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927B1A" w14:textId="73FA1DDC" w:rsidR="00705C2D" w:rsidRDefault="003E0E06" w:rsidP="00B35D5B">
      <w:pPr>
        <w:pStyle w:val="Titre2"/>
      </w:pPr>
      <w:r>
        <w:t>Supplementary</w:t>
      </w:r>
      <w:bookmarkStart w:id="0" w:name="_GoBack"/>
      <w:bookmarkEnd w:id="0"/>
      <w:r w:rsidR="00705C2D">
        <w:t xml:space="preserve"> File</w:t>
      </w:r>
      <w:r>
        <w:t xml:space="preserve"> 1 : SPLATCHE Input file for one spatial simulation (homogeneous environment)</w:t>
      </w:r>
    </w:p>
    <w:p w14:paraId="43E38D2E" w14:textId="77777777" w:rsidR="0013132D" w:rsidRDefault="00B35D5B" w:rsidP="00B35D5B">
      <w:pPr>
        <w:pStyle w:val="Titre2"/>
      </w:pPr>
      <w:r>
        <w:t>SPLATCHE setting file :</w:t>
      </w:r>
    </w:p>
    <w:p w14:paraId="0BABF2D5" w14:textId="77777777" w:rsidR="00B35D5B" w:rsidRDefault="00B35D5B" w:rsidP="00B35D5B"/>
    <w:p w14:paraId="5E8F960A" w14:textId="77777777" w:rsidR="00B35D5B" w:rsidRDefault="00B35D5B" w:rsidP="00B35D5B">
      <w:r>
        <w:t>PopDensityFile=./datasets_1layer/dens_init.txt</w:t>
      </w:r>
    </w:p>
    <w:p w14:paraId="457BF478" w14:textId="77777777" w:rsidR="00B35D5B" w:rsidRDefault="00B35D5B" w:rsidP="00B35D5B"/>
    <w:p w14:paraId="3F5E7C95" w14:textId="77777777" w:rsidR="00B35D5B" w:rsidRDefault="00B35D5B" w:rsidP="00B35D5B">
      <w:r>
        <w:t>PresVegetationFile=./datasets_1layer/ppveg.asc</w:t>
      </w:r>
    </w:p>
    <w:p w14:paraId="36E67B49" w14:textId="77777777" w:rsidR="00B35D5B" w:rsidRDefault="00B35D5B" w:rsidP="00B35D5B"/>
    <w:p w14:paraId="431470D1" w14:textId="77777777" w:rsidR="00B35D5B" w:rsidRDefault="00B35D5B" w:rsidP="00B35D5B">
      <w:r>
        <w:t>RoughnessTopoFile=./datasets_1layer/roughness.asc</w:t>
      </w:r>
    </w:p>
    <w:p w14:paraId="0238DED7" w14:textId="77777777" w:rsidR="00B35D5B" w:rsidRDefault="00B35D5B" w:rsidP="00B35D5B"/>
    <w:p w14:paraId="5AC99A92" w14:textId="77777777" w:rsidR="00B35D5B" w:rsidRDefault="00B35D5B" w:rsidP="00B35D5B">
      <w:r>
        <w:t>Veg2KFile=./datasets_1layer/dynamic_K.txt</w:t>
      </w:r>
    </w:p>
    <w:p w14:paraId="033BC34A" w14:textId="77777777" w:rsidR="00B35D5B" w:rsidRDefault="00B35D5B" w:rsidP="00B35D5B"/>
    <w:p w14:paraId="26BF95BF" w14:textId="77777777" w:rsidR="00B35D5B" w:rsidRDefault="00B35D5B" w:rsidP="00B35D5B">
      <w:r>
        <w:t>Veg2FFile=./datasets_1layer/dynamic_F.txt</w:t>
      </w:r>
    </w:p>
    <w:p w14:paraId="1EE08C25" w14:textId="77777777" w:rsidR="00B35D5B" w:rsidRDefault="00B35D5B" w:rsidP="00B35D5B"/>
    <w:p w14:paraId="276D240F" w14:textId="77777777" w:rsidR="00B35D5B" w:rsidRDefault="00B35D5B" w:rsidP="00B35D5B">
      <w:r>
        <w:t>ChosenDemographicModel=3</w:t>
      </w:r>
    </w:p>
    <w:p w14:paraId="210D2B44" w14:textId="77777777" w:rsidR="00B35D5B" w:rsidRDefault="00B35D5B" w:rsidP="00B35D5B"/>
    <w:p w14:paraId="1141A50D" w14:textId="77777777" w:rsidR="00B35D5B" w:rsidRDefault="00B35D5B" w:rsidP="00B35D5B">
      <w:r>
        <w:t>EndTime=1600</w:t>
      </w:r>
    </w:p>
    <w:p w14:paraId="1E6592EE" w14:textId="77777777" w:rsidR="00B35D5B" w:rsidRDefault="00B35D5B" w:rsidP="00B35D5B"/>
    <w:p w14:paraId="39C27892" w14:textId="77777777" w:rsidR="00B35D5B" w:rsidRDefault="00B35D5B" w:rsidP="00B35D5B">
      <w:r>
        <w:t>GenerationTime=1</w:t>
      </w:r>
    </w:p>
    <w:p w14:paraId="74985725" w14:textId="77777777" w:rsidR="00B35D5B" w:rsidRDefault="00B35D5B" w:rsidP="00B35D5B"/>
    <w:p w14:paraId="13542C0B" w14:textId="77777777" w:rsidR="00B35D5B" w:rsidRDefault="00B35D5B" w:rsidP="00B35D5B">
      <w:r>
        <w:t>GrowthRate=0.1</w:t>
      </w:r>
    </w:p>
    <w:p w14:paraId="1F2A5061" w14:textId="77777777" w:rsidR="00B35D5B" w:rsidRDefault="00B35D5B" w:rsidP="00B35D5B"/>
    <w:p w14:paraId="355A5D6D" w14:textId="77777777" w:rsidR="00B35D5B" w:rsidRDefault="00B35D5B" w:rsidP="00B35D5B">
      <w:r>
        <w:t>MigrationRate=0.07</w:t>
      </w:r>
    </w:p>
    <w:p w14:paraId="66BEDD50" w14:textId="77777777" w:rsidR="00B35D5B" w:rsidRDefault="00B35D5B" w:rsidP="00B35D5B"/>
    <w:p w14:paraId="433D212D" w14:textId="77777777" w:rsidR="00B35D5B" w:rsidRDefault="00B35D5B" w:rsidP="00B35D5B">
      <w:r>
        <w:t>AllowSourcePopulationOverflow=1</w:t>
      </w:r>
    </w:p>
    <w:p w14:paraId="1B2E9065" w14:textId="77777777" w:rsidR="00B35D5B" w:rsidRDefault="00B35D5B" w:rsidP="00B35D5B"/>
    <w:p w14:paraId="64662C62" w14:textId="77777777" w:rsidR="00B35D5B" w:rsidRDefault="00B35D5B" w:rsidP="00B35D5B">
      <w:r>
        <w:t>TauValue=200</w:t>
      </w:r>
    </w:p>
    <w:p w14:paraId="3EC1A68F" w14:textId="77777777" w:rsidR="00B35D5B" w:rsidRDefault="00B35D5B" w:rsidP="00B35D5B"/>
    <w:p w14:paraId="261F9890" w14:textId="77777777" w:rsidR="00B35D5B" w:rsidRDefault="00B35D5B" w:rsidP="00B35D5B">
      <w:r>
        <w:t>AncestralSize=200</w:t>
      </w:r>
    </w:p>
    <w:p w14:paraId="252C9346" w14:textId="77777777" w:rsidR="00B35D5B" w:rsidRDefault="00B35D5B" w:rsidP="00B35D5B"/>
    <w:p w14:paraId="3A1A986E" w14:textId="77777777" w:rsidR="00B35D5B" w:rsidRDefault="00B35D5B" w:rsidP="00B35D5B">
      <w:r>
        <w:t>ArrivalCellFile=./datasets_1layer/Arrival_cell.col</w:t>
      </w:r>
    </w:p>
    <w:p w14:paraId="2956900D" w14:textId="77777777" w:rsidR="00B35D5B" w:rsidRDefault="00B35D5B" w:rsidP="00B35D5B"/>
    <w:p w14:paraId="78E0FF43" w14:textId="77777777" w:rsidR="00B35D5B" w:rsidRDefault="00B35D5B" w:rsidP="00B35D5B">
      <w:r>
        <w:t>FrictionChoice=2</w:t>
      </w:r>
    </w:p>
    <w:p w14:paraId="6AADA48C" w14:textId="77777777" w:rsidR="00B35D5B" w:rsidRDefault="00B35D5B" w:rsidP="00B35D5B"/>
    <w:p w14:paraId="228E8EC4" w14:textId="77777777" w:rsidR="00B35D5B" w:rsidRDefault="00B35D5B" w:rsidP="00B35D5B">
      <w:r>
        <w:t>RealBPTime=-120000</w:t>
      </w:r>
    </w:p>
    <w:p w14:paraId="5207AB00" w14:textId="77777777" w:rsidR="00B35D5B" w:rsidRDefault="00B35D5B" w:rsidP="00B35D5B"/>
    <w:p w14:paraId="0B3808E1" w14:textId="77777777" w:rsidR="00B35D5B" w:rsidRDefault="00B35D5B" w:rsidP="00B35D5B">
      <w:r>
        <w:t>RiverFrictionChangeFactor=0.5</w:t>
      </w:r>
    </w:p>
    <w:p w14:paraId="7FB94619" w14:textId="77777777" w:rsidR="00B35D5B" w:rsidRDefault="00B35D5B" w:rsidP="00B35D5B"/>
    <w:p w14:paraId="01C32D4A" w14:textId="77777777" w:rsidR="00B35D5B" w:rsidRDefault="00B35D5B" w:rsidP="00B35D5B">
      <w:r>
        <w:t>RiverCarCapChangeFactor=2</w:t>
      </w:r>
    </w:p>
    <w:p w14:paraId="37AD1B44" w14:textId="77777777" w:rsidR="00B35D5B" w:rsidRDefault="00B35D5B" w:rsidP="00B35D5B"/>
    <w:p w14:paraId="06FBE011" w14:textId="77777777" w:rsidR="00B35D5B" w:rsidRDefault="00B35D5B" w:rsidP="00B35D5B">
      <w:r>
        <w:t>CoastFrictionChangeFactor=0.5</w:t>
      </w:r>
    </w:p>
    <w:p w14:paraId="07CFA6EC" w14:textId="77777777" w:rsidR="00B35D5B" w:rsidRDefault="00B35D5B" w:rsidP="00B35D5B"/>
    <w:p w14:paraId="44436ECC" w14:textId="77777777" w:rsidR="00B35D5B" w:rsidRDefault="00B35D5B" w:rsidP="00B35D5B">
      <w:r>
        <w:t>CoastCarCapChangeFactor=2</w:t>
      </w:r>
    </w:p>
    <w:p w14:paraId="69FE5163" w14:textId="77777777" w:rsidR="00B35D5B" w:rsidRDefault="00B35D5B" w:rsidP="00B35D5B"/>
    <w:p w14:paraId="5C853587" w14:textId="77777777" w:rsidR="00B35D5B" w:rsidRDefault="00B35D5B" w:rsidP="00B35D5B">
      <w:r>
        <w:t xml:space="preserve">SampleFile=./datasets_1layer/GeneSamples.sam </w:t>
      </w:r>
    </w:p>
    <w:p w14:paraId="7D6371D4" w14:textId="77777777" w:rsidR="00B35D5B" w:rsidRDefault="00B35D5B" w:rsidP="00B35D5B"/>
    <w:p w14:paraId="6B12C088" w14:textId="77777777" w:rsidR="00B35D5B" w:rsidRDefault="00B35D5B" w:rsidP="00B35D5B">
      <w:r>
        <w:t>GeneticFile=./datasets_1layer/genetic_data_SEQ.par</w:t>
      </w:r>
    </w:p>
    <w:p w14:paraId="49711E9C" w14:textId="77777777" w:rsidR="00B35D5B" w:rsidRDefault="00B35D5B" w:rsidP="00B35D5B"/>
    <w:p w14:paraId="13B03498" w14:textId="77777777" w:rsidR="00B35D5B" w:rsidRDefault="00B35D5B" w:rsidP="00B35D5B">
      <w:r>
        <w:t>NumGeneticSimulations=60</w:t>
      </w:r>
    </w:p>
    <w:p w14:paraId="69DE709A" w14:textId="77777777" w:rsidR="00B35D5B" w:rsidRDefault="00B35D5B" w:rsidP="00B35D5B"/>
    <w:p w14:paraId="1592A56E" w14:textId="77777777" w:rsidR="00B35D5B" w:rsidRDefault="00B35D5B" w:rsidP="00B35D5B">
      <w:r>
        <w:t>GenotypicData=1</w:t>
      </w:r>
    </w:p>
    <w:p w14:paraId="35E12C80" w14:textId="77777777" w:rsidR="00B35D5B" w:rsidRDefault="00B35D5B" w:rsidP="00B35D5B"/>
    <w:p w14:paraId="1A75058A" w14:textId="77777777" w:rsidR="00B35D5B" w:rsidRDefault="00B35D5B" w:rsidP="00B35D5B">
      <w:r>
        <w:t>MaxNumGenerations=10000</w:t>
      </w:r>
    </w:p>
    <w:p w14:paraId="16624D36" w14:textId="77777777" w:rsidR="00B35D5B" w:rsidRDefault="00B35D5B" w:rsidP="00B35D5B"/>
    <w:p w14:paraId="5438CE6F" w14:textId="77777777" w:rsidR="00B35D5B" w:rsidRDefault="00B35D5B" w:rsidP="00B35D5B">
      <w:r>
        <w:t>NexusFile=0</w:t>
      </w:r>
    </w:p>
    <w:p w14:paraId="22544C8C" w14:textId="77777777" w:rsidR="00B35D5B" w:rsidRDefault="00B35D5B" w:rsidP="00B35D5B"/>
    <w:p w14:paraId="170950A2" w14:textId="77777777" w:rsidR="00B35D5B" w:rsidRDefault="00B35D5B" w:rsidP="00B35D5B">
      <w:r>
        <w:t>GenealogiesFile=0</w:t>
      </w:r>
    </w:p>
    <w:p w14:paraId="5B670C0D" w14:textId="77777777" w:rsidR="00B35D5B" w:rsidRDefault="00B35D5B" w:rsidP="00B35D5B"/>
    <w:p w14:paraId="1B462737" w14:textId="77777777" w:rsidR="00B35D5B" w:rsidRDefault="00B35D5B" w:rsidP="00B35D5B">
      <w:r>
        <w:t>ImmigDistrFile=0</w:t>
      </w:r>
    </w:p>
    <w:p w14:paraId="6D5B304F" w14:textId="77777777" w:rsidR="00B35D5B" w:rsidRDefault="00B35D5B" w:rsidP="00B35D5B"/>
    <w:p w14:paraId="5E5943E7" w14:textId="77777777" w:rsidR="00B35D5B" w:rsidRDefault="00B35D5B" w:rsidP="00B35D5B">
      <w:r>
        <w:t>DoublePopulationMode=0</w:t>
      </w:r>
    </w:p>
    <w:p w14:paraId="218EE2D7" w14:textId="77777777" w:rsidR="00B35D5B" w:rsidRDefault="00B35D5B" w:rsidP="00B35D5B"/>
    <w:p w14:paraId="01A1177E" w14:textId="77777777" w:rsidR="00B35D5B" w:rsidRDefault="00B35D5B" w:rsidP="00B35D5B">
      <w:r>
        <w:t>ChosenDemographicModel_P2=22</w:t>
      </w:r>
    </w:p>
    <w:p w14:paraId="1C0EF7E5" w14:textId="77777777" w:rsidR="00B35D5B" w:rsidRDefault="00B35D5B" w:rsidP="00B35D5B"/>
    <w:p w14:paraId="0548CBBC" w14:textId="77777777" w:rsidR="00B35D5B" w:rsidRDefault="00B35D5B" w:rsidP="00B35D5B">
      <w:r>
        <w:t>GrowthRate_P2=0.4</w:t>
      </w:r>
    </w:p>
    <w:p w14:paraId="54BCAB79" w14:textId="77777777" w:rsidR="00B35D5B" w:rsidRDefault="00B35D5B" w:rsidP="00B35D5B"/>
    <w:p w14:paraId="650B1DAE" w14:textId="77777777" w:rsidR="00B35D5B" w:rsidRDefault="00B35D5B" w:rsidP="00B35D5B">
      <w:r>
        <w:t>MigrationRate_P2=0.4</w:t>
      </w:r>
    </w:p>
    <w:p w14:paraId="767E80C3" w14:textId="77777777" w:rsidR="00B35D5B" w:rsidRDefault="00B35D5B" w:rsidP="00B35D5B"/>
    <w:p w14:paraId="6E1EAFE6" w14:textId="77777777" w:rsidR="00B35D5B" w:rsidRDefault="00B35D5B" w:rsidP="00B35D5B">
      <w:r>
        <w:t>MigrRate_P1_to_P2=0.0</w:t>
      </w:r>
    </w:p>
    <w:p w14:paraId="2A4EFC86" w14:textId="77777777" w:rsidR="00B35D5B" w:rsidRDefault="00B35D5B" w:rsidP="00B35D5B"/>
    <w:p w14:paraId="333A5ECC" w14:textId="77777777" w:rsidR="00B35D5B" w:rsidRDefault="00B35D5B" w:rsidP="00B35D5B">
      <w:r>
        <w:t>MigrRate_P2_to_P1=0.0</w:t>
      </w:r>
    </w:p>
    <w:p w14:paraId="615381D6" w14:textId="77777777" w:rsidR="00B35D5B" w:rsidRDefault="00B35D5B" w:rsidP="00B35D5B"/>
    <w:p w14:paraId="5BA8E4C1" w14:textId="77777777" w:rsidR="00B35D5B" w:rsidRDefault="00B35D5B" w:rsidP="00B35D5B">
      <w:r>
        <w:t>Veg2K_P2_File=./datasets_1layer/veg2K_neol.txt</w:t>
      </w:r>
    </w:p>
    <w:p w14:paraId="795C9D2C" w14:textId="77777777" w:rsidR="00B35D5B" w:rsidRDefault="00B35D5B" w:rsidP="00B35D5B"/>
    <w:p w14:paraId="710691C0" w14:textId="77777777" w:rsidR="00B35D5B" w:rsidRDefault="00B35D5B" w:rsidP="00B35D5B">
      <w:r>
        <w:t>Veg2F_P2_File=./datasets_1layer/veg2F_0.txt</w:t>
      </w:r>
    </w:p>
    <w:p w14:paraId="24125AD4" w14:textId="77777777" w:rsidR="00B35D5B" w:rsidRDefault="00B35D5B" w:rsidP="00B35D5B"/>
    <w:p w14:paraId="6F333607" w14:textId="77777777" w:rsidR="00B35D5B" w:rsidRDefault="00B35D5B" w:rsidP="00B35D5B">
      <w:r>
        <w:t>Veg2m_P2_File=./datasets_2layers/dynamic_m_P2.txt</w:t>
      </w:r>
    </w:p>
    <w:p w14:paraId="1AACA188" w14:textId="77777777" w:rsidR="00B35D5B" w:rsidRDefault="00B35D5B" w:rsidP="00B35D5B"/>
    <w:p w14:paraId="6BBDA2F7" w14:textId="77777777" w:rsidR="00B35D5B" w:rsidRDefault="00B35D5B" w:rsidP="00B35D5B">
      <w:r>
        <w:t>PropFile=1</w:t>
      </w:r>
    </w:p>
    <w:p w14:paraId="6521BF49" w14:textId="77777777" w:rsidR="00B35D5B" w:rsidRDefault="00B35D5B" w:rsidP="00B35D5B"/>
    <w:p w14:paraId="5AB4408A" w14:textId="77777777" w:rsidR="00B35D5B" w:rsidRDefault="00B35D5B" w:rsidP="00B35D5B">
      <w:r>
        <w:t>GenerateOutputMigrationBMP=0</w:t>
      </w:r>
    </w:p>
    <w:p w14:paraId="501CD2FC" w14:textId="77777777" w:rsidR="00B35D5B" w:rsidRDefault="00B35D5B" w:rsidP="00B35D5B"/>
    <w:p w14:paraId="7CD6FA1D" w14:textId="77777777" w:rsidR="00B35D5B" w:rsidRDefault="00B35D5B" w:rsidP="00B35D5B">
      <w:r>
        <w:t>GenerateOutputMDensityBMP=0</w:t>
      </w:r>
    </w:p>
    <w:p w14:paraId="5E46324E" w14:textId="77777777" w:rsidR="00B35D5B" w:rsidRDefault="00B35D5B" w:rsidP="00B35D5B"/>
    <w:p w14:paraId="4604B945" w14:textId="77777777" w:rsidR="00B35D5B" w:rsidRDefault="00B35D5B" w:rsidP="00B35D5B">
      <w:r>
        <w:t>GenerateOutputOccupationBMP=0</w:t>
      </w:r>
    </w:p>
    <w:p w14:paraId="3E446B3A" w14:textId="77777777" w:rsidR="00B35D5B" w:rsidRDefault="00B35D5B" w:rsidP="00B35D5B"/>
    <w:p w14:paraId="61D25DC5" w14:textId="77777777" w:rsidR="00B35D5B" w:rsidRDefault="00B35D5B" w:rsidP="00B35D5B">
      <w:r>
        <w:t>GenerateOutputMigrationASCII=0</w:t>
      </w:r>
    </w:p>
    <w:p w14:paraId="5E643644" w14:textId="77777777" w:rsidR="00B35D5B" w:rsidRDefault="00B35D5B" w:rsidP="00B35D5B"/>
    <w:p w14:paraId="4582B787" w14:textId="77777777" w:rsidR="00B35D5B" w:rsidRDefault="00B35D5B" w:rsidP="00B35D5B">
      <w:r>
        <w:t>GenerateOutputMDensityASCII=0</w:t>
      </w:r>
    </w:p>
    <w:p w14:paraId="42C7944E" w14:textId="77777777" w:rsidR="00B35D5B" w:rsidRDefault="00B35D5B" w:rsidP="00B35D5B"/>
    <w:p w14:paraId="7D913B24" w14:textId="77777777" w:rsidR="00B35D5B" w:rsidRDefault="00B35D5B" w:rsidP="00B35D5B">
      <w:r>
        <w:t>GenerateOutputOccupationASCII=0</w:t>
      </w:r>
    </w:p>
    <w:p w14:paraId="4796C6DE" w14:textId="77777777" w:rsidR="00B35D5B" w:rsidRDefault="00B35D5B" w:rsidP="00B35D5B"/>
    <w:p w14:paraId="7E5816F9" w14:textId="77777777" w:rsidR="00B35D5B" w:rsidRDefault="00B35D5B" w:rsidP="00B35D5B">
      <w:r>
        <w:t>AllowShortIntForNumberOfIndividuals=1</w:t>
      </w:r>
    </w:p>
    <w:p w14:paraId="147656FB" w14:textId="77777777" w:rsidR="00B35D5B" w:rsidRDefault="00B35D5B" w:rsidP="00B35D5B"/>
    <w:p w14:paraId="1AF38CDD" w14:textId="77777777" w:rsidR="00B35D5B" w:rsidRDefault="00B35D5B" w:rsidP="00B35D5B"/>
    <w:p w14:paraId="14F8E91F" w14:textId="77777777" w:rsidR="00E2715F" w:rsidRDefault="00E2715F" w:rsidP="00B35D5B"/>
    <w:p w14:paraId="2C1401EF" w14:textId="77777777" w:rsidR="00E2715F" w:rsidRDefault="00E2715F" w:rsidP="00B35D5B"/>
    <w:p w14:paraId="169B0618" w14:textId="084563A6" w:rsidR="00E2715F" w:rsidRDefault="00E2715F" w:rsidP="00E2715F">
      <w:pPr>
        <w:pStyle w:val="Titre2"/>
      </w:pPr>
      <w:r>
        <w:t>Initial density file</w:t>
      </w:r>
    </w:p>
    <w:p w14:paraId="54457925" w14:textId="77777777" w:rsidR="00E2715F" w:rsidRDefault="00E2715F" w:rsidP="00B35D5B"/>
    <w:p w14:paraId="00B9C864" w14:textId="77777777" w:rsidR="00E2715F" w:rsidRDefault="00E2715F" w:rsidP="00E2715F">
      <w:r>
        <w:t>1</w:t>
      </w:r>
    </w:p>
    <w:p w14:paraId="72495F72" w14:textId="77777777" w:rsidR="00E2715F" w:rsidRDefault="00E2715F" w:rsidP="00E2715F"/>
    <w:p w14:paraId="03DF7E52" w14:textId="77777777" w:rsidR="00E2715F" w:rsidRDefault="00E2715F" w:rsidP="00E2715F">
      <w:r>
        <w:t>source1</w:t>
      </w:r>
      <w:r>
        <w:tab/>
      </w:r>
      <w:r>
        <w:tab/>
        <w:t>200</w:t>
      </w:r>
      <w:r>
        <w:tab/>
        <w:t>13</w:t>
      </w:r>
      <w:r>
        <w:tab/>
        <w:t>-4</w:t>
      </w:r>
      <w:r>
        <w:tab/>
        <w:t>0</w:t>
      </w:r>
      <w:r>
        <w:tab/>
        <w:t>0</w:t>
      </w:r>
      <w:r>
        <w:tab/>
        <w:t>0</w:t>
      </w:r>
      <w:r>
        <w:tab/>
        <w:t>0</w:t>
      </w:r>
      <w:r>
        <w:tab/>
        <w:t>0</w:t>
      </w:r>
      <w:r>
        <w:tab/>
        <w:t>0</w:t>
      </w:r>
    </w:p>
    <w:p w14:paraId="396019F2" w14:textId="77777777" w:rsidR="00E2715F" w:rsidRDefault="00E2715F" w:rsidP="00E2715F"/>
    <w:p w14:paraId="36D0190E" w14:textId="77777777" w:rsidR="00E2715F" w:rsidRDefault="00E2715F" w:rsidP="00E2715F"/>
    <w:p w14:paraId="685DF424" w14:textId="77777777" w:rsidR="00E2715F" w:rsidRDefault="00E2715F" w:rsidP="00E2715F"/>
    <w:p w14:paraId="690C9DA9" w14:textId="776C02E9" w:rsidR="00E2715F" w:rsidRDefault="00E2715F" w:rsidP="00E2715F">
      <w:r>
        <w:t>Pop_name pop_size Lat Long ResizeA Time_ResizeB ResizeB MigrationFromCurrentSource NoLayer TimeOfExpansion</w:t>
      </w:r>
    </w:p>
    <w:p w14:paraId="008DE8A5" w14:textId="77777777" w:rsidR="00E2715F" w:rsidRDefault="00E2715F" w:rsidP="00E2715F"/>
    <w:p w14:paraId="537985D1" w14:textId="195A9B6D" w:rsidR="00E2715F" w:rsidRDefault="00E2715F" w:rsidP="00E2715F">
      <w:pPr>
        <w:pStyle w:val="Titre2"/>
      </w:pPr>
      <w:r>
        <w:t>DynamicK</w:t>
      </w:r>
    </w:p>
    <w:p w14:paraId="259987BA" w14:textId="77777777" w:rsidR="00E2715F" w:rsidRPr="00E2715F" w:rsidRDefault="00E2715F" w:rsidP="00E2715F"/>
    <w:p w14:paraId="40F8DC27" w14:textId="22C6C62E" w:rsidR="00E2715F" w:rsidRDefault="00E2715F" w:rsidP="00E2715F">
      <w:r>
        <w:t>1</w:t>
      </w:r>
    </w:p>
    <w:p w14:paraId="2622A1C1" w14:textId="77777777" w:rsidR="00E2715F" w:rsidRDefault="00E2715F" w:rsidP="00E2715F"/>
    <w:p w14:paraId="19A43DEF" w14:textId="77777777" w:rsidR="00E2715F" w:rsidRDefault="00E2715F" w:rsidP="00E2715F">
      <w:r>
        <w:t>1 ./datasets_1layer/veg2K_pop1_time_1.txt Time1</w:t>
      </w:r>
    </w:p>
    <w:p w14:paraId="4CE8C4FA" w14:textId="77777777" w:rsidR="00E2715F" w:rsidRDefault="00E2715F" w:rsidP="00E2715F"/>
    <w:p w14:paraId="18AC545D" w14:textId="1D2128CD" w:rsidR="00E2715F" w:rsidRDefault="00E2715F" w:rsidP="00E2715F">
      <w:pPr>
        <w:pStyle w:val="Titre2"/>
      </w:pPr>
      <w:r>
        <w:t>Dynamic_F</w:t>
      </w:r>
    </w:p>
    <w:p w14:paraId="5F22C201" w14:textId="3EAD9E2A" w:rsidR="00E2715F" w:rsidRDefault="00E2715F" w:rsidP="00E2715F"/>
    <w:p w14:paraId="02600CB6" w14:textId="07400793" w:rsidR="00E2715F" w:rsidRDefault="00E2715F" w:rsidP="00E2715F">
      <w:r>
        <w:t>1</w:t>
      </w:r>
    </w:p>
    <w:p w14:paraId="39D45871" w14:textId="77777777" w:rsidR="00E2715F" w:rsidRDefault="00E2715F" w:rsidP="00E2715F"/>
    <w:p w14:paraId="3B54F23F" w14:textId="2251B4FB" w:rsidR="00E2715F" w:rsidRDefault="00E2715F" w:rsidP="00E2715F">
      <w:r>
        <w:t>1 ./datasets_1layer/veg2F_pop1_time_1.txt Time1</w:t>
      </w:r>
    </w:p>
    <w:p w14:paraId="3E6F4C3F" w14:textId="77777777" w:rsidR="00E2715F" w:rsidRDefault="00E2715F" w:rsidP="00E2715F"/>
    <w:p w14:paraId="072E3A43" w14:textId="754FFFD6" w:rsidR="00E2715F" w:rsidRDefault="00E2715F" w:rsidP="00E2715F">
      <w:pPr>
        <w:pStyle w:val="Titre2"/>
      </w:pPr>
      <w:r>
        <w:t>veg2F_pop1_time_1.txt</w:t>
      </w:r>
    </w:p>
    <w:p w14:paraId="1A95FD97" w14:textId="77777777" w:rsidR="00E2715F" w:rsidRDefault="00E2715F" w:rsidP="00E2715F"/>
    <w:p w14:paraId="4ECCEF6B" w14:textId="77777777" w:rsidR="00E2715F" w:rsidRDefault="00E2715F" w:rsidP="00E2715F"/>
    <w:p w14:paraId="5563C09A" w14:textId="77777777" w:rsidR="00E2715F" w:rsidRDefault="00E2715F" w:rsidP="00E2715F">
      <w:r>
        <w:t>1</w:t>
      </w:r>
      <w:r>
        <w:tab/>
        <w:t>0.5</w:t>
      </w:r>
      <w:r>
        <w:tab/>
        <w:t>Tropical rainforest</w:t>
      </w:r>
      <w:r>
        <w:tab/>
      </w:r>
    </w:p>
    <w:p w14:paraId="6EE0AD55" w14:textId="77777777" w:rsidR="00E2715F" w:rsidRDefault="00E2715F" w:rsidP="00E2715F">
      <w:r>
        <w:t>2</w:t>
      </w:r>
      <w:r>
        <w:tab/>
        <w:t>0.5</w:t>
      </w:r>
      <w:r>
        <w:tab/>
        <w:t>Monsoon or dry forest</w:t>
      </w:r>
      <w:r>
        <w:tab/>
      </w:r>
    </w:p>
    <w:p w14:paraId="3C668A78" w14:textId="77777777" w:rsidR="00E2715F" w:rsidRDefault="00E2715F" w:rsidP="00E2715F">
      <w:r>
        <w:t>3</w:t>
      </w:r>
      <w:r>
        <w:tab/>
        <w:t>0.5</w:t>
      </w:r>
      <w:r>
        <w:tab/>
        <w:t>Tropical woodland</w:t>
      </w:r>
      <w:r>
        <w:tab/>
      </w:r>
    </w:p>
    <w:p w14:paraId="44DAE959" w14:textId="77777777" w:rsidR="00E2715F" w:rsidRDefault="00E2715F" w:rsidP="00E2715F">
      <w:r>
        <w:t>4</w:t>
      </w:r>
      <w:r>
        <w:tab/>
        <w:t>0.5</w:t>
      </w:r>
      <w:r>
        <w:tab/>
        <w:t>Tropical thorn scrub and scrub woodland</w:t>
      </w:r>
      <w:r>
        <w:tab/>
      </w:r>
    </w:p>
    <w:p w14:paraId="1D36C750" w14:textId="77777777" w:rsidR="00E2715F" w:rsidRDefault="00E2715F" w:rsidP="00E2715F">
      <w:r>
        <w:t>5</w:t>
      </w:r>
      <w:r>
        <w:tab/>
        <w:t>0.5</w:t>
      </w:r>
      <w:r>
        <w:tab/>
        <w:t>Tropical semi-desert</w:t>
      </w:r>
      <w:r>
        <w:tab/>
      </w:r>
    </w:p>
    <w:p w14:paraId="59890295" w14:textId="77777777" w:rsidR="00E2715F" w:rsidRDefault="00E2715F" w:rsidP="00E2715F">
      <w:r>
        <w:t>6</w:t>
      </w:r>
      <w:r>
        <w:tab/>
        <w:t>0.5</w:t>
      </w:r>
      <w:r>
        <w:tab/>
        <w:t>Tropical grassland</w:t>
      </w:r>
      <w:r>
        <w:tab/>
      </w:r>
    </w:p>
    <w:p w14:paraId="7834E2A5" w14:textId="77777777" w:rsidR="00E2715F" w:rsidRDefault="00E2715F" w:rsidP="00E2715F">
      <w:r>
        <w:t>7</w:t>
      </w:r>
      <w:r>
        <w:tab/>
        <w:t>0.5</w:t>
      </w:r>
      <w:r>
        <w:tab/>
        <w:t>Tropical extreme desert</w:t>
      </w:r>
      <w:r>
        <w:tab/>
      </w:r>
    </w:p>
    <w:p w14:paraId="1FE7CFF3" w14:textId="77777777" w:rsidR="00E2715F" w:rsidRDefault="00E2715F" w:rsidP="00E2715F">
      <w:r>
        <w:t>8</w:t>
      </w:r>
      <w:r>
        <w:tab/>
        <w:t>0.5</w:t>
      </w:r>
      <w:r>
        <w:tab/>
        <w:t>Savanna</w:t>
      </w:r>
      <w:r>
        <w:tab/>
      </w:r>
    </w:p>
    <w:p w14:paraId="1B21686F" w14:textId="77777777" w:rsidR="00E2715F" w:rsidRDefault="00E2715F" w:rsidP="00E2715F">
      <w:r>
        <w:t>9</w:t>
      </w:r>
      <w:r>
        <w:tab/>
        <w:t>0.5</w:t>
      </w:r>
      <w:r>
        <w:tab/>
        <w:t>Broadleaved temperate evergreen forest</w:t>
      </w:r>
      <w:r>
        <w:tab/>
      </w:r>
    </w:p>
    <w:p w14:paraId="6BB024EA" w14:textId="77777777" w:rsidR="00E2715F" w:rsidRDefault="00E2715F" w:rsidP="00E2715F">
      <w:r>
        <w:t>10</w:t>
      </w:r>
      <w:r>
        <w:tab/>
        <w:t>0.5</w:t>
      </w:r>
      <w:r>
        <w:tab/>
        <w:t>Montane tropical forest</w:t>
      </w:r>
      <w:r>
        <w:tab/>
      </w:r>
    </w:p>
    <w:p w14:paraId="5F8526DB" w14:textId="77777777" w:rsidR="00E2715F" w:rsidRDefault="00E2715F" w:rsidP="00E2715F">
      <w:r>
        <w:t>11</w:t>
      </w:r>
      <w:r>
        <w:tab/>
        <w:t>0.5</w:t>
      </w:r>
      <w:r>
        <w:tab/>
        <w:t>Mediterranean sclerophyll woodland or forest</w:t>
      </w:r>
      <w:r>
        <w:tab/>
      </w:r>
    </w:p>
    <w:p w14:paraId="12309786" w14:textId="77777777" w:rsidR="00E2715F" w:rsidRDefault="00E2715F" w:rsidP="00E2715F">
      <w:r>
        <w:t>12</w:t>
      </w:r>
      <w:r>
        <w:tab/>
        <w:t>0.5</w:t>
      </w:r>
      <w:r>
        <w:tab/>
        <w:t>Temperate deciduous broadleaved forest</w:t>
      </w:r>
      <w:r>
        <w:tab/>
      </w:r>
    </w:p>
    <w:p w14:paraId="6D319BBC" w14:textId="77777777" w:rsidR="00E2715F" w:rsidRDefault="00E2715F" w:rsidP="00E2715F">
      <w:r>
        <w:t>13</w:t>
      </w:r>
      <w:r>
        <w:tab/>
        <w:t>0.5</w:t>
      </w:r>
      <w:r>
        <w:tab/>
        <w:t>Southern taiga</w:t>
      </w:r>
      <w:r>
        <w:tab/>
      </w:r>
    </w:p>
    <w:p w14:paraId="23307402" w14:textId="77777777" w:rsidR="00E2715F" w:rsidRDefault="00E2715F" w:rsidP="00E2715F">
      <w:r>
        <w:t>14</w:t>
      </w:r>
      <w:r>
        <w:tab/>
        <w:t>0.5</w:t>
      </w:r>
      <w:r>
        <w:tab/>
        <w:t>Mid Taiga</w:t>
      </w:r>
      <w:r>
        <w:tab/>
      </w:r>
    </w:p>
    <w:p w14:paraId="14DF3C2F" w14:textId="77777777" w:rsidR="00E2715F" w:rsidRDefault="00E2715F" w:rsidP="00E2715F">
      <w:r>
        <w:t>15</w:t>
      </w:r>
      <w:r>
        <w:tab/>
        <w:t>0.5</w:t>
      </w:r>
      <w:r>
        <w:tab/>
        <w:t>Open boreal woodlands</w:t>
      </w:r>
      <w:r>
        <w:tab/>
      </w:r>
    </w:p>
    <w:p w14:paraId="5314872D" w14:textId="77777777" w:rsidR="00E2715F" w:rsidRDefault="00E2715F" w:rsidP="00E2715F">
      <w:r>
        <w:t>16</w:t>
      </w:r>
      <w:r>
        <w:tab/>
        <w:t>0.5</w:t>
      </w:r>
      <w:r>
        <w:tab/>
        <w:t>Semi-arid temperate woodland or scrub</w:t>
      </w:r>
      <w:r>
        <w:tab/>
      </w:r>
    </w:p>
    <w:p w14:paraId="5592BAB7" w14:textId="77777777" w:rsidR="00E2715F" w:rsidRDefault="00E2715F" w:rsidP="00E2715F">
      <w:r>
        <w:t>17</w:t>
      </w:r>
      <w:r>
        <w:tab/>
        <w:t>0.5</w:t>
      </w:r>
      <w:r>
        <w:tab/>
        <w:t>Semi aride temperate scrub</w:t>
      </w:r>
      <w:r>
        <w:tab/>
      </w:r>
    </w:p>
    <w:p w14:paraId="7911D17F" w14:textId="77777777" w:rsidR="00E2715F" w:rsidRDefault="00E2715F" w:rsidP="00E2715F">
      <w:r>
        <w:t>18</w:t>
      </w:r>
      <w:r>
        <w:tab/>
        <w:t>0.5</w:t>
      </w:r>
      <w:r>
        <w:tab/>
        <w:t>Tundra</w:t>
      </w:r>
      <w:r>
        <w:tab/>
      </w:r>
    </w:p>
    <w:p w14:paraId="3B9EFF3B" w14:textId="77777777" w:rsidR="00E2715F" w:rsidRDefault="00E2715F" w:rsidP="00E2715F">
      <w:r>
        <w:t>19</w:t>
      </w:r>
      <w:r>
        <w:tab/>
        <w:t>0.5</w:t>
      </w:r>
      <w:r>
        <w:tab/>
        <w:t>Steppe-tundra</w:t>
      </w:r>
      <w:r>
        <w:tab/>
      </w:r>
    </w:p>
    <w:p w14:paraId="5DB24B48" w14:textId="77777777" w:rsidR="00E2715F" w:rsidRDefault="00E2715F" w:rsidP="00E2715F">
      <w:r>
        <w:t>20</w:t>
      </w:r>
      <w:r>
        <w:tab/>
        <w:t>0.5</w:t>
      </w:r>
      <w:r>
        <w:tab/>
        <w:t>Polar and alpine desert</w:t>
      </w:r>
      <w:r>
        <w:tab/>
      </w:r>
    </w:p>
    <w:p w14:paraId="1BFEE2A0" w14:textId="77777777" w:rsidR="00E2715F" w:rsidRDefault="00E2715F" w:rsidP="00E2715F">
      <w:r>
        <w:t>21</w:t>
      </w:r>
      <w:r>
        <w:tab/>
        <w:t>0.5</w:t>
      </w:r>
      <w:r>
        <w:tab/>
        <w:t>Temperate desert</w:t>
      </w:r>
      <w:r>
        <w:tab/>
      </w:r>
    </w:p>
    <w:p w14:paraId="1C48C2F5" w14:textId="77777777" w:rsidR="00E2715F" w:rsidRDefault="00E2715F" w:rsidP="00E2715F">
      <w:r>
        <w:t>22</w:t>
      </w:r>
      <w:r>
        <w:tab/>
        <w:t>0.5</w:t>
      </w:r>
      <w:r>
        <w:tab/>
        <w:t>Temperate semi-desert</w:t>
      </w:r>
      <w:r>
        <w:tab/>
      </w:r>
    </w:p>
    <w:p w14:paraId="2E6BF8A3" w14:textId="77777777" w:rsidR="00E2715F" w:rsidRDefault="00E2715F" w:rsidP="00E2715F">
      <w:r>
        <w:t>23</w:t>
      </w:r>
      <w:r>
        <w:tab/>
        <w:t>0.5</w:t>
      </w:r>
      <w:r>
        <w:tab/>
        <w:t>Forest steppe</w:t>
      </w:r>
      <w:r>
        <w:tab/>
      </w:r>
    </w:p>
    <w:p w14:paraId="7F2E5190" w14:textId="77777777" w:rsidR="00E2715F" w:rsidRDefault="00E2715F" w:rsidP="00E2715F">
      <w:r>
        <w:t>24</w:t>
      </w:r>
      <w:r>
        <w:tab/>
        <w:t>0.5</w:t>
      </w:r>
      <w:r>
        <w:tab/>
        <w:t>Forest tundra</w:t>
      </w:r>
      <w:r>
        <w:tab/>
      </w:r>
    </w:p>
    <w:p w14:paraId="2EFC050A" w14:textId="77777777" w:rsidR="00E2715F" w:rsidRDefault="00E2715F" w:rsidP="00E2715F">
      <w:r>
        <w:t>25</w:t>
      </w:r>
      <w:r>
        <w:tab/>
        <w:t>0.5</w:t>
      </w:r>
      <w:r>
        <w:tab/>
        <w:t>Montane Mosaic</w:t>
      </w:r>
      <w:r>
        <w:tab/>
      </w:r>
    </w:p>
    <w:p w14:paraId="155A10B3" w14:textId="77777777" w:rsidR="00E2715F" w:rsidRDefault="00E2715F" w:rsidP="00E2715F">
      <w:r>
        <w:t>26</w:t>
      </w:r>
      <w:r>
        <w:tab/>
        <w:t>0.5</w:t>
      </w:r>
      <w:r>
        <w:tab/>
        <w:t>Dry Steppe</w:t>
      </w:r>
      <w:r>
        <w:tab/>
      </w:r>
    </w:p>
    <w:p w14:paraId="3B3F621E" w14:textId="77777777" w:rsidR="00E2715F" w:rsidRDefault="00E2715F" w:rsidP="00E2715F">
      <w:r>
        <w:t>27</w:t>
      </w:r>
      <w:r>
        <w:tab/>
        <w:t>0.5</w:t>
      </w:r>
      <w:r>
        <w:tab/>
        <w:t>Temperate Steppe Grassland</w:t>
      </w:r>
      <w:r>
        <w:tab/>
      </w:r>
    </w:p>
    <w:p w14:paraId="09A3F07E" w14:textId="77777777" w:rsidR="00E2715F" w:rsidRDefault="00E2715F" w:rsidP="00E2715F">
      <w:r>
        <w:t>28</w:t>
      </w:r>
      <w:r>
        <w:tab/>
        <w:t>1</w:t>
      </w:r>
      <w:r>
        <w:tab/>
        <w:t>Bog/swamp</w:t>
      </w:r>
      <w:r>
        <w:tab/>
      </w:r>
    </w:p>
    <w:p w14:paraId="714DD236" w14:textId="77777777" w:rsidR="00E2715F" w:rsidRDefault="00E2715F" w:rsidP="00E2715F">
      <w:r>
        <w:t>29</w:t>
      </w:r>
      <w:r>
        <w:tab/>
        <w:t>1</w:t>
      </w:r>
      <w:r>
        <w:tab/>
        <w:t>Ice sheet and other permanent ice</w:t>
      </w:r>
      <w:r>
        <w:tab/>
      </w:r>
    </w:p>
    <w:p w14:paraId="5186438C" w14:textId="77777777" w:rsidR="00E2715F" w:rsidRDefault="00E2715F" w:rsidP="00E2715F">
      <w:r>
        <w:t>30</w:t>
      </w:r>
      <w:r>
        <w:tab/>
        <w:t>1</w:t>
      </w:r>
      <w:r>
        <w:tab/>
        <w:t>Lakes and open water</w:t>
      </w:r>
    </w:p>
    <w:p w14:paraId="2709B03E" w14:textId="26DA3B49" w:rsidR="00E2715F" w:rsidRDefault="00E2715F" w:rsidP="00E2715F">
      <w:r>
        <w:t>31</w:t>
      </w:r>
      <w:r>
        <w:tab/>
        <w:t>0.5</w:t>
      </w:r>
      <w:r>
        <w:tab/>
        <w:t>Ponts (japon, Sardaigne, orcadian, australie)</w:t>
      </w:r>
    </w:p>
    <w:p w14:paraId="1916A031" w14:textId="77777777" w:rsidR="00E2715F" w:rsidRDefault="00E2715F" w:rsidP="00E2715F"/>
    <w:p w14:paraId="4B3DB011" w14:textId="77777777" w:rsidR="00E2715F" w:rsidRDefault="00E2715F" w:rsidP="00E2715F"/>
    <w:p w14:paraId="24FB0237" w14:textId="69D14257" w:rsidR="00E2715F" w:rsidRDefault="00E2715F" w:rsidP="00E2715F">
      <w:pPr>
        <w:pStyle w:val="Titre2"/>
      </w:pPr>
      <w:r>
        <w:t>veg2K_pop1_time_1.txt</w:t>
      </w:r>
    </w:p>
    <w:p w14:paraId="1898477B" w14:textId="77777777" w:rsidR="00E2715F" w:rsidRDefault="00E2715F" w:rsidP="00E2715F"/>
    <w:p w14:paraId="27B543E5" w14:textId="77777777" w:rsidR="00E2715F" w:rsidRDefault="00E2715F" w:rsidP="00E2715F">
      <w:r>
        <w:t>1</w:t>
      </w:r>
      <w:r>
        <w:tab/>
        <w:t>100</w:t>
      </w:r>
      <w:r>
        <w:tab/>
        <w:t>Tropical rainforest</w:t>
      </w:r>
    </w:p>
    <w:p w14:paraId="6FFA6747" w14:textId="77777777" w:rsidR="00E2715F" w:rsidRDefault="00E2715F" w:rsidP="00E2715F">
      <w:r>
        <w:t>2</w:t>
      </w:r>
      <w:r>
        <w:tab/>
        <w:t>100</w:t>
      </w:r>
      <w:r>
        <w:tab/>
        <w:t>Monsoon or dry forest</w:t>
      </w:r>
    </w:p>
    <w:p w14:paraId="74590CBF" w14:textId="77777777" w:rsidR="00E2715F" w:rsidRDefault="00E2715F" w:rsidP="00E2715F">
      <w:r>
        <w:t>3</w:t>
      </w:r>
      <w:r>
        <w:tab/>
        <w:t>100</w:t>
      </w:r>
      <w:r>
        <w:tab/>
        <w:t>Tropical woodland</w:t>
      </w:r>
    </w:p>
    <w:p w14:paraId="174AE244" w14:textId="77777777" w:rsidR="00E2715F" w:rsidRDefault="00E2715F" w:rsidP="00E2715F">
      <w:r>
        <w:t>4</w:t>
      </w:r>
      <w:r>
        <w:tab/>
        <w:t>100</w:t>
      </w:r>
      <w:r>
        <w:tab/>
        <w:t>Tropical thorn scrub and scrub woodland</w:t>
      </w:r>
    </w:p>
    <w:p w14:paraId="2ED70D51" w14:textId="77777777" w:rsidR="00E2715F" w:rsidRDefault="00E2715F" w:rsidP="00E2715F">
      <w:r>
        <w:t>5</w:t>
      </w:r>
      <w:r>
        <w:tab/>
        <w:t>100</w:t>
      </w:r>
      <w:r>
        <w:tab/>
        <w:t>Tropical semi-</w:t>
      </w:r>
      <w:proofErr w:type="gramStart"/>
      <w:r>
        <w:t>desert</w:t>
      </w:r>
      <w:proofErr w:type="gramEnd"/>
    </w:p>
    <w:p w14:paraId="0B26A243" w14:textId="77777777" w:rsidR="00E2715F" w:rsidRDefault="00E2715F" w:rsidP="00E2715F">
      <w:r>
        <w:t>6</w:t>
      </w:r>
      <w:r>
        <w:tab/>
        <w:t>100</w:t>
      </w:r>
      <w:r>
        <w:tab/>
        <w:t>Tropical grassland</w:t>
      </w:r>
    </w:p>
    <w:p w14:paraId="642BA2E7" w14:textId="1BEAEE61" w:rsidR="00E2715F" w:rsidRDefault="00E2715F" w:rsidP="00E2715F">
      <w:r>
        <w:t>7</w:t>
      </w:r>
      <w:r>
        <w:tab/>
        <w:t xml:space="preserve">100 </w:t>
      </w:r>
      <w:r>
        <w:tab/>
        <w:t>Tropical extreme desert</w:t>
      </w:r>
    </w:p>
    <w:p w14:paraId="79156B74" w14:textId="77777777" w:rsidR="00E2715F" w:rsidRDefault="00E2715F" w:rsidP="00E2715F">
      <w:r>
        <w:t>8</w:t>
      </w:r>
      <w:r>
        <w:tab/>
        <w:t>100</w:t>
      </w:r>
      <w:r>
        <w:tab/>
        <w:t>Savanna</w:t>
      </w:r>
    </w:p>
    <w:p w14:paraId="45C844CA" w14:textId="77777777" w:rsidR="00E2715F" w:rsidRDefault="00E2715F" w:rsidP="00E2715F">
      <w:r>
        <w:t>9</w:t>
      </w:r>
      <w:r>
        <w:tab/>
        <w:t>100</w:t>
      </w:r>
      <w:r>
        <w:tab/>
        <w:t>Broadleaved temperate evergreen forest</w:t>
      </w:r>
    </w:p>
    <w:p w14:paraId="2F03D8C5" w14:textId="77777777" w:rsidR="00E2715F" w:rsidRDefault="00E2715F" w:rsidP="00E2715F">
      <w:r>
        <w:t>10</w:t>
      </w:r>
      <w:r>
        <w:tab/>
        <w:t>100</w:t>
      </w:r>
      <w:r>
        <w:tab/>
        <w:t>Montane tropical forest</w:t>
      </w:r>
    </w:p>
    <w:p w14:paraId="419FB9CF" w14:textId="77777777" w:rsidR="00E2715F" w:rsidRDefault="00E2715F" w:rsidP="00E2715F">
      <w:r>
        <w:t>11</w:t>
      </w:r>
      <w:r>
        <w:tab/>
        <w:t>100</w:t>
      </w:r>
      <w:r>
        <w:tab/>
        <w:t>Mediterranean sclerophyll woodland or forest</w:t>
      </w:r>
    </w:p>
    <w:p w14:paraId="27A8158A" w14:textId="77777777" w:rsidR="00E2715F" w:rsidRDefault="00E2715F" w:rsidP="00E2715F">
      <w:r>
        <w:t>12</w:t>
      </w:r>
      <w:r>
        <w:tab/>
        <w:t>100</w:t>
      </w:r>
      <w:r>
        <w:tab/>
        <w:t>Temperate deciduous broadleaved forest</w:t>
      </w:r>
    </w:p>
    <w:p w14:paraId="764F12B7" w14:textId="77777777" w:rsidR="00E2715F" w:rsidRDefault="00E2715F" w:rsidP="00E2715F">
      <w:r>
        <w:t>13</w:t>
      </w:r>
      <w:r>
        <w:tab/>
        <w:t>100</w:t>
      </w:r>
      <w:r>
        <w:tab/>
        <w:t>Southern taiga</w:t>
      </w:r>
    </w:p>
    <w:p w14:paraId="528DF08A" w14:textId="77777777" w:rsidR="00E2715F" w:rsidRDefault="00E2715F" w:rsidP="00E2715F">
      <w:r>
        <w:t>14</w:t>
      </w:r>
      <w:r>
        <w:tab/>
        <w:t>100</w:t>
      </w:r>
      <w:r>
        <w:tab/>
        <w:t>Mid Taiga</w:t>
      </w:r>
    </w:p>
    <w:p w14:paraId="2A51B3ED" w14:textId="77777777" w:rsidR="00E2715F" w:rsidRDefault="00E2715F" w:rsidP="00E2715F">
      <w:r>
        <w:t>15</w:t>
      </w:r>
      <w:r>
        <w:tab/>
        <w:t>100</w:t>
      </w:r>
      <w:r>
        <w:tab/>
        <w:t>Open boreal woodlands</w:t>
      </w:r>
    </w:p>
    <w:p w14:paraId="1B70641D" w14:textId="77777777" w:rsidR="00E2715F" w:rsidRDefault="00E2715F" w:rsidP="00E2715F">
      <w:r>
        <w:t>16</w:t>
      </w:r>
      <w:r>
        <w:tab/>
        <w:t>100</w:t>
      </w:r>
      <w:r>
        <w:tab/>
        <w:t>Semi-arid temperate woodland or scrub</w:t>
      </w:r>
    </w:p>
    <w:p w14:paraId="41BD7E48" w14:textId="77777777" w:rsidR="00E2715F" w:rsidRDefault="00E2715F" w:rsidP="00E2715F">
      <w:r>
        <w:t>17</w:t>
      </w:r>
      <w:r>
        <w:tab/>
        <w:t>100</w:t>
      </w:r>
      <w:r>
        <w:tab/>
        <w:t>Semi aride temperate scrub</w:t>
      </w:r>
    </w:p>
    <w:p w14:paraId="1DA27084" w14:textId="77777777" w:rsidR="00E2715F" w:rsidRDefault="00E2715F" w:rsidP="00E2715F">
      <w:r>
        <w:t>18</w:t>
      </w:r>
      <w:r>
        <w:tab/>
        <w:t>100</w:t>
      </w:r>
      <w:r>
        <w:tab/>
        <w:t>Tundra</w:t>
      </w:r>
    </w:p>
    <w:p w14:paraId="7BC3420E" w14:textId="77777777" w:rsidR="00E2715F" w:rsidRDefault="00E2715F" w:rsidP="00E2715F">
      <w:r>
        <w:t>19</w:t>
      </w:r>
      <w:r>
        <w:tab/>
        <w:t>100</w:t>
      </w:r>
      <w:r>
        <w:tab/>
        <w:t>Steppe-tundra</w:t>
      </w:r>
    </w:p>
    <w:p w14:paraId="0CCA0594" w14:textId="77777777" w:rsidR="00E2715F" w:rsidRDefault="00E2715F" w:rsidP="00E2715F">
      <w:r>
        <w:t>20</w:t>
      </w:r>
      <w:r>
        <w:tab/>
        <w:t>100</w:t>
      </w:r>
      <w:r>
        <w:tab/>
        <w:t>Polar and alpine desert</w:t>
      </w:r>
    </w:p>
    <w:p w14:paraId="3D44C739" w14:textId="77777777" w:rsidR="00E2715F" w:rsidRDefault="00E2715F" w:rsidP="00E2715F">
      <w:r>
        <w:t>21</w:t>
      </w:r>
      <w:r>
        <w:tab/>
        <w:t>100</w:t>
      </w:r>
      <w:r>
        <w:tab/>
        <w:t>Temperate desert</w:t>
      </w:r>
    </w:p>
    <w:p w14:paraId="129BA1FD" w14:textId="77777777" w:rsidR="00E2715F" w:rsidRDefault="00E2715F" w:rsidP="00E2715F">
      <w:r>
        <w:t>22</w:t>
      </w:r>
      <w:r>
        <w:tab/>
        <w:t>100</w:t>
      </w:r>
      <w:r>
        <w:tab/>
        <w:t>Temperate semi-desert</w:t>
      </w:r>
    </w:p>
    <w:p w14:paraId="77A216F0" w14:textId="77777777" w:rsidR="00E2715F" w:rsidRDefault="00E2715F" w:rsidP="00E2715F">
      <w:r>
        <w:t>23</w:t>
      </w:r>
      <w:r>
        <w:tab/>
        <w:t>100</w:t>
      </w:r>
      <w:r>
        <w:tab/>
        <w:t>Forest steppe</w:t>
      </w:r>
    </w:p>
    <w:p w14:paraId="2056DF97" w14:textId="77777777" w:rsidR="00E2715F" w:rsidRDefault="00E2715F" w:rsidP="00E2715F">
      <w:r>
        <w:t>24</w:t>
      </w:r>
      <w:r>
        <w:tab/>
        <w:t>100</w:t>
      </w:r>
      <w:r>
        <w:tab/>
        <w:t>Forest tundra</w:t>
      </w:r>
    </w:p>
    <w:p w14:paraId="3FCC54A2" w14:textId="77777777" w:rsidR="00E2715F" w:rsidRDefault="00E2715F" w:rsidP="00E2715F">
      <w:r>
        <w:t>25</w:t>
      </w:r>
      <w:r>
        <w:tab/>
        <w:t>100</w:t>
      </w:r>
      <w:r>
        <w:tab/>
        <w:t>Montane Mosaic</w:t>
      </w:r>
    </w:p>
    <w:p w14:paraId="1CD7AE35" w14:textId="77777777" w:rsidR="00E2715F" w:rsidRDefault="00E2715F" w:rsidP="00E2715F">
      <w:r>
        <w:t>26</w:t>
      </w:r>
      <w:r>
        <w:tab/>
        <w:t>100</w:t>
      </w:r>
      <w:r>
        <w:tab/>
        <w:t>Dry Steppe</w:t>
      </w:r>
    </w:p>
    <w:p w14:paraId="1942FB8D" w14:textId="77777777" w:rsidR="00E2715F" w:rsidRDefault="00E2715F" w:rsidP="00E2715F">
      <w:r>
        <w:t>27</w:t>
      </w:r>
      <w:r>
        <w:tab/>
        <w:t>100</w:t>
      </w:r>
      <w:r>
        <w:tab/>
        <w:t>Temperate Steppe Grassland</w:t>
      </w:r>
    </w:p>
    <w:p w14:paraId="39B910F6" w14:textId="77777777" w:rsidR="00E2715F" w:rsidRDefault="00E2715F" w:rsidP="00E2715F">
      <w:r>
        <w:t>28</w:t>
      </w:r>
      <w:r>
        <w:tab/>
        <w:t>0</w:t>
      </w:r>
      <w:r>
        <w:tab/>
        <w:t>Bog/swamp</w:t>
      </w:r>
    </w:p>
    <w:p w14:paraId="0BCC84D0" w14:textId="77777777" w:rsidR="00E2715F" w:rsidRDefault="00E2715F" w:rsidP="00E2715F">
      <w:r>
        <w:t>29</w:t>
      </w:r>
      <w:r>
        <w:tab/>
        <w:t>0</w:t>
      </w:r>
      <w:r>
        <w:tab/>
        <w:t>Ice sheet and other permanent ice</w:t>
      </w:r>
    </w:p>
    <w:p w14:paraId="400FD211" w14:textId="77777777" w:rsidR="00E2715F" w:rsidRDefault="00E2715F" w:rsidP="00E2715F">
      <w:r>
        <w:t>30</w:t>
      </w:r>
      <w:r>
        <w:tab/>
        <w:t>0</w:t>
      </w:r>
      <w:r>
        <w:tab/>
        <w:t>Lakes and open water</w:t>
      </w:r>
    </w:p>
    <w:p w14:paraId="140C3D90" w14:textId="39FA99FD" w:rsidR="00E2715F" w:rsidRDefault="00E2715F" w:rsidP="00E2715F">
      <w:r>
        <w:t>31</w:t>
      </w:r>
      <w:r>
        <w:tab/>
        <w:t>100</w:t>
      </w:r>
      <w:r>
        <w:tab/>
        <w:t>Ponts (japon, Sardaigne, orcadian, australie)</w:t>
      </w:r>
    </w:p>
    <w:p w14:paraId="1EC7D2DC" w14:textId="77777777" w:rsidR="00E2715F" w:rsidRDefault="00E2715F" w:rsidP="00E2715F"/>
    <w:p w14:paraId="10338025" w14:textId="77777777" w:rsidR="00E2715F" w:rsidRDefault="00E2715F" w:rsidP="00E2715F"/>
    <w:p w14:paraId="72F110AB" w14:textId="3B06F068" w:rsidR="00E2715F" w:rsidRDefault="00E2715F" w:rsidP="00E2715F">
      <w:pPr>
        <w:pStyle w:val="Titre2"/>
      </w:pPr>
      <w:r>
        <w:t>GeneSample</w:t>
      </w:r>
      <w:r w:rsidR="006229FB">
        <w:t>s</w:t>
      </w:r>
      <w:r>
        <w:t>.sam</w:t>
      </w:r>
    </w:p>
    <w:p w14:paraId="25196CA7" w14:textId="77777777" w:rsidR="00E2715F" w:rsidRDefault="00E2715F" w:rsidP="00E2715F"/>
    <w:p w14:paraId="36BD0264" w14:textId="77777777" w:rsidR="00E2715F" w:rsidRDefault="00E2715F" w:rsidP="00E2715F">
      <w:r>
        <w:t>150</w:t>
      </w:r>
    </w:p>
    <w:p w14:paraId="0C118DFF" w14:textId="77777777" w:rsidR="00E2715F" w:rsidRDefault="00E2715F" w:rsidP="00E2715F">
      <w:r>
        <w:t>32 2 0 17.5756133465451 -3.73792435381425</w:t>
      </w:r>
    </w:p>
    <w:p w14:paraId="1881370C" w14:textId="77777777" w:rsidR="00E2715F" w:rsidRDefault="00E2715F" w:rsidP="00E2715F">
      <w:r>
        <w:t>32 2 0 16.7152091157424 -5.03292948655203</w:t>
      </w:r>
    </w:p>
    <w:p w14:paraId="30297ECF" w14:textId="77777777" w:rsidR="00E2715F" w:rsidRDefault="00E2715F" w:rsidP="00E2715F">
      <w:r>
        <w:t>32 2 0 17.027845424196 -4.48386965795806</w:t>
      </w:r>
    </w:p>
    <w:p w14:paraId="42F28E8F" w14:textId="77777777" w:rsidR="00E2715F" w:rsidRDefault="00E2715F" w:rsidP="00E2715F">
      <w:r>
        <w:t>32 2 0 14.8055517489053 -3.39357018345316</w:t>
      </w:r>
    </w:p>
    <w:p w14:paraId="6E53E91A" w14:textId="77777777" w:rsidR="00E2715F" w:rsidRDefault="00E2715F" w:rsidP="00E2715F">
      <w:r>
        <w:t>32 2 0 17.093876973644 -4.21519790942834</w:t>
      </w:r>
    </w:p>
    <w:p w14:paraId="24226C87" w14:textId="77777777" w:rsidR="00E2715F" w:rsidRDefault="00E2715F" w:rsidP="00E2715F">
      <w:r>
        <w:t>98 2 0 17.0108068514248 26.8575335987809</w:t>
      </w:r>
    </w:p>
    <w:p w14:paraId="57AA480A" w14:textId="77777777" w:rsidR="00E2715F" w:rsidRDefault="00E2715F" w:rsidP="00E2715F">
      <w:r>
        <w:t>98 2 0 20.2437075698365 25.4994585531386</w:t>
      </w:r>
    </w:p>
    <w:p w14:paraId="3A9A8F09" w14:textId="77777777" w:rsidR="00E2715F" w:rsidRDefault="00E2715F" w:rsidP="00E2715F">
      <w:r>
        <w:t>98 2 0 18.0912415078504 22.6469146012224</w:t>
      </w:r>
    </w:p>
    <w:p w14:paraId="566E1938" w14:textId="77777777" w:rsidR="00E2715F" w:rsidRDefault="00E2715F" w:rsidP="00E2715F">
      <w:r>
        <w:t>98 2 0 14.3295957780227 24.066915831385</w:t>
      </w:r>
    </w:p>
    <w:p w14:paraId="58CA6816" w14:textId="77777777" w:rsidR="00E2715F" w:rsidRDefault="00E2715F" w:rsidP="00E2715F">
      <w:r>
        <w:t>98 2 0 15.9468980654113 25.1679540214167</w:t>
      </w:r>
    </w:p>
    <w:p w14:paraId="6807FFA9" w14:textId="77777777" w:rsidR="00E2715F" w:rsidRDefault="00E2715F" w:rsidP="00E2715F">
      <w:r>
        <w:t>83 2 0 13.2660518486305 -9.11489455272764</w:t>
      </w:r>
    </w:p>
    <w:p w14:paraId="15E7F746" w14:textId="77777777" w:rsidR="00E2715F" w:rsidRDefault="00E2715F" w:rsidP="00E2715F">
      <w:r>
        <w:t>83 2 0 12.3762349975459 -7.23959436598338</w:t>
      </w:r>
    </w:p>
    <w:p w14:paraId="7F05FC16" w14:textId="77777777" w:rsidR="00E2715F" w:rsidRDefault="00E2715F" w:rsidP="00E2715F">
      <w:r>
        <w:t>83 2 0 10.8836287883418 -4.85410193706182</w:t>
      </w:r>
    </w:p>
    <w:p w14:paraId="23A4D905" w14:textId="77777777" w:rsidR="00E2715F" w:rsidRDefault="00E2715F" w:rsidP="00E2715F">
      <w:r>
        <w:t>83 2 0 10.4896886815939 -3.55307552475877</w:t>
      </w:r>
    </w:p>
    <w:p w14:paraId="06266691" w14:textId="77777777" w:rsidR="00E2715F" w:rsidRDefault="00E2715F" w:rsidP="00E2715F">
      <w:r>
        <w:t>83 2 0 11.3332095615163 -7.27649945103816</w:t>
      </w:r>
    </w:p>
    <w:p w14:paraId="0A3982AD" w14:textId="77777777" w:rsidR="00E2715F" w:rsidRDefault="00E2715F" w:rsidP="00E2715F">
      <w:r>
        <w:t>21 2 0 3.94791434625338 41.8286679196994</w:t>
      </w:r>
    </w:p>
    <w:p w14:paraId="5B56CA96" w14:textId="77777777" w:rsidR="00E2715F" w:rsidRDefault="00E2715F" w:rsidP="00E2715F">
      <w:r>
        <w:t>21 2 0 8.35579988470627 41.9434624232274</w:t>
      </w:r>
    </w:p>
    <w:p w14:paraId="2BA6CEFC" w14:textId="77777777" w:rsidR="00E2715F" w:rsidRDefault="00E2715F" w:rsidP="00E2715F">
      <w:r>
        <w:t>21 2 0 6.39848445098147 43.8819993467891</w:t>
      </w:r>
    </w:p>
    <w:p w14:paraId="395F6201" w14:textId="77777777" w:rsidR="00E2715F" w:rsidRDefault="00E2715F" w:rsidP="00E2715F">
      <w:r>
        <w:t>21 2 0 8.68750205092289 41.3396808585156</w:t>
      </w:r>
    </w:p>
    <w:p w14:paraId="1B3F8CA5" w14:textId="77777777" w:rsidR="00E2715F" w:rsidRDefault="00E2715F" w:rsidP="00E2715F">
      <w:r>
        <w:t>21 2 0 5.13486803924117 44.9787878180085</w:t>
      </w:r>
    </w:p>
    <w:p w14:paraId="700345F8" w14:textId="77777777" w:rsidR="00E2715F" w:rsidRDefault="00E2715F" w:rsidP="00E2715F">
      <w:r>
        <w:t>64 2 0 17.6734977213203 9.0736202861866</w:t>
      </w:r>
    </w:p>
    <w:p w14:paraId="48A0257E" w14:textId="77777777" w:rsidR="00E2715F" w:rsidRDefault="00E2715F" w:rsidP="00E2715F">
      <w:r>
        <w:t>64 2 0 16.7634157396181 5.66608735721736</w:t>
      </w:r>
    </w:p>
    <w:p w14:paraId="42CB29EA" w14:textId="77777777" w:rsidR="00E2715F" w:rsidRDefault="00E2715F" w:rsidP="00E2715F">
      <w:r>
        <w:t>64 2 0 15.1894656627649 7.65159270058272</w:t>
      </w:r>
    </w:p>
    <w:p w14:paraId="0713D95E" w14:textId="77777777" w:rsidR="00E2715F" w:rsidRDefault="00E2715F" w:rsidP="00E2715F">
      <w:r>
        <w:t>64 2 0 14.9722127629744 9.47156013047215</w:t>
      </w:r>
    </w:p>
    <w:p w14:paraId="1F869915" w14:textId="77777777" w:rsidR="00E2715F" w:rsidRDefault="00E2715F" w:rsidP="00E2715F">
      <w:r>
        <w:t>64 2 0 11.0980935046915 8.43719937756437</w:t>
      </w:r>
    </w:p>
    <w:p w14:paraId="09AB7B5F" w14:textId="77777777" w:rsidR="00E2715F" w:rsidRDefault="00E2715F" w:rsidP="00E2715F">
      <w:r>
        <w:t>87 2 0 5.03764032363667 34.7202025850058</w:t>
      </w:r>
    </w:p>
    <w:p w14:paraId="12A89C98" w14:textId="77777777" w:rsidR="00E2715F" w:rsidRDefault="00E2715F" w:rsidP="00E2715F">
      <w:r>
        <w:t>87 2 0 4.70420177895359 34.4518188382805</w:t>
      </w:r>
    </w:p>
    <w:p w14:paraId="698C25B8" w14:textId="77777777" w:rsidR="00E2715F" w:rsidRDefault="00E2715F" w:rsidP="00E2715F">
      <w:r>
        <w:t>87 2 0 -0.223553268464056 34.7408176026296</w:t>
      </w:r>
    </w:p>
    <w:p w14:paraId="408FEE04" w14:textId="77777777" w:rsidR="00E2715F" w:rsidRDefault="00E2715F" w:rsidP="00E2715F">
      <w:r>
        <w:t>87 2 0 2.59110624724152 32.1824773239347</w:t>
      </w:r>
    </w:p>
    <w:p w14:paraId="6CAAF80D" w14:textId="77777777" w:rsidR="00E2715F" w:rsidRDefault="00E2715F" w:rsidP="00E2715F">
      <w:r>
        <w:t>87 2 0 -1.44110296700322 30.6951487127121</w:t>
      </w:r>
    </w:p>
    <w:p w14:paraId="75FAFA70" w14:textId="77777777" w:rsidR="00E2715F" w:rsidRDefault="00E2715F" w:rsidP="00E2715F">
      <w:r>
        <w:t>55 2 0 4.67730676119389 16.8312617911307</w:t>
      </w:r>
    </w:p>
    <w:p w14:paraId="3866944C" w14:textId="77777777" w:rsidR="00E2715F" w:rsidRDefault="00E2715F" w:rsidP="00E2715F">
      <w:r>
        <w:t>55 2 0 5.75896353368946 18.091869414583</w:t>
      </w:r>
    </w:p>
    <w:p w14:paraId="5253F9F4" w14:textId="77777777" w:rsidR="00E2715F" w:rsidRDefault="00E2715F" w:rsidP="00E2715F">
      <w:r>
        <w:t>55 2 0 7.72930747957032 17.4489273305954</w:t>
      </w:r>
    </w:p>
    <w:p w14:paraId="7AA8F761" w14:textId="77777777" w:rsidR="00E2715F" w:rsidRDefault="00E2715F" w:rsidP="00E2715F">
      <w:r>
        <w:t>55 2 0 5.45108381121152 15.6562960112589</w:t>
      </w:r>
    </w:p>
    <w:p w14:paraId="3F273A1A" w14:textId="77777777" w:rsidR="00E2715F" w:rsidRDefault="00E2715F" w:rsidP="00E2715F">
      <w:r>
        <w:t>55 2 0 6.51139774149578 15.8470037056219</w:t>
      </w:r>
    </w:p>
    <w:p w14:paraId="5EECC6A5" w14:textId="77777777" w:rsidR="00E2715F" w:rsidRDefault="00E2715F" w:rsidP="00E2715F">
      <w:r>
        <w:t>76 2 0 -2.13553070091179 16.4590050174196</w:t>
      </w:r>
    </w:p>
    <w:p w14:paraId="3C8D818E" w14:textId="77777777" w:rsidR="00E2715F" w:rsidRDefault="00E2715F" w:rsidP="00E2715F">
      <w:r>
        <w:t>76 2 0 -0.489077502288203 14.8833501149492</w:t>
      </w:r>
    </w:p>
    <w:p w14:paraId="1BB007B8" w14:textId="77777777" w:rsidR="00E2715F" w:rsidRDefault="00E2715F" w:rsidP="00E2715F">
      <w:r>
        <w:t>76 2 0 -3.06999640820746 12.9918575081187</w:t>
      </w:r>
    </w:p>
    <w:p w14:paraId="4B24DD3C" w14:textId="77777777" w:rsidR="00E2715F" w:rsidRDefault="00E2715F" w:rsidP="00E2715F">
      <w:r>
        <w:t>76 2 0 -4.18236496033204 14.1325489990238</w:t>
      </w:r>
    </w:p>
    <w:p w14:paraId="604813E5" w14:textId="77777777" w:rsidR="00E2715F" w:rsidRDefault="00E2715F" w:rsidP="00E2715F">
      <w:r>
        <w:t>76 2 0 -3.07496070899961 13.2437553594378</w:t>
      </w:r>
    </w:p>
    <w:p w14:paraId="483034DF" w14:textId="77777777" w:rsidR="00E2715F" w:rsidRDefault="00E2715F" w:rsidP="00E2715F">
      <w:r>
        <w:t>17 2 0 13.0737656974688 34.0499807403332</w:t>
      </w:r>
    </w:p>
    <w:p w14:paraId="7C693270" w14:textId="77777777" w:rsidR="00E2715F" w:rsidRDefault="00E2715F" w:rsidP="00E2715F">
      <w:r>
        <w:t>17 2 0 12.3619627915423 37.069493688837</w:t>
      </w:r>
    </w:p>
    <w:p w14:paraId="6AC0F450" w14:textId="77777777" w:rsidR="00E2715F" w:rsidRDefault="00E2715F" w:rsidP="00E2715F">
      <w:r>
        <w:t>17 2 0 10.4943070291296 30.7716503135921</w:t>
      </w:r>
    </w:p>
    <w:p w14:paraId="07698432" w14:textId="77777777" w:rsidR="00E2715F" w:rsidRDefault="00E2715F" w:rsidP="00E2715F">
      <w:r>
        <w:t>17 2 0 9.85029042436972 32.3279789012576</w:t>
      </w:r>
    </w:p>
    <w:p w14:paraId="7601318D" w14:textId="77777777" w:rsidR="00E2715F" w:rsidRDefault="00E2715F" w:rsidP="00E2715F">
      <w:r>
        <w:t>17 2 0 10.2691577997732 30.344909383691</w:t>
      </w:r>
    </w:p>
    <w:p w14:paraId="26D6E1B0" w14:textId="77777777" w:rsidR="00E2715F" w:rsidRDefault="00E2715F" w:rsidP="00E2715F">
      <w:r>
        <w:t>78 2 0 -6.12176066838343 13.8515936050202</w:t>
      </w:r>
    </w:p>
    <w:p w14:paraId="1C9CF355" w14:textId="77777777" w:rsidR="00E2715F" w:rsidRDefault="00E2715F" w:rsidP="00E2715F">
      <w:r>
        <w:t>78 2 0 -10.566238044815 14.1093299757618</w:t>
      </w:r>
    </w:p>
    <w:p w14:paraId="4C2FC7EA" w14:textId="77777777" w:rsidR="00E2715F" w:rsidRDefault="00E2715F" w:rsidP="00E2715F">
      <w:r>
        <w:t>78 2 0 -10.4299936027296 15.1853063685448</w:t>
      </w:r>
    </w:p>
    <w:p w14:paraId="60153326" w14:textId="77777777" w:rsidR="00E2715F" w:rsidRDefault="00E2715F" w:rsidP="00E2715F">
      <w:r>
        <w:t>78 2 0 -11.1343779845681 16.896430124544</w:t>
      </w:r>
    </w:p>
    <w:p w14:paraId="28581C29" w14:textId="77777777" w:rsidR="00E2715F" w:rsidRDefault="00E2715F" w:rsidP="00E2715F">
      <w:r>
        <w:t>78 2 0 -11.6276775022307 15.3731163590819</w:t>
      </w:r>
    </w:p>
    <w:p w14:paraId="573D2530" w14:textId="77777777" w:rsidR="00E2715F" w:rsidRDefault="00E2715F" w:rsidP="00E2715F">
      <w:r>
        <w:t>11 2 0 6.21759672391043 37.1997729968518</w:t>
      </w:r>
    </w:p>
    <w:p w14:paraId="5FC8898A" w14:textId="77777777" w:rsidR="00E2715F" w:rsidRDefault="00E2715F" w:rsidP="00E2715F">
      <w:r>
        <w:t>11 2 0 4.92479508121537 36.3637704734</w:t>
      </w:r>
    </w:p>
    <w:p w14:paraId="2B514A93" w14:textId="77777777" w:rsidR="00E2715F" w:rsidRDefault="00E2715F" w:rsidP="00E2715F">
      <w:r>
        <w:t>11 2 0 3.86567195758512 38.2800666780029</w:t>
      </w:r>
    </w:p>
    <w:p w14:paraId="68A6C244" w14:textId="77777777" w:rsidR="00E2715F" w:rsidRDefault="00E2715F" w:rsidP="00E2715F">
      <w:r>
        <w:t>11 2 0 6.16068361365958 33.4975142815521</w:t>
      </w:r>
    </w:p>
    <w:p w14:paraId="607794E0" w14:textId="77777777" w:rsidR="00E2715F" w:rsidRDefault="00E2715F" w:rsidP="00E2715F">
      <w:r>
        <w:t>11 2 0 4.8957137526657 36.1322089776412</w:t>
      </w:r>
    </w:p>
    <w:p w14:paraId="66973DF9" w14:textId="77777777" w:rsidR="00E2715F" w:rsidRDefault="00E2715F" w:rsidP="00E2715F">
      <w:r>
        <w:t>43 2 0 21.3800488379037 24.0964306543842</w:t>
      </w:r>
    </w:p>
    <w:p w14:paraId="5331692D" w14:textId="77777777" w:rsidR="00E2715F" w:rsidRDefault="00E2715F" w:rsidP="00E2715F">
      <w:r>
        <w:t>43 2 0 18.944182490158 29.2978664546145</w:t>
      </w:r>
    </w:p>
    <w:p w14:paraId="299CB685" w14:textId="77777777" w:rsidR="00E2715F" w:rsidRDefault="00E2715F" w:rsidP="00E2715F">
      <w:r>
        <w:t>43 2 0 19.0436720818216 29.6101467911404</w:t>
      </w:r>
    </w:p>
    <w:p w14:paraId="7C12D79E" w14:textId="77777777" w:rsidR="00E2715F" w:rsidRDefault="00E2715F" w:rsidP="00E2715F">
      <w:r>
        <w:t>43 2 0 22.9552872868454 23.7738360129409</w:t>
      </w:r>
    </w:p>
    <w:p w14:paraId="79E6B74A" w14:textId="77777777" w:rsidR="00E2715F" w:rsidRDefault="00E2715F" w:rsidP="00E2715F">
      <w:r>
        <w:t>43 2 0 21.4482906473044 25.8364940138684</w:t>
      </w:r>
    </w:p>
    <w:p w14:paraId="23128B7E" w14:textId="77777777" w:rsidR="00E2715F" w:rsidRDefault="00E2715F" w:rsidP="00E2715F">
      <w:r>
        <w:t>12 2 0 -1.34969055418583 34.065054124993</w:t>
      </w:r>
    </w:p>
    <w:p w14:paraId="197E331F" w14:textId="77777777" w:rsidR="00E2715F" w:rsidRDefault="00E2715F" w:rsidP="00E2715F">
      <w:r>
        <w:t>12 2 0 3.12928229023952 35.5658906011082</w:t>
      </w:r>
    </w:p>
    <w:p w14:paraId="197BF7A4" w14:textId="77777777" w:rsidR="00E2715F" w:rsidRDefault="00E2715F" w:rsidP="00E2715F">
      <w:r>
        <w:t>12 2 0 -5.68562552057254 36.2517842837924</w:t>
      </w:r>
    </w:p>
    <w:p w14:paraId="43D81E14" w14:textId="77777777" w:rsidR="00E2715F" w:rsidRDefault="00E2715F" w:rsidP="00E2715F">
      <w:r>
        <w:t>12 2 0 -1.32015415789665 37.3785094783631</w:t>
      </w:r>
    </w:p>
    <w:p w14:paraId="5506B464" w14:textId="77777777" w:rsidR="00E2715F" w:rsidRDefault="00E2715F" w:rsidP="00E2715F">
      <w:r>
        <w:t>12 2 0 0.0723808953790739 36.3064612324216</w:t>
      </w:r>
    </w:p>
    <w:p w14:paraId="7D4332F8" w14:textId="77777777" w:rsidR="00E2715F" w:rsidRDefault="00E2715F" w:rsidP="00E2715F">
      <w:r>
        <w:t>23 2 0 22.1393147565188 4.82878232571732</w:t>
      </w:r>
    </w:p>
    <w:p w14:paraId="160761B6" w14:textId="77777777" w:rsidR="00E2715F" w:rsidRDefault="00E2715F" w:rsidP="00E2715F">
      <w:r>
        <w:t>23 2 0 20.7033277389223 5.36662666561094</w:t>
      </w:r>
    </w:p>
    <w:p w14:paraId="343C4248" w14:textId="77777777" w:rsidR="00E2715F" w:rsidRDefault="00E2715F" w:rsidP="00E2715F">
      <w:r>
        <w:t>23 2 0 20.1408345701298 6.27523215408667</w:t>
      </w:r>
    </w:p>
    <w:p w14:paraId="06C7A2B8" w14:textId="77777777" w:rsidR="00E2715F" w:rsidRDefault="00E2715F" w:rsidP="00E2715F">
      <w:r>
        <w:t>23 2 0 21.5341443795146 8.00194828236627</w:t>
      </w:r>
    </w:p>
    <w:p w14:paraId="33BA2929" w14:textId="77777777" w:rsidR="00E2715F" w:rsidRDefault="00E2715F" w:rsidP="00E2715F">
      <w:r>
        <w:t>23 2 0 16.6752638802183 5.42609141143326</w:t>
      </w:r>
    </w:p>
    <w:p w14:paraId="07C9EC34" w14:textId="77777777" w:rsidR="00E2715F" w:rsidRDefault="00E2715F" w:rsidP="00E2715F">
      <w:r>
        <w:t>13 2 0 -18.023609672204 18.9341782689534</w:t>
      </w:r>
    </w:p>
    <w:p w14:paraId="6877465A" w14:textId="77777777" w:rsidR="00E2715F" w:rsidRDefault="00E2715F" w:rsidP="00E2715F">
      <w:r>
        <w:t>13 2 0 -16.258614055357 17.3973488687936</w:t>
      </w:r>
    </w:p>
    <w:p w14:paraId="42D2E521" w14:textId="77777777" w:rsidR="00E2715F" w:rsidRDefault="00E2715F" w:rsidP="00E2715F">
      <w:r>
        <w:t>13 2 0 -13.9714521695506 20.1141904851058</w:t>
      </w:r>
    </w:p>
    <w:p w14:paraId="2FACF530" w14:textId="77777777" w:rsidR="00E2715F" w:rsidRDefault="00E2715F" w:rsidP="00E2715F">
      <w:r>
        <w:t>13 2 0 -14.5298361922345 17.8207362723308</w:t>
      </w:r>
    </w:p>
    <w:p w14:paraId="1946EFE2" w14:textId="77777777" w:rsidR="00E2715F" w:rsidRDefault="00E2715F" w:rsidP="00E2715F">
      <w:r>
        <w:t>13 2 0 -15.4057144674844 14.4206217033699</w:t>
      </w:r>
    </w:p>
    <w:p w14:paraId="516D627B" w14:textId="77777777" w:rsidR="00E2715F" w:rsidRDefault="00E2715F" w:rsidP="00E2715F">
      <w:r>
        <w:t>98 2 0 -13.2279130537647 37.1560357131009</w:t>
      </w:r>
    </w:p>
    <w:p w14:paraId="6C67D70E" w14:textId="77777777" w:rsidR="00E2715F" w:rsidRDefault="00E2715F" w:rsidP="00E2715F">
      <w:r>
        <w:t>98 2 0 -12.3784140445439 35.5686286942869</w:t>
      </w:r>
    </w:p>
    <w:p w14:paraId="66B23423" w14:textId="77777777" w:rsidR="00E2715F" w:rsidRDefault="00E2715F" w:rsidP="00E2715F">
      <w:r>
        <w:t>98 2 0 -12.7382106277324 36.9873083231787</w:t>
      </w:r>
    </w:p>
    <w:p w14:paraId="5D870CE3" w14:textId="77777777" w:rsidR="00E2715F" w:rsidRDefault="00E2715F" w:rsidP="00E2715F">
      <w:r>
        <w:t>98 2 0 -11.5776803651829 38.0212955215525</w:t>
      </w:r>
    </w:p>
    <w:p w14:paraId="21064911" w14:textId="77777777" w:rsidR="00E2715F" w:rsidRDefault="00E2715F" w:rsidP="00E2715F">
      <w:r>
        <w:t>98 2 0 -13.4080022756832 36.4296592938011</w:t>
      </w:r>
    </w:p>
    <w:p w14:paraId="092DDA89" w14:textId="77777777" w:rsidR="00E2715F" w:rsidRDefault="00E2715F" w:rsidP="00E2715F">
      <w:r>
        <w:t>14 2 0 -25.6544037579256 20.374474211525</w:t>
      </w:r>
    </w:p>
    <w:p w14:paraId="3F256694" w14:textId="77777777" w:rsidR="00E2715F" w:rsidRDefault="00E2715F" w:rsidP="00E2715F">
      <w:r>
        <w:t>14 2 0 -20.992307608666 21.1700727786658</w:t>
      </w:r>
    </w:p>
    <w:p w14:paraId="18DD0712" w14:textId="77777777" w:rsidR="00E2715F" w:rsidRDefault="00E2715F" w:rsidP="00E2715F">
      <w:r>
        <w:t>14 2 0 -24.5138381754854 19.4131573568172</w:t>
      </w:r>
    </w:p>
    <w:p w14:paraId="72650611" w14:textId="77777777" w:rsidR="00E2715F" w:rsidRDefault="00E2715F" w:rsidP="00E2715F">
      <w:r>
        <w:t>14 2 0 -22.7163443194094 17.0954766216171</w:t>
      </w:r>
    </w:p>
    <w:p w14:paraId="28A6B3C9" w14:textId="77777777" w:rsidR="00E2715F" w:rsidRDefault="00E2715F" w:rsidP="00E2715F">
      <w:r>
        <w:t>14 2 0 -23.3448013642826 21.8810739362928</w:t>
      </w:r>
    </w:p>
    <w:p w14:paraId="1E4BF85E" w14:textId="77777777" w:rsidR="00E2715F" w:rsidRDefault="00E2715F" w:rsidP="00E2715F">
      <w:r>
        <w:t>9 2 0 -16.5679454116815 33.500211186705</w:t>
      </w:r>
    </w:p>
    <w:p w14:paraId="6383F986" w14:textId="77777777" w:rsidR="00E2715F" w:rsidRDefault="00E2715F" w:rsidP="00E2715F">
      <w:r>
        <w:t>9 2 0 -18.6194249619159 33.2979575218543</w:t>
      </w:r>
    </w:p>
    <w:p w14:paraId="59087F8A" w14:textId="77777777" w:rsidR="00E2715F" w:rsidRDefault="00E2715F" w:rsidP="00E2715F">
      <w:r>
        <w:t>9 2 0 -18.4592683772184 32.1731865030717</w:t>
      </w:r>
    </w:p>
    <w:p w14:paraId="3611C69F" w14:textId="77777777" w:rsidR="00E2715F" w:rsidRDefault="00E2715F" w:rsidP="00E2715F">
      <w:r>
        <w:t>9 2 0 -19.6572444919871 32.3014361217718</w:t>
      </w:r>
    </w:p>
    <w:p w14:paraId="62FD9468" w14:textId="77777777" w:rsidR="00E2715F" w:rsidRDefault="00E2715F" w:rsidP="00E2715F">
      <w:r>
        <w:t>9 2 0 -21.6971479539387 27.8888208076836</w:t>
      </w:r>
    </w:p>
    <w:p w14:paraId="35334109" w14:textId="77777777" w:rsidR="00E2715F" w:rsidRDefault="00E2715F" w:rsidP="00E2715F">
      <w:r>
        <w:t>16 2 0 -31.176174798208 27.8546247795419</w:t>
      </w:r>
    </w:p>
    <w:p w14:paraId="0A52B54A" w14:textId="77777777" w:rsidR="00E2715F" w:rsidRDefault="00E2715F" w:rsidP="00E2715F">
      <w:r>
        <w:t>16 2 0 -24.7650152595392 26.5895144225329</w:t>
      </w:r>
    </w:p>
    <w:p w14:paraId="22018225" w14:textId="77777777" w:rsidR="00E2715F" w:rsidRDefault="00E2715F" w:rsidP="00E2715F">
      <w:r>
        <w:t>16 2 0 -27.0703720155876 26.2150803744623</w:t>
      </w:r>
    </w:p>
    <w:p w14:paraId="2EEA8A01" w14:textId="77777777" w:rsidR="00E2715F" w:rsidRDefault="00E2715F" w:rsidP="00E2715F">
      <w:r>
        <w:t>16 2 0 -28.3739205181763 24.1112148929973</w:t>
      </w:r>
    </w:p>
    <w:p w14:paraId="76BD038E" w14:textId="77777777" w:rsidR="00E2715F" w:rsidRDefault="00E2715F" w:rsidP="00E2715F">
      <w:r>
        <w:t>16 2 0 -26.8112699648411 23.8530411313967</w:t>
      </w:r>
    </w:p>
    <w:p w14:paraId="4C3E4B75" w14:textId="77777777" w:rsidR="00E2715F" w:rsidRDefault="00E2715F" w:rsidP="00E2715F">
      <w:r>
        <w:t>99 2 0 -5.38109819355612 20.6946133530189</w:t>
      </w:r>
    </w:p>
    <w:p w14:paraId="0CE19E80" w14:textId="77777777" w:rsidR="00E2715F" w:rsidRDefault="00E2715F" w:rsidP="00E2715F">
      <w:r>
        <w:t>99 2 0 -5.32443155715229 23.0758935331344</w:t>
      </w:r>
    </w:p>
    <w:p w14:paraId="468A438E" w14:textId="77777777" w:rsidR="00E2715F" w:rsidRDefault="00E2715F" w:rsidP="00E2715F">
      <w:r>
        <w:t>99 2 0 -8.88836637688127 25.7727328251871</w:t>
      </w:r>
    </w:p>
    <w:p w14:paraId="414E7B1F" w14:textId="77777777" w:rsidR="00E2715F" w:rsidRDefault="00E2715F" w:rsidP="00E2715F">
      <w:r>
        <w:t>99 2 0 -6.42110521747852 25.2148605952962</w:t>
      </w:r>
    </w:p>
    <w:p w14:paraId="7AD63A9C" w14:textId="77777777" w:rsidR="00E2715F" w:rsidRDefault="00E2715F" w:rsidP="00E2715F">
      <w:r>
        <w:t>99 2 0 -11.3572260933807 28.6427428083997</w:t>
      </w:r>
    </w:p>
    <w:p w14:paraId="07937786" w14:textId="77777777" w:rsidR="00E2715F" w:rsidRDefault="00E2715F" w:rsidP="00E2715F">
      <w:r>
        <w:t>51 2 0 5.90800386737316 23.8059798801663</w:t>
      </w:r>
    </w:p>
    <w:p w14:paraId="3F5D051B" w14:textId="77777777" w:rsidR="00E2715F" w:rsidRDefault="00E2715F" w:rsidP="00E2715F">
      <w:r>
        <w:t>51 2 0 6.45486712394841 28.2705181954742</w:t>
      </w:r>
    </w:p>
    <w:p w14:paraId="6E99A3D7" w14:textId="77777777" w:rsidR="00E2715F" w:rsidRDefault="00E2715F" w:rsidP="00E2715F">
      <w:r>
        <w:t>51 2 0 -1.15824532376345 25.5658968644953</w:t>
      </w:r>
    </w:p>
    <w:p w14:paraId="172F5071" w14:textId="77777777" w:rsidR="00E2715F" w:rsidRDefault="00E2715F" w:rsidP="00E2715F">
      <w:r>
        <w:t>51 2 0 3.65690502142008 25.8389655683588</w:t>
      </w:r>
    </w:p>
    <w:p w14:paraId="0D2DB0BB" w14:textId="77777777" w:rsidR="00E2715F" w:rsidRDefault="00E2715F" w:rsidP="00E2715F">
      <w:r>
        <w:t>51 2 0 2.94078137168683 24.9601220136273</w:t>
      </w:r>
    </w:p>
    <w:p w14:paraId="2CE1B9D2" w14:textId="77777777" w:rsidR="00E2715F" w:rsidRDefault="00E2715F" w:rsidP="00E2715F">
      <w:r>
        <w:t>52 2 0 20.3738106303714 -8.01352891686373</w:t>
      </w:r>
    </w:p>
    <w:p w14:paraId="6AA2767E" w14:textId="77777777" w:rsidR="00E2715F" w:rsidRDefault="00E2715F" w:rsidP="00E2715F">
      <w:r>
        <w:t>52 2 0 18.5612654089119 -13.7368442177905</w:t>
      </w:r>
    </w:p>
    <w:p w14:paraId="75A8AB5E" w14:textId="77777777" w:rsidR="00E2715F" w:rsidRDefault="00E2715F" w:rsidP="00E2715F">
      <w:r>
        <w:t>52 2 0 21.4112766751261 -9.73483840122908</w:t>
      </w:r>
    </w:p>
    <w:p w14:paraId="62C32F0E" w14:textId="77777777" w:rsidR="00E2715F" w:rsidRDefault="00E2715F" w:rsidP="00E2715F">
      <w:r>
        <w:t>52 2 0 19.9390260865685 -10.692112236575</w:t>
      </w:r>
    </w:p>
    <w:p w14:paraId="74F11A4D" w14:textId="77777777" w:rsidR="00E2715F" w:rsidRDefault="00E2715F" w:rsidP="00E2715F">
      <w:r>
        <w:t>52 2 0 18.2312498288208 -10.6238345149001</w:t>
      </w:r>
    </w:p>
    <w:p w14:paraId="608B0397" w14:textId="77777777" w:rsidR="00E2715F" w:rsidRDefault="00E2715F" w:rsidP="00E2715F">
      <w:r>
        <w:t>53 2 0 22.1131619018682 -1.07141234405085</w:t>
      </w:r>
    </w:p>
    <w:p w14:paraId="5015AF5E" w14:textId="77777777" w:rsidR="00E2715F" w:rsidRDefault="00E2715F" w:rsidP="00E2715F">
      <w:r>
        <w:t>53 2 0 27.1849630305841 1.41457482596915</w:t>
      </w:r>
    </w:p>
    <w:p w14:paraId="6AF5781F" w14:textId="77777777" w:rsidR="00E2715F" w:rsidRDefault="00E2715F" w:rsidP="00E2715F">
      <w:r>
        <w:t>53 2 0 23.9291788357312 -0.800114756165911</w:t>
      </w:r>
    </w:p>
    <w:p w14:paraId="660E2855" w14:textId="77777777" w:rsidR="00E2715F" w:rsidRDefault="00E2715F" w:rsidP="00E2715F">
      <w:r>
        <w:t>53 2 0 22.4870956864226 -1.2102121232934</w:t>
      </w:r>
    </w:p>
    <w:p w14:paraId="482E3472" w14:textId="77777777" w:rsidR="00E2715F" w:rsidRDefault="00E2715F" w:rsidP="00E2715F">
      <w:r>
        <w:t>53 2 0 25.1235676211707 -2.24068602383239</w:t>
      </w:r>
    </w:p>
    <w:p w14:paraId="2F9EE503" w14:textId="77777777" w:rsidR="00E2715F" w:rsidRDefault="00E2715F" w:rsidP="00E2715F">
      <w:r>
        <w:t>65 2 0 17.1937730083609 15.3217297523352</w:t>
      </w:r>
    </w:p>
    <w:p w14:paraId="7DC477A2" w14:textId="77777777" w:rsidR="00E2715F" w:rsidRDefault="00E2715F" w:rsidP="00E2715F">
      <w:r>
        <w:t>65 2 0 17.1007242508151 14.7672686174126</w:t>
      </w:r>
    </w:p>
    <w:p w14:paraId="752E6FFE" w14:textId="77777777" w:rsidR="00E2715F" w:rsidRDefault="00E2715F" w:rsidP="00E2715F">
      <w:r>
        <w:t>65 2 0 17.6702065161985 17.008499800636</w:t>
      </w:r>
    </w:p>
    <w:p w14:paraId="118B6414" w14:textId="77777777" w:rsidR="00E2715F" w:rsidRDefault="00E2715F" w:rsidP="00E2715F">
      <w:r>
        <w:t>65 2 0 18.0245653280222 11.1064734760015</w:t>
      </w:r>
    </w:p>
    <w:p w14:paraId="2B8B1009" w14:textId="77777777" w:rsidR="00E2715F" w:rsidRDefault="00E2715F" w:rsidP="00E2715F">
      <w:r>
        <w:t>65 2 0 17.7048849972173 14.8102817373335</w:t>
      </w:r>
    </w:p>
    <w:p w14:paraId="10F2E8A9" w14:textId="77777777" w:rsidR="00E2715F" w:rsidRDefault="00E2715F" w:rsidP="00E2715F">
      <w:r>
        <w:t>56 2 0 19.9995287347878 23.0039056790762</w:t>
      </w:r>
    </w:p>
    <w:p w14:paraId="51D4687F" w14:textId="77777777" w:rsidR="00E2715F" w:rsidRDefault="00E2715F" w:rsidP="00E2715F">
      <w:r>
        <w:t>56 2 0 20.4868344887437 24.1026770284575</w:t>
      </w:r>
    </w:p>
    <w:p w14:paraId="5CB9A674" w14:textId="77777777" w:rsidR="00E2715F" w:rsidRDefault="00E2715F" w:rsidP="00E2715F">
      <w:r>
        <w:t>56 2 0 26.4655472721309 21.6436580941138</w:t>
      </w:r>
    </w:p>
    <w:p w14:paraId="59339392" w14:textId="77777777" w:rsidR="00E2715F" w:rsidRDefault="00E2715F" w:rsidP="00E2715F">
      <w:r>
        <w:t>56 2 0 22.5665636952934 24.9387767320733</w:t>
      </w:r>
    </w:p>
    <w:p w14:paraId="2AB1234E" w14:textId="77777777" w:rsidR="00E2715F" w:rsidRDefault="00E2715F" w:rsidP="00E2715F">
      <w:r>
        <w:t>56 2 0 22.6281048911978 23.2008702346664</w:t>
      </w:r>
    </w:p>
    <w:p w14:paraId="68A423F3" w14:textId="77777777" w:rsidR="00E2715F" w:rsidRDefault="00E2715F" w:rsidP="00E2715F">
      <w:r>
        <w:t>57 2 0 17.863122143812 36.8023070544765</w:t>
      </w:r>
    </w:p>
    <w:p w14:paraId="7C041F74" w14:textId="77777777" w:rsidR="00E2715F" w:rsidRDefault="00E2715F" w:rsidP="00E2715F">
      <w:r>
        <w:t>57 2 0 20.4709186282733 36.3623371095382</w:t>
      </w:r>
    </w:p>
    <w:p w14:paraId="4537A0D9" w14:textId="77777777" w:rsidR="00E2715F" w:rsidRDefault="00E2715F" w:rsidP="00E2715F">
      <w:r>
        <w:t>57 2 0 14.3027064566475 36.6930473628405</w:t>
      </w:r>
    </w:p>
    <w:p w14:paraId="02227A7B" w14:textId="77777777" w:rsidR="00E2715F" w:rsidRDefault="00E2715F" w:rsidP="00E2715F">
      <w:r>
        <w:t>57 2 0 18.7076680143677 35.6183807486882</w:t>
      </w:r>
    </w:p>
    <w:p w14:paraId="7FC16565" w14:textId="77777777" w:rsidR="00E2715F" w:rsidRDefault="00E2715F" w:rsidP="00E2715F">
      <w:r>
        <w:t>57 2 0 20.8794302040778 34.7804354162723</w:t>
      </w:r>
    </w:p>
    <w:p w14:paraId="395BD40C" w14:textId="77777777" w:rsidR="00E2715F" w:rsidRDefault="00E2715F" w:rsidP="00E2715F">
      <w:r>
        <w:t>58 2 0 30.2284058618551 2.21015534949605</w:t>
      </w:r>
    </w:p>
    <w:p w14:paraId="12E2A09C" w14:textId="77777777" w:rsidR="00E2715F" w:rsidRDefault="00E2715F" w:rsidP="00E2715F">
      <w:r>
        <w:t>58 2 0 30.6525746386815 -3.03516652815139</w:t>
      </w:r>
    </w:p>
    <w:p w14:paraId="1B3848C1" w14:textId="77777777" w:rsidR="00E2715F" w:rsidRDefault="00E2715F" w:rsidP="00E2715F">
      <w:r>
        <w:t>58 2 0 29.2519042444928 -1.91941723237457</w:t>
      </w:r>
    </w:p>
    <w:p w14:paraId="594BE3E9" w14:textId="77777777" w:rsidR="00E2715F" w:rsidRDefault="00E2715F" w:rsidP="00E2715F">
      <w:r>
        <w:t>58 2 0 27.5349292128729 -0.40741527736942</w:t>
      </w:r>
    </w:p>
    <w:p w14:paraId="4F734CA4" w14:textId="77777777" w:rsidR="00E2715F" w:rsidRDefault="00E2715F" w:rsidP="00E2715F">
      <w:r>
        <w:t>58 2 0 30.2004987802408 -2.91445899078414</w:t>
      </w:r>
    </w:p>
    <w:p w14:paraId="1550181B" w14:textId="77777777" w:rsidR="00E2715F" w:rsidRDefault="00E2715F" w:rsidP="00E2715F">
      <w:r>
        <w:t>59 2 0 29.1403139098952 12.7708154569821</w:t>
      </w:r>
    </w:p>
    <w:p w14:paraId="3CB98632" w14:textId="77777777" w:rsidR="00E2715F" w:rsidRDefault="00E2715F" w:rsidP="00E2715F">
      <w:r>
        <w:t>59 2 0 30.7789093507968 14.7776399370873</w:t>
      </w:r>
    </w:p>
    <w:p w14:paraId="345E0375" w14:textId="77777777" w:rsidR="00E2715F" w:rsidRDefault="00E2715F" w:rsidP="00E2715F">
      <w:r>
        <w:t>59 2 0 28.4694938123239 12.026406685163</w:t>
      </w:r>
    </w:p>
    <w:p w14:paraId="15B76A6F" w14:textId="77777777" w:rsidR="00E2715F" w:rsidRDefault="00E2715F" w:rsidP="00E2715F">
      <w:r>
        <w:t>59 2 0 26.9424075443157 13.2131350509032</w:t>
      </w:r>
    </w:p>
    <w:p w14:paraId="387AF061" w14:textId="77777777" w:rsidR="00E2715F" w:rsidRDefault="00E2715F" w:rsidP="00E2715F">
      <w:r>
        <w:t>59 2 0 28.8602653148848 11.455366814028</w:t>
      </w:r>
    </w:p>
    <w:p w14:paraId="5F647AB9" w14:textId="77777777" w:rsidR="00E2715F" w:rsidRDefault="00E2715F" w:rsidP="00E2715F">
      <w:r>
        <w:t>60 2 0 28.2945026687108 27.1956296041748</w:t>
      </w:r>
    </w:p>
    <w:p w14:paraId="2CC501F8" w14:textId="77777777" w:rsidR="00E2715F" w:rsidRDefault="00E2715F" w:rsidP="00E2715F">
      <w:r>
        <w:t>60 2 0 29.1173976601488 30.0876903598043</w:t>
      </w:r>
    </w:p>
    <w:p w14:paraId="1CE95D1D" w14:textId="77777777" w:rsidR="00E2715F" w:rsidRDefault="00E2715F" w:rsidP="00E2715F">
      <w:r>
        <w:t>60 2 0 26.5694067528447 29.6190331705121</w:t>
      </w:r>
    </w:p>
    <w:p w14:paraId="3FA5E918" w14:textId="77777777" w:rsidR="00E2715F" w:rsidRDefault="00E2715F" w:rsidP="00E2715F">
      <w:r>
        <w:t>60 2 0 28.6017973500437 24.5846717788939</w:t>
      </w:r>
    </w:p>
    <w:p w14:paraId="5AEC031A" w14:textId="77777777" w:rsidR="00E2715F" w:rsidRDefault="00E2715F" w:rsidP="00E2715F">
      <w:r>
        <w:t>60 2 0 29.595899198718 29.7764824574726</w:t>
      </w:r>
    </w:p>
    <w:p w14:paraId="2B3FDDEE" w14:textId="77777777" w:rsidR="00E2715F" w:rsidRDefault="00E2715F" w:rsidP="00E2715F">
      <w:r>
        <w:t>61 2 0 10.2796740521598 3.39780663074004</w:t>
      </w:r>
    </w:p>
    <w:p w14:paraId="4C31B300" w14:textId="77777777" w:rsidR="00E2715F" w:rsidRDefault="00E2715F" w:rsidP="00E2715F">
      <w:r>
        <w:t>61 2 0 10.3120242764785 7.39632395247894</w:t>
      </w:r>
    </w:p>
    <w:p w14:paraId="29ACE20A" w14:textId="77777777" w:rsidR="00E2715F" w:rsidRDefault="00E2715F" w:rsidP="00E2715F">
      <w:r>
        <w:t>61 2 0 10.5663494461623 3.1369272696776</w:t>
      </w:r>
    </w:p>
    <w:p w14:paraId="686867B5" w14:textId="77777777" w:rsidR="00E2715F" w:rsidRDefault="00E2715F" w:rsidP="00E2715F">
      <w:r>
        <w:t>61 2 0 6.70216553596587 5.43192817691947</w:t>
      </w:r>
    </w:p>
    <w:p w14:paraId="085F6EF0" w14:textId="77777777" w:rsidR="00E2715F" w:rsidRDefault="00E2715F" w:rsidP="00E2715F">
      <w:r>
        <w:t>61 2 0 5.02019217723452 6.50524670803864</w:t>
      </w:r>
    </w:p>
    <w:p w14:paraId="22C7BF12" w14:textId="77777777" w:rsidR="00E2715F" w:rsidRDefault="00E2715F" w:rsidP="00E2715F"/>
    <w:p w14:paraId="34CB278D" w14:textId="1AEBFFC7" w:rsidR="00052788" w:rsidRDefault="00052788" w:rsidP="00052788">
      <w:pPr>
        <w:pStyle w:val="Titre2"/>
      </w:pPr>
      <w:r>
        <w:t>genetic_data_SEQ.par</w:t>
      </w:r>
    </w:p>
    <w:p w14:paraId="70B90AB6" w14:textId="77777777" w:rsidR="00052788" w:rsidRDefault="00052788" w:rsidP="00052788"/>
    <w:p w14:paraId="04B40EFF" w14:textId="77777777" w:rsidR="00052788" w:rsidRDefault="00052788" w:rsidP="00052788">
      <w:r>
        <w:t>500 //Num chromosomes</w:t>
      </w:r>
    </w:p>
    <w:p w14:paraId="0AB01193" w14:textId="77777777" w:rsidR="00052788" w:rsidRDefault="00052788" w:rsidP="00052788"/>
    <w:p w14:paraId="1F9EEC14" w14:textId="77777777" w:rsidR="00052788" w:rsidRDefault="00052788" w:rsidP="00052788">
      <w:r>
        <w:t>#chromosome 1, //per Block:data type, number of loci, per generation recombination, per site mutation rates and transition rate (fraction of substitutions that are transitions)</w:t>
      </w:r>
    </w:p>
    <w:p w14:paraId="2ED36D2B" w14:textId="77777777" w:rsidR="00052788" w:rsidRDefault="00052788" w:rsidP="00052788"/>
    <w:p w14:paraId="000FE36A" w14:textId="77777777" w:rsidR="00052788" w:rsidRDefault="00052788" w:rsidP="00052788">
      <w:r>
        <w:t>1</w:t>
      </w:r>
    </w:p>
    <w:p w14:paraId="7C941659" w14:textId="77777777" w:rsidR="00052788" w:rsidRDefault="00052788" w:rsidP="00052788"/>
    <w:p w14:paraId="582A410E" w14:textId="77777777" w:rsidR="00052788" w:rsidRDefault="00052788" w:rsidP="00052788">
      <w:r>
        <w:t>DNA    1   0    0.000011   1</w:t>
      </w:r>
    </w:p>
    <w:p w14:paraId="680E8CC7" w14:textId="77777777" w:rsidR="00052788" w:rsidRDefault="00052788" w:rsidP="00052788"/>
    <w:p w14:paraId="502F9B0B" w14:textId="113B8E34" w:rsidR="00E2715F" w:rsidRDefault="00052788" w:rsidP="00052788">
      <w:r>
        <w:t>#chromosome 2, //per Block:data type, number of loci, per generation recombination, per site mutation rates and transition rate (fraction of substitutions that are transitions)</w:t>
      </w:r>
    </w:p>
    <w:p w14:paraId="1D22D0DE" w14:textId="77777777" w:rsidR="00052788" w:rsidRDefault="00052788" w:rsidP="00052788"/>
    <w:p w14:paraId="107C8DE4" w14:textId="77777777" w:rsidR="00052788" w:rsidRDefault="00052788" w:rsidP="00052788">
      <w:r>
        <w:t>1</w:t>
      </w:r>
    </w:p>
    <w:p w14:paraId="155C161C" w14:textId="77777777" w:rsidR="00052788" w:rsidRDefault="00052788" w:rsidP="00052788"/>
    <w:p w14:paraId="08C8DF15" w14:textId="77777777" w:rsidR="00052788" w:rsidRDefault="00052788" w:rsidP="00052788">
      <w:r>
        <w:t>DNA    1   0    0.000011   1</w:t>
      </w:r>
    </w:p>
    <w:p w14:paraId="74CA506E" w14:textId="77777777" w:rsidR="00052788" w:rsidRDefault="00052788" w:rsidP="00052788"/>
    <w:p w14:paraId="5BB39CE1" w14:textId="26FAAC65" w:rsidR="00052788" w:rsidRDefault="00052788" w:rsidP="00052788">
      <w:r>
        <w:t>…</w:t>
      </w:r>
    </w:p>
    <w:p w14:paraId="79B45A08" w14:textId="77777777" w:rsidR="00052788" w:rsidRDefault="00052788" w:rsidP="00052788"/>
    <w:p w14:paraId="16EEDFB7" w14:textId="65093E3A" w:rsidR="00052788" w:rsidRDefault="00052788" w:rsidP="00052788">
      <w:pPr>
        <w:pStyle w:val="Titre2"/>
      </w:pPr>
      <w:r>
        <w:t>ppveg.asc</w:t>
      </w:r>
    </w:p>
    <w:p w14:paraId="2EA5339A" w14:textId="77777777" w:rsidR="00052788" w:rsidRDefault="00052788" w:rsidP="00052788"/>
    <w:p w14:paraId="1910606A" w14:textId="77777777" w:rsidR="00052788" w:rsidRDefault="00052788" w:rsidP="00052788">
      <w:proofErr w:type="gramStart"/>
      <w:r>
        <w:t>ncols</w:t>
      </w:r>
      <w:proofErr w:type="gramEnd"/>
      <w:r>
        <w:t xml:space="preserve">         83</w:t>
      </w:r>
    </w:p>
    <w:p w14:paraId="244F898B" w14:textId="77777777" w:rsidR="00052788" w:rsidRDefault="00052788" w:rsidP="00052788"/>
    <w:p w14:paraId="1A5C5478" w14:textId="77777777" w:rsidR="00052788" w:rsidRDefault="00052788" w:rsidP="00052788">
      <w:proofErr w:type="gramStart"/>
      <w:r>
        <w:t>nrows</w:t>
      </w:r>
      <w:proofErr w:type="gramEnd"/>
      <w:r>
        <w:t xml:space="preserve">         87</w:t>
      </w:r>
    </w:p>
    <w:p w14:paraId="63213132" w14:textId="77777777" w:rsidR="00052788" w:rsidRDefault="00052788" w:rsidP="00052788"/>
    <w:p w14:paraId="0B692E73" w14:textId="77777777" w:rsidR="00052788" w:rsidRDefault="00052788" w:rsidP="00052788">
      <w:proofErr w:type="gramStart"/>
      <w:r>
        <w:t>xllcorner</w:t>
      </w:r>
      <w:proofErr w:type="gramEnd"/>
      <w:r>
        <w:t xml:space="preserve">     -16.733229949463</w:t>
      </w:r>
    </w:p>
    <w:p w14:paraId="5D2798BD" w14:textId="77777777" w:rsidR="00052788" w:rsidRDefault="00052788" w:rsidP="00052788"/>
    <w:p w14:paraId="531B75E2" w14:textId="77777777" w:rsidR="00052788" w:rsidRDefault="00052788" w:rsidP="00052788">
      <w:proofErr w:type="gramStart"/>
      <w:r>
        <w:t>yllcorner</w:t>
      </w:r>
      <w:proofErr w:type="gramEnd"/>
      <w:r>
        <w:t xml:space="preserve">     -35.237187</w:t>
      </w:r>
    </w:p>
    <w:p w14:paraId="5F86362B" w14:textId="77777777" w:rsidR="00052788" w:rsidRDefault="00052788" w:rsidP="00052788"/>
    <w:p w14:paraId="3AD8EC02" w14:textId="77777777" w:rsidR="00052788" w:rsidRDefault="00052788" w:rsidP="00052788">
      <w:proofErr w:type="gramStart"/>
      <w:r>
        <w:t>cellsize</w:t>
      </w:r>
      <w:proofErr w:type="gramEnd"/>
      <w:r>
        <w:t xml:space="preserve">      0.83</w:t>
      </w:r>
    </w:p>
    <w:p w14:paraId="2EE2E125" w14:textId="77777777" w:rsidR="00052788" w:rsidRDefault="00052788" w:rsidP="00052788"/>
    <w:p w14:paraId="50E408CE" w14:textId="77777777" w:rsidR="00052788" w:rsidRDefault="00052788" w:rsidP="00052788">
      <w:r>
        <w:t>NODATA_value  -9999</w:t>
      </w:r>
    </w:p>
    <w:p w14:paraId="5732A1CC" w14:textId="77777777" w:rsidR="00052788" w:rsidRDefault="00052788" w:rsidP="00052788"/>
    <w:p w14:paraId="4C75FC94" w14:textId="77777777" w:rsidR="00052788" w:rsidRDefault="00052788" w:rsidP="00052788">
      <w:r>
        <w:t xml:space="preserve">-9999 -9999 -9999 -9999 -9999 -9999 -9999 -9999 -9999 -9999 -9999 -9999 -9999 -9999 -9999 -9999 -9999 -9999 -9999 -9999 -9999 -9999 -9999 -9999 -9999 -9999 -9999 -9999 -9999 -9999 -9999 3 -9999 -9999 -9999 -9999 -9999 -9999 -9999 -9999 -9999 -9999 -9999 -9999 -9999 -9999 -9999 -9999 -9999 -9999 -9999 -9999 -9999 -9999 -9999 -9999 -9999 -9999 -9999 -9999 -9999 -9999 -9999 -9999 -9999 -9999 -9999 -9999 -9999 -9999 -9999 -9999 -9999 -9999 -9999 -9999 -9999 -9999 -9999 -9999 -9999 -9999 -9999 </w:t>
      </w:r>
    </w:p>
    <w:p w14:paraId="6567A210" w14:textId="77777777" w:rsidR="00052788" w:rsidRDefault="00052788" w:rsidP="00052788"/>
    <w:p w14:paraId="53C13A05" w14:textId="77777777" w:rsidR="00052788" w:rsidRDefault="00052788" w:rsidP="00052788">
      <w:r>
        <w:t xml:space="preserve">-9999 -9999 -9999 -9999 -9999 -9999 -9999 -9999 -9999 -9999 -9999 -9999 -9999 -9999 -9999 -9999 -9999 -9999 -9999 -9999 -9999 3 3 3 3 3 3 3 3 3 3 3 3 -9999 -9999 -9999 -9999 -9999 -9999 -9999 -9999 -9999 -9999 -9999 -9999 -9999 -9999 -9999 -9999 -9999 -9999 -9999 -9999 -9999 -9999 -9999 -9999 -9999 -9999 -9999 -9999 -9999 -9999 -9999 -9999 -9999 -9999 -9999 -9999 -9999 -9999 -9999 -9999 -9999 -9999 -9999 -9999 -9999 -9999 -9999 -9999 -9999 -9999 </w:t>
      </w:r>
    </w:p>
    <w:p w14:paraId="36DBB579" w14:textId="77777777" w:rsidR="00052788" w:rsidRDefault="00052788" w:rsidP="00052788"/>
    <w:p w14:paraId="25CDACC3" w14:textId="77777777" w:rsidR="00052788" w:rsidRDefault="00052788" w:rsidP="00052788">
      <w:r>
        <w:t xml:space="preserve">-9999 -9999 -9999 -9999 -9999 -9999 -9999 -9999 -9999 -9999 -9999 -9999 -9999 3 -9999 -9999 -9999 -9999 -9999 3 3 3 3 3 3 3 9 9 9 9 9 9 9 -9999 -9999 -9999 -9999 -9999 -9999 -9999 -9999 -9999 -9999 -9999 -9999 -9999 -9999 -9999 -9999 -9999 -9999 -9999 -9999 -9999 -9999 -9999 -9999 -9999 -9999 -9999 -9999 -9999 -9999 -9999 -9999 -9999 -9999 -9999 -9999 -9999 -9999 -9999 -9999 -9999 -9999 -9999 -9999 -9999 -9999 -9999 -9999 -9999 -9999 </w:t>
      </w:r>
    </w:p>
    <w:p w14:paraId="5E698B75" w14:textId="77777777" w:rsidR="00052788" w:rsidRDefault="00052788" w:rsidP="00052788"/>
    <w:p w14:paraId="1217E072" w14:textId="77777777" w:rsidR="00052788" w:rsidRDefault="00052788" w:rsidP="00052788">
      <w:r>
        <w:t xml:space="preserve">-9999 -9999 -9999 -9999 -9999 -9999 -9999 -9999 -9999 -9999 -9999 -9999 3 3 3 3 3 3 3 3 9 9 9 9 9 9 9 9 9 9 9 9 9 -9999 -9999 -9999 -9999 -9999 -9999 -9999 -9999 -9999 -9999 -9999 -9999 -9999 -9999 -9999 -9999 -9999 -9999 -9999 -9999 -9999 -9999 -9999 -9999 -9999 -9999 -9999 -9999 -9999 -9999 -9999 -9999 -9999 -9999 -9999 -9999 -9999 -9999 -9999 -9999 -9999 -9999 -9999 -9999 -9999 -9999 -9999 -9999 -9999 -9999 </w:t>
      </w:r>
    </w:p>
    <w:p w14:paraId="390A4031" w14:textId="77777777" w:rsidR="00052788" w:rsidRDefault="00052788" w:rsidP="00052788"/>
    <w:p w14:paraId="594D7C47" w14:textId="77777777" w:rsidR="00052788" w:rsidRDefault="00052788" w:rsidP="00052788">
      <w:r>
        <w:t xml:space="preserve">-9999 -9999 -9999 -9999 -9999 -9999 -9999 -9999 -9999 -9999 -9999 -9999 9 9 9 9 9 9 9 9 9 9 9 9 9 9 7 7 7 7 9 9 -9999 -9999 -9999 -9999 -9999 -9999 -9999 -9999 -9999 -9999 -9999 -9999 -9999 -9999 -9999 -9999 -9999 -9999 -9999 -9999 -9999 -9999 -9999 -9999 -9999 -9999 -9999 -9999 -9999 -9999 -9999 -9999 -9999 -9999 -9999 -9999 -9999 -9999 -9999 -9999 -9999 -9999 -9999 -9999 -9999 -9999 -9999 -9999 -9999 -9999 -9999 </w:t>
      </w:r>
    </w:p>
    <w:p w14:paraId="0CA59FE4" w14:textId="77777777" w:rsidR="00052788" w:rsidRDefault="00052788" w:rsidP="00052788"/>
    <w:p w14:paraId="48F3971D" w14:textId="77777777" w:rsidR="00052788" w:rsidRDefault="00052788" w:rsidP="00052788">
      <w:r>
        <w:t xml:space="preserve">-9999 -9999 -9999 -9999 -9999 -9999 -9999 -9999 -9999 -9999 3 3 9 9 9 9 9 9 9 9 9 9 9 7 7 7 7 7 7 7 7 7 7 9 -9999 -9999 -9999 -9999 -9999 -9999 -9999 -9999 -9999 -9999 -9999 -9999 -9999 -9999 -9999 -9999 -9999 -9999 -9999 -9999 -9999 -9999 -9999 -9999 -9999 -9999 -9999 -9999 -9999 -9999 -9999 -9999 -9999 -9999 -9999 -9999 -9999 -9999 -9999 -9999 -9999 -9999 -9999 -9999 -9999 -9999 -9999 -9999 -9999 </w:t>
      </w:r>
    </w:p>
    <w:p w14:paraId="43F91099" w14:textId="77777777" w:rsidR="00052788" w:rsidRDefault="00052788" w:rsidP="00052788"/>
    <w:p w14:paraId="44FE87FC" w14:textId="77777777" w:rsidR="00052788" w:rsidRDefault="00052788" w:rsidP="00052788">
      <w:r>
        <w:t xml:space="preserve">-9999 -9999 -9999 -9999 -9999 -9999 -9999 -9999 -9999 9 9 9 9 9 9 9 9 9 9 9 9 7 7 7 7 7 7 7 7 7 7 7 7 7 7 7 7 7 -9999 -9999 -9999 -9999 -9999 -9999 9 9 9 9 -9999 -9999 -9999 -9999 -9999 -9999 -9999 -9999 -9999 -9999 -9999 -9999 -9999 -9999 -9999 -9999 -9999 -9999 -9999 -9999 -9999 -9999 -9999 -9999 -9999 -9999 -9999 -9999 -9999 -9999 -9999 -9999 -9999 -9999 -9999 </w:t>
      </w:r>
    </w:p>
    <w:p w14:paraId="73B3B68B" w14:textId="77777777" w:rsidR="00052788" w:rsidRDefault="00052788" w:rsidP="00052788"/>
    <w:p w14:paraId="506EF732" w14:textId="77777777" w:rsidR="00052788" w:rsidRDefault="00052788" w:rsidP="00052788">
      <w:r>
        <w:t xml:space="preserve">-9999 -9999 -9999 -9999 -9999 -9999 -9999 -9999 9 9 9 9 9 9 9 9 9 9 7 7 7 7 7 7 7 7 7 7 7 7 7 7 7 7 7 7 7 7 7 -9999 -9999 -9999 -9999 -9999 7 7 7 7 7 7 7 7 -9999 -9999 -9999 -9999 -9999 -9999 -9999 -9999 -9999 -9999 -9999 -9999 -9999 -9999 -9999 -9999 -9999 -9999 -9999 -9999 -9999 -9999 -9999 -9999 -9999 -9999 -9999 -9999 -9999 -9999 -9999 </w:t>
      </w:r>
    </w:p>
    <w:p w14:paraId="4C0E0704" w14:textId="77777777" w:rsidR="00052788" w:rsidRDefault="00052788" w:rsidP="00052788"/>
    <w:p w14:paraId="512FF3BA" w14:textId="77777777" w:rsidR="00052788" w:rsidRDefault="00052788" w:rsidP="00052788">
      <w:r>
        <w:t xml:space="preserve">-9999 -9999 -9999 -9999 -9999 -9999 -9999 -9999 9 9 9 9 9 9 7 7 7 7 7 7 7 7 7 7 7 7 7 7 7 7 7 7 7 7 7 7 7 7 7 7 7 7 -9999 -9999 7 7 7 7 7 7 7 7 7 7 7 7 7 7 7 7 7 7 -9999 -9999 -9999 -9999 -9999 -9999 -9999 -9999 -9999 -9999 -9999 -9999 -9999 -9999 -9999 -9999 -9999 -9999 -9999 -9999 -9999 </w:t>
      </w:r>
    </w:p>
    <w:p w14:paraId="37A60727" w14:textId="77777777" w:rsidR="00052788" w:rsidRDefault="00052788" w:rsidP="00052788"/>
    <w:p w14:paraId="776D422D" w14:textId="77777777" w:rsidR="00052788" w:rsidRDefault="00052788" w:rsidP="00052788">
      <w:r>
        <w:t xml:space="preserve">-9999 -9999 -9999 -9999 -9999 -9999 -9999 -9999 9 9 9 9 9 7 7 7 7 7 7 7 7 7 7 7 7 7 7 7 7 7 7 7 7 7 7 7 7 7 7 7 7 7 7 7 7 7 7 7 7 7 7 7 7 7 7 7 7 7 7 7 7 7 -9999 -9999 -9999 -9999 -9999 -9999 -9999 -9999 -9999 -9999 -9999 -9999 -9999 -9999 -9999 -9999 -9999 -9999 -9999 -9999 -9999 </w:t>
      </w:r>
    </w:p>
    <w:p w14:paraId="35909E7A" w14:textId="77777777" w:rsidR="00052788" w:rsidRDefault="00052788" w:rsidP="00052788"/>
    <w:p w14:paraId="081C77FB" w14:textId="77777777" w:rsidR="00052788" w:rsidRDefault="00052788" w:rsidP="00052788">
      <w:r>
        <w:t xml:space="preserve">-9999 -9999 -9999 -9999 -9999 -9999 -9999 9 9 9 9 9 7 7 7 7 7 7 7 7 7 7 7 7 7 7 7 7 7 7 7 7 7 7 7 7 7 7 7 7 7 7 7 7 7 7 7 7 7 7 7 7 7 7 7 7 7 7 7 -9999 7 7 -9999 -9999 -9999 -9999 -9999 -9999 -9999 -9999 -9999 -9999 -9999 -9999 -9999 -9999 -9999 -9999 -9999 -9999 -9999 -9999 -9999 </w:t>
      </w:r>
    </w:p>
    <w:p w14:paraId="47337A80" w14:textId="77777777" w:rsidR="00052788" w:rsidRDefault="00052788" w:rsidP="00052788"/>
    <w:p w14:paraId="1CEF61AF" w14:textId="77777777" w:rsidR="00052788" w:rsidRDefault="00052788" w:rsidP="00052788">
      <w:r>
        <w:t xml:space="preserve">-9999 -9999 -9999 -9999 -9999 -9999 7 7 9 9 7 7 7 7 7 7 7 7 7 7 7 7 7 7 7 7 7 7 7 7 7 7 7 7 7 7 7 7 7 7 7 7 7 7 7 7 7 7 7 7 7 7 7 7 7 7 7 7 7 7 -9999 7 -9999 -9999 -9999 -9999 -9999 -9999 -9999 -9999 -9999 -9999 -9999 -9999 -9999 -9999 -9999 -9999 -9999 -9999 -9999 -9999 -9999 </w:t>
      </w:r>
    </w:p>
    <w:p w14:paraId="2683409B" w14:textId="77777777" w:rsidR="00052788" w:rsidRDefault="00052788" w:rsidP="00052788"/>
    <w:p w14:paraId="14523F78" w14:textId="77777777" w:rsidR="00052788" w:rsidRDefault="00052788" w:rsidP="00052788">
      <w:r>
        <w:t xml:space="preserve">-9999 -9999 -9999 -9999 7 7 7 7 7 7 7 7 7 7 7 7 7 7 7 7 7 7 7 7 7 7 7 7 7 7 7 7 7 7 7 7 7 7 7 7 7 7 7 7 7 7 7 7 7 7 7 7 7 7 7 7 7 7 7 7 7 -9999 -9999 -9999 -9999 -9999 -9999 -9999 -9999 -9999 -9999 -9999 -9999 -9999 -9999 -9999 -9999 -9999 -9999 -9999 -9999 -9999 -9999 </w:t>
      </w:r>
    </w:p>
    <w:p w14:paraId="3259AB2C" w14:textId="77777777" w:rsidR="00052788" w:rsidRDefault="00052788" w:rsidP="00052788"/>
    <w:p w14:paraId="350882E3" w14:textId="77777777" w:rsidR="00052788" w:rsidRDefault="00052788" w:rsidP="00052788">
      <w:r>
        <w:t xml:space="preserve">-9999 -9999 -9999 7 7 7 7 7 7 7 7 7 7 7 7 7 7 7 7 7 7 7 7 7 7 7 7 7 7 7 7 7 7 7 7 7 7 7 7 7 7 7 7 7 7 7 7 7 7 7 7 7 7 7 7 7 7 7 7 7 7 -9999 -9999 -9999 -9999 -9999 -9999 -9999 -9999 -9999 -9999 -9999 -9999 -9999 -9999 -9999 -9999 -9999 -9999 -9999 -9999 -9999 -9999 </w:t>
      </w:r>
    </w:p>
    <w:p w14:paraId="22921862" w14:textId="77777777" w:rsidR="00052788" w:rsidRDefault="00052788" w:rsidP="00052788"/>
    <w:p w14:paraId="59BE19E1" w14:textId="77777777" w:rsidR="00052788" w:rsidRDefault="00052788" w:rsidP="00052788">
      <w:r>
        <w:t xml:space="preserve">-9999 -9999 7 7 7 7 7 7 7 7 7 7 7 7 7 7 7 7 7 7 7 7 7 7 7 7 7 7 7 7 7 7 7 7 7 7 7 7 7 7 7 7 7 7 7 7 7 7 7 7 7 7 7 7 7 7 7 7 7 7 7 7 -9999 -9999 -9999 -9999 -9999 -9999 -9999 -9999 -9999 -9999 -9999 -9999 -9999 -9999 -9999 -9999 -9999 -9999 -9999 -9999 -9999 </w:t>
      </w:r>
    </w:p>
    <w:p w14:paraId="6CF3A201" w14:textId="77777777" w:rsidR="00052788" w:rsidRDefault="00052788" w:rsidP="00052788"/>
    <w:p w14:paraId="599AF553" w14:textId="77777777" w:rsidR="00052788" w:rsidRDefault="00052788" w:rsidP="00052788">
      <w:r>
        <w:t xml:space="preserve">-9999 -9999 7 7 7 7 7 7 7 7 7 7 7 7 7 7 7 7 7 7 7 7 7 7 7 7 7 7 7 7 7 7 7 7 7 7 7 7 7 7 7 7 7 7 7 7 7 7 7 7 7 7 7 7 7 7 7 7 7 7 7 7 -9999 -9999 -9999 -9999 -9999 -9999 -9999 -9999 -9999 -9999 -9999 -9999 -9999 -9999 -9999 -9999 -9999 -9999 -9999 -9999 -9999 </w:t>
      </w:r>
    </w:p>
    <w:p w14:paraId="28C25FD3" w14:textId="77777777" w:rsidR="00052788" w:rsidRDefault="00052788" w:rsidP="00052788"/>
    <w:p w14:paraId="43E2DFFE" w14:textId="77777777" w:rsidR="00052788" w:rsidRDefault="00052788" w:rsidP="00052788">
      <w:r>
        <w:t xml:space="preserve">-9999 7 7 7 7 7 7 7 7 7 7 7 7 7 7 7 7 7 7 7 7 7 7 7 7 7 7 7 7 7 7 7 7 7 7 7 7 7 7 7 7 7 7 7 7 7 7 7 7 7 7 7 7 7 7 7 7 7 7 7 7 7 7 -9999 -9999 -9999 -9999 -9999 -9999 -9999 -9999 -9999 -9999 -9999 -9999 -9999 -9999 -9999 -9999 -9999 -9999 -9999 -9999 </w:t>
      </w:r>
    </w:p>
    <w:p w14:paraId="71B7F1E8" w14:textId="77777777" w:rsidR="00052788" w:rsidRDefault="00052788" w:rsidP="00052788"/>
    <w:p w14:paraId="38C83AEE" w14:textId="77777777" w:rsidR="00052788" w:rsidRDefault="00052788" w:rsidP="00052788">
      <w:r>
        <w:t xml:space="preserve">-9999 7 7 7 7 7 7 7 7 7 7 7 7 7 7 7 7 7 7 7 7 7 7 7 7 7 7 7 7 7 7 7 7 7 7 7 7 7 7 7 7 7 7 7 7 7 7 7 7 7 7 7 7 7 7 7 7 7 7 7 7 7 7 -9999 -9999 -9999 -9999 -9999 -9999 -9999 -9999 -9999 -9999 -9999 -9999 -9999 -9999 -9999 -9999 -9999 -9999 -9999 -9999 </w:t>
      </w:r>
    </w:p>
    <w:p w14:paraId="74899ACB" w14:textId="77777777" w:rsidR="00052788" w:rsidRDefault="00052788" w:rsidP="00052788"/>
    <w:p w14:paraId="5E0451E2" w14:textId="77777777" w:rsidR="00052788" w:rsidRDefault="00052788" w:rsidP="00052788">
      <w:r>
        <w:t xml:space="preserve">7 7 7 7 7 7 7 7 7 7 7 7 7 7 7 7 7 7 7 7 7 7 7 7 7 7 7 7 7 7 7 7 7 7 7 7 7 7 7 7 7 7 7 7 7 7 7 7 7 7 7 7 7 7 7 7 7 7 7 7 7 7 7 7 -9999 -9999 -9999 -9999 -9999 -9999 -9999 -9999 -9999 -9999 -9999 -9999 -9999 -9999 -9999 -9999 -9999 -9999 -9999 </w:t>
      </w:r>
    </w:p>
    <w:p w14:paraId="66C639EB" w14:textId="77777777" w:rsidR="00052788" w:rsidRDefault="00052788" w:rsidP="00052788"/>
    <w:p w14:paraId="5DA8DF03" w14:textId="77777777" w:rsidR="00052788" w:rsidRDefault="00052788" w:rsidP="00052788">
      <w:r>
        <w:t xml:space="preserve">7 7 7 7 7 7 7 7 7 7 7 7 7 7 7 7 7 7 7 7 7 7 7 7 7 7 7 7 7 7 7 7 7 7 7 7 7 7 7 7 7 7 7 7 7 7 7 7 7 7 7 7 7 7 7 7 7 7 7 7 7 7 7 7 7 -9999 -9999 -9999 -9999 -9999 -9999 -9999 -9999 -9999 -9999 -9999 -9999 -9999 -9999 -9999 -9999 -9999 -9999 </w:t>
      </w:r>
    </w:p>
    <w:p w14:paraId="32804C7C" w14:textId="77777777" w:rsidR="00052788" w:rsidRDefault="00052788" w:rsidP="00052788"/>
    <w:p w14:paraId="7F02F514" w14:textId="77777777" w:rsidR="00052788" w:rsidRDefault="00052788" w:rsidP="00052788">
      <w:r>
        <w:t xml:space="preserve">7 7 7 7 7 7 7 7 7 7 7 7 7 7 7 7 7 7 7 7 7 7 7 7 7 7 7 7 7 7 7 7 7 7 7 7 7 7 7 7 7 7 7 7 7 7 7 7 7 7 7 7 7 7 7 7 7 7 7 7 7 7 7 7 7 -9999 -9999 -9999 -9999 -9999 -9999 -9999 -9999 -9999 -9999 -9999 -9999 -9999 -9999 -9999 -9999 -9999 -9999 </w:t>
      </w:r>
    </w:p>
    <w:p w14:paraId="2F80FDC6" w14:textId="77777777" w:rsidR="00052788" w:rsidRDefault="00052788" w:rsidP="00052788"/>
    <w:p w14:paraId="02945200" w14:textId="77777777" w:rsidR="00052788" w:rsidRDefault="00052788" w:rsidP="00052788">
      <w:r>
        <w:t xml:space="preserve">-9999 7 7 7 7 7 7 7 7 7 7 7 7 7 7 7 7 7 7 7 7 7 7 7 7 7 7 7 7 7 7 7 7 7 7 7 7 7 7 7 7 7 7 7 7 7 7 7 7 7 7 7 7 7 7 7 7 7 7 7 7 7 7 7 7 -9999 -9999 -9999 -9999 -9999 -9999 -9999 -9999 -9999 -9999 -9999 -9999 -9999 -9999 -9999 -9999 -9999 -9999 </w:t>
      </w:r>
    </w:p>
    <w:p w14:paraId="0F1A7EE7" w14:textId="77777777" w:rsidR="00052788" w:rsidRDefault="00052788" w:rsidP="00052788"/>
    <w:p w14:paraId="0683208B" w14:textId="77777777" w:rsidR="00052788" w:rsidRDefault="00052788" w:rsidP="00052788">
      <w:r>
        <w:t xml:space="preserve">-9999 5 7 7 7 7 7 7 5 5 7 7 7 7 7 7 7 5 5 5 5 7 7 7 7 7 7 7 7 7 7 7 7 7 7 7 7 7 7 7 7 7 7 7 7 7 7 7 7 7 7 7 7 7 7 7 7 7 7 7 7 7 7 7 7 -9999 -9999 -9999 -9999 -9999 -9999 -9999 -9999 -9999 -9999 -9999 -9999 -9999 -9999 -9999 -9999 -9999 -9999 </w:t>
      </w:r>
    </w:p>
    <w:p w14:paraId="6F841696" w14:textId="77777777" w:rsidR="00052788" w:rsidRDefault="00052788" w:rsidP="00052788"/>
    <w:p w14:paraId="39636B22" w14:textId="77777777" w:rsidR="00052788" w:rsidRDefault="00052788" w:rsidP="00052788">
      <w:r>
        <w:t xml:space="preserve">-9999 5 5 5 5 5 5 5 5 5 5 5 5 5 5 5 5 5 5 5 5 5 5 5 5 5 7 7 7 7 7 7 7 7 7 7 7 7 7 7 7 7 7 7 7 7 7 7 7 7 7 7 7 7 7 7 7 7 7 7 7 7 7 7 7 7 -9999 -9999 -9999 -9999 -9999 -9999 -9999 -9999 -9999 -9999 -9999 -9999 -9999 -9999 -9999 -9999 -9999 </w:t>
      </w:r>
    </w:p>
    <w:p w14:paraId="3611CDE5" w14:textId="77777777" w:rsidR="00052788" w:rsidRDefault="00052788" w:rsidP="00052788"/>
    <w:p w14:paraId="64149C29" w14:textId="77777777" w:rsidR="00052788" w:rsidRDefault="00052788" w:rsidP="00052788">
      <w:r>
        <w:t xml:space="preserve">-9999 5 5 5 5 5 5 5 5 5 5 5 5 5 5 5 5 5 5 5 5 5 5 5 5 5 5 5 5 5 5 5 5 5 5 7 7 7 7 7 7 7 7 7 7 7 5 7 7 7 7 7 7 7 7 7 7 7 7 7 7 7 7 7 7 7 7 -9999 -9999 -9999 -9999 -9999 -9999 -9999 -9999 -9999 -9999 -9999 -9999 -9999 -9999 -9999 -9999 </w:t>
      </w:r>
    </w:p>
    <w:p w14:paraId="05B7C629" w14:textId="77777777" w:rsidR="00052788" w:rsidRDefault="00052788" w:rsidP="00052788"/>
    <w:p w14:paraId="7639D0A2" w14:textId="77777777" w:rsidR="00052788" w:rsidRDefault="00052788" w:rsidP="00052788">
      <w:r>
        <w:t xml:space="preserve">5 5 5 5 5 5 5 5 5 5 5 5 5 5 5 5 5 5 5 5 5 5 5 5 5 5 5 5 5 5 5 5 5 5 5 5 5 5 5 5 5 5 5 5 5 5 5 5 5 5 5 5 7 7 7 7 7 7 7 7 7 7 7 7 7 7 5 -9999 -9999 -9999 -9999 -9999 -9999 -9999 -9999 -9999 -9999 -9999 -9999 -9999 -9999 -9999 -9999 </w:t>
      </w:r>
    </w:p>
    <w:p w14:paraId="2305CA78" w14:textId="77777777" w:rsidR="00052788" w:rsidRDefault="00052788" w:rsidP="00052788"/>
    <w:p w14:paraId="30351B90" w14:textId="77777777" w:rsidR="00052788" w:rsidRDefault="00052788" w:rsidP="00052788">
      <w:r>
        <w:t xml:space="preserve">6 6 6 5 5 5 5 5 5 5 5 5 5 5 6 6 6 6 6 5 5 5 5 5 5 5 5 5 5 5 5 5 5 5 5 5 5 5 5 5 5 5 5 5 5 5 5 5 5 5 5 5 5 5 5 5 5 5 5 5 5 5 5 5 5 5 5 5 -9999 -9999 -9999 -9999 -9999 -9999 -9999 -9999 -9999 -9999 -9999 -9999 -9999 -9999 -9999 </w:t>
      </w:r>
    </w:p>
    <w:p w14:paraId="006F1F1C" w14:textId="77777777" w:rsidR="00052788" w:rsidRDefault="00052788" w:rsidP="00052788"/>
    <w:p w14:paraId="420926B3" w14:textId="77777777" w:rsidR="00052788" w:rsidRDefault="00052788" w:rsidP="00052788">
      <w:r>
        <w:t xml:space="preserve">6 6 6 6 6 6 6 6 6 6 6 6 6 6 6 6 6 6 6 6 6 6 6 6 5 5 5 5 5 5 5 5 5 5 5 5 5 5 5 5 5 5 5 5 5 5 5 5 5 5 5 5 5 5 5 5 5 5 5 5 5 5 5 5 5 5 5 5 6 -9999 -9999 -9999 -9999 -9999 -9999 -9999 -9999 -9999 -9999 -9999 -9999 -9999 -9999 </w:t>
      </w:r>
    </w:p>
    <w:p w14:paraId="741E7D56" w14:textId="77777777" w:rsidR="00052788" w:rsidRDefault="00052788" w:rsidP="00052788"/>
    <w:p w14:paraId="50BB4F84" w14:textId="77777777" w:rsidR="00052788" w:rsidRDefault="00052788" w:rsidP="00052788">
      <w:r>
        <w:t xml:space="preserve">6 6 6 6 6 6 6 6 6 6 6 6 6 6 6 6 6 6 6 6 6 6 6 6 6 6 6 6 5 5 5 5 5 5 5 5 5 5 5 5 5 5 5 5 5 5 5 5 5 5 5 5 5 5 5 5 5 5 5 5 5 5 5 5 5 6 6 6 6 6 -9999 -9999 -9999 -9999 -9999 -9999 -9999 -9999 -9999 -9999 -9999 -9999 -9999 </w:t>
      </w:r>
    </w:p>
    <w:p w14:paraId="3CE65DC9" w14:textId="77777777" w:rsidR="00052788" w:rsidRDefault="00052788" w:rsidP="00052788"/>
    <w:p w14:paraId="6CA8B1E5" w14:textId="77777777" w:rsidR="00052788" w:rsidRDefault="00052788" w:rsidP="00052788">
      <w:r>
        <w:t xml:space="preserve">6 6 6 6 6 6 6 6 6 6 6 6 6 6 6 6 6 6 6 6 6 6 6 6 6 6 6 6 6 6 6 5 5 5 5 5 5 5 5 5 5 5 5 5 5 6 5 5 5 5 5 5 5 5 5 6 6 5 6 6 6 6 6 6 6 6 3 3 3 6 6 -9999 -9999 -9999 -9999 -9999 -9999 -9999 -9999 -9999 -9999 -9999 -9999 </w:t>
      </w:r>
    </w:p>
    <w:p w14:paraId="1EBDA224" w14:textId="77777777" w:rsidR="00052788" w:rsidRDefault="00052788" w:rsidP="00052788"/>
    <w:p w14:paraId="6C0213F8" w14:textId="77777777" w:rsidR="00052788" w:rsidRDefault="00052788" w:rsidP="00052788">
      <w:r>
        <w:t xml:space="preserve">6 6 6 6 6 6 6 6 6 6 6 6 6 6 6 6 6 6 6 6 6 6 6 6 6 6 6 6 6 6 6 6 6 6 6 6 6 6 6 6 6 6 6 6 6 6 6 6 6 6 6 6 6 6 6 6 6 6 6 6 6 6 6 6 3 3 3 3 3 6 6 6 -9999 -9999 -9999 -9999 -9999 -9999 -9999 -9999 -9999 -9999 -9999 </w:t>
      </w:r>
    </w:p>
    <w:p w14:paraId="26C50995" w14:textId="77777777" w:rsidR="00052788" w:rsidRDefault="00052788" w:rsidP="00052788"/>
    <w:p w14:paraId="700D4F99" w14:textId="77777777" w:rsidR="00052788" w:rsidRDefault="00052788" w:rsidP="00052788">
      <w:r>
        <w:t xml:space="preserve">-9999 9 9 9 9 9 9 9 9 9 9 9 9 9 9 9 9 9 6 6 6 6 6 6 6 6 6 6 6 6 6 6 6 6 6 6 6 6 6 6 6 6 6 6 6 6 6 6 6 6 6 6 6 6 6 6 6 6 6 6 6 6 6 6 3 3 3 3 3 6 6 6 -9999 -9999 -9999 -9999 -9999 -9999 -9999 -9999 -9999 6 -9999 </w:t>
      </w:r>
    </w:p>
    <w:p w14:paraId="49B3A2CF" w14:textId="77777777" w:rsidR="00052788" w:rsidRDefault="00052788" w:rsidP="00052788"/>
    <w:p w14:paraId="0B79AD5A" w14:textId="77777777" w:rsidR="00052788" w:rsidRDefault="00052788" w:rsidP="00052788">
      <w:r>
        <w:t xml:space="preserve">-9999 -9999 -9999 9 9 9 9 9 9 9 9 9 9 9 9 9 9 9 9 9 9 6 6 6 6 6 9 9 9 9 9 9 9 6 6 6 6 6 6 6 6 6 6 6 6 6 6 6 6 6 6 6 6 6 6 6 6 6 6 6 6 6 6 6 3 3 3 3 6 6 6 6 6 -9999 -9999 6 6 6 6 6 6 6 -9999 </w:t>
      </w:r>
    </w:p>
    <w:p w14:paraId="55FC1A7A" w14:textId="77777777" w:rsidR="00052788" w:rsidRDefault="00052788" w:rsidP="00052788"/>
    <w:p w14:paraId="4390B0C8" w14:textId="77777777" w:rsidR="00052788" w:rsidRDefault="00052788" w:rsidP="00052788">
      <w:r>
        <w:t xml:space="preserve">-9999 -9999 -9999 9 9 9 9 9 9 9 9 9 9 9 9 9 9 9 9 9 9 9 9 9 9 9 9 9 9 9 9 9 9 9 9 6 6 9 9 9 9 6 6 6 6 6 6 6 6 6 6 6 6 6 6 6 6 6 6 6 6 6 3 3 3 3 12 3 3 6 6 6 6 6 6 6 6 6 6 6 6 -9999 -9999 </w:t>
      </w:r>
    </w:p>
    <w:p w14:paraId="20DAC92B" w14:textId="77777777" w:rsidR="00052788" w:rsidRDefault="00052788" w:rsidP="00052788"/>
    <w:p w14:paraId="0464284D" w14:textId="77777777" w:rsidR="00052788" w:rsidRDefault="00052788" w:rsidP="00052788">
      <w:r>
        <w:t xml:space="preserve">-9999 -9999 -9999 -9999 9 9 9 9 9 9 9 9 9 9 9 9 9 9 9 9 9 9 9 9 9 9 9 9 9 9 9 9 9 9 9 9 9 9 9 9 9 9 9 6 6 6 6 6 6 6 6 6 6 6 6 6 6 6 6 6 6 6 3 12 12 12 12 3 3 12 3 3 6 6 6 6 6 6 6 6 6 -9999 -9999 </w:t>
      </w:r>
    </w:p>
    <w:p w14:paraId="116AD5DC" w14:textId="77777777" w:rsidR="00052788" w:rsidRDefault="00052788" w:rsidP="00052788"/>
    <w:p w14:paraId="4A9B2220" w14:textId="77777777" w:rsidR="00052788" w:rsidRDefault="00052788" w:rsidP="00052788">
      <w:r>
        <w:t xml:space="preserve">-9999 -9999 -9999 -9999 9 9 9 9 9 9 9 9 9 9 1 1 9 9 9 9 9 9 9 9 9 9 9 9 9 9 9 9 9 9 9 9 9 9 9 9 9 9 9 9 9 9 9 9 9 9 9 9 9 6 6 6 6 6 6 6 6 6 3 12 12 12 3 3 12 12 6 6 6 6 6 6 6 6 6 6 -9999 -9999 -9999 </w:t>
      </w:r>
    </w:p>
    <w:p w14:paraId="3C791139" w14:textId="77777777" w:rsidR="00052788" w:rsidRDefault="00052788" w:rsidP="00052788"/>
    <w:p w14:paraId="0B968B41" w14:textId="77777777" w:rsidR="00052788" w:rsidRDefault="00052788" w:rsidP="00052788">
      <w:r>
        <w:t xml:space="preserve">-9999 -9999 -9999 -9999 -9999 1 1 1 1 1 9 9 9 1 1 1 1 9 9 9 9 9 9 9 9 9 9 9 9 9 9 9 9 9 9 9 9 9 9 9 9 9 9 9 9 9 9 9 9 9 9 9 9 9 6 6 6 6 6 6 6 6 3 12 12 12 3 12 12 6 6 6 6 6 6 6 6 6 6 6 -9999 -9999 -9999 </w:t>
      </w:r>
    </w:p>
    <w:p w14:paraId="29690465" w14:textId="77777777" w:rsidR="00052788" w:rsidRDefault="00052788" w:rsidP="00052788"/>
    <w:p w14:paraId="3CDA70FB" w14:textId="77777777" w:rsidR="00052788" w:rsidRDefault="00052788" w:rsidP="00052788">
      <w:r>
        <w:t xml:space="preserve">-9999 -9999 -9999 -9999 -9999 -9999 -9999 1 1 1 1 9 1 1 1 1 1 9 9 9 9 9 9 9 9 9 1 1 1 9 9 9 9 9 9 9 9 9 9 9 9 9 9 9 9 9 9 9 9 9 9 9 9 9 9 6 6 6 6 6 6 6 3 3 3 3 12 3 6 6 6 6 6 6 6 6 6 6 6 -9999 -9999 -9999 -9999 </w:t>
      </w:r>
    </w:p>
    <w:p w14:paraId="232D224E" w14:textId="77777777" w:rsidR="00052788" w:rsidRDefault="00052788" w:rsidP="00052788"/>
    <w:p w14:paraId="1589CB01" w14:textId="77777777" w:rsidR="00052788" w:rsidRDefault="00052788" w:rsidP="00052788">
      <w:r>
        <w:t xml:space="preserve">-9999 -9999 -9999 -9999 -9999 -9999 -9999 -9999 1 1 1 1 1 1 1 1 1 1 9 9 -9999 -9999 -9999 -9999 -9999 -9999 1 1 1 1 1 1 1 1 9 9 9 9 9 9 9 9 9 9 9 9 9 9 9 9 9 9 9 9 9 9 6 6 6 6 6 6 9 9 6 3 3 6 6 6 6 6 6 6 6 6 6 6 6 -9999 -9999 -9999 -9999 </w:t>
      </w:r>
    </w:p>
    <w:p w14:paraId="623D8F79" w14:textId="77777777" w:rsidR="00052788" w:rsidRDefault="00052788" w:rsidP="00052788"/>
    <w:p w14:paraId="6EB5F1F1" w14:textId="77777777" w:rsidR="00052788" w:rsidRDefault="00052788" w:rsidP="00052788">
      <w:r>
        <w:t xml:space="preserve">-9999 -9999 -9999 -9999 -9999 -9999 -9999 -9999 -9999 -9999 1 1 1 -9999 -9999 -9999 -9999 9 -9999 -9999 -9999 -9999 -9999 -9999 -9999 -9999 -9999 1 1 1 1 1 1 9 9 9 9 1 1 1 1 1 1 1 1 1 1 1 9 1 1 1 9 9 9 9 6 6 6 6 6 6 9 9 6 6 6 6 6 6 6 6 6 6 6 6 6 6 -9999 -9999 -9999 -9999 -9999 </w:t>
      </w:r>
    </w:p>
    <w:p w14:paraId="550F9459" w14:textId="77777777" w:rsidR="00052788" w:rsidRDefault="00052788" w:rsidP="00052788"/>
    <w:p w14:paraId="51BB0674" w14:textId="77777777" w:rsidR="00052788" w:rsidRDefault="00052788" w:rsidP="00052788">
      <w:r>
        <w:t xml:space="preserve">-9999 -9999 -9999 -9999 -9999 -9999 -9999 -9999 -9999 -9999 -9999 -9999 -9999 -9999 -9999 -9999 -9999 -9999 -9999 -9999 -9999 -9999 -9999 -9999 -9999 -9999 -9999 -9999 -9999 -9999 -9999 1 1 1 1 1 1 1 1 1 1 1 1 1 1 1 1 1 1 1 1 9 9 9 9 9 9 6 6 6 6 6 9 9 6 6 6 6 6 6 6 6 6 6 6 6 6 -9999 -9999 -9999 -9999 -9999 -9999 </w:t>
      </w:r>
    </w:p>
    <w:p w14:paraId="0EF36E1B" w14:textId="77777777" w:rsidR="00052788" w:rsidRDefault="00052788" w:rsidP="00052788"/>
    <w:p w14:paraId="2BD3ACBE" w14:textId="77777777" w:rsidR="00052788" w:rsidRDefault="00052788" w:rsidP="00052788">
      <w:r>
        <w:t xml:space="preserve">-9999 -9999 -9999 -9999 -9999 -9999 -9999 -9999 -9999 -9999 -9999 -9999 -9999 -9999 -9999 -9999 -9999 -9999 -9999 -9999 -9999 -9999 -9999 -9999 -9999 -9999 -9999 -9999 -9999 -9999 -9999 -9999 1 1 1 1 1 1 1 1 1 1 1 1 1 1 1 1 1 1 1 1 1 9 9 9 9 6 6 6 6 9 9 9 6 6 6 6 6 6 6 6 6 6 6 6 6 -9999 -9999 -9999 -9999 -9999 -9999 </w:t>
      </w:r>
    </w:p>
    <w:p w14:paraId="7296D1EF" w14:textId="77777777" w:rsidR="00052788" w:rsidRDefault="00052788" w:rsidP="00052788"/>
    <w:p w14:paraId="1F00A0A8" w14:textId="77777777" w:rsidR="00052788" w:rsidRDefault="00052788" w:rsidP="00052788">
      <w:r>
        <w:t xml:space="preserve">-9999 -9999 -9999 -9999 -9999 -9999 -9999 -9999 -9999 -9999 -9999 -9999 -9999 -9999 -9999 -9999 -9999 -9999 -9999 -9999 -9999 -9999 -9999 -9999 -9999 -9999 -9999 -9999 -9999 -9999 -9999 -9999 1 1 1 1 1 1 1 1 1 1 1 1 1 1 1 1 1 1 1 1 1 1 9 9 9 6 6 6 6 9 9 9 4 4 6 6 6 6 6 6 6 6 6 6 -9999 -9999 -9999 -9999 -9999 -9999 -9999 </w:t>
      </w:r>
    </w:p>
    <w:p w14:paraId="762016FC" w14:textId="77777777" w:rsidR="00052788" w:rsidRDefault="00052788" w:rsidP="00052788"/>
    <w:p w14:paraId="481EA61A" w14:textId="77777777" w:rsidR="00052788" w:rsidRDefault="00052788" w:rsidP="00052788">
      <w:r>
        <w:t xml:space="preserve">-9999 -9999 -9999 -9999 -9999 -9999 -9999 -9999 -9999 -9999 -9999 -9999 -9999 -9999 -9999 -9999 -9999 -9999 -9999 -9999 -9999 -9999 -9999 -9999 -9999 -9999 -9999 -9999 -9999 -9999 -9999 -9999 1 1 1 1 1 1 1 1 1 1 1 1 1 1 1 1 1 1 1 1 1 1 1 9 9 9 6 6 6 9 9 9 4 4 4 6 6 6 6 6 6 6 -9999 -9999 -9999 -9999 -9999 -9999 -9999 -9999 -9999 </w:t>
      </w:r>
    </w:p>
    <w:p w14:paraId="5AD7044B" w14:textId="77777777" w:rsidR="00052788" w:rsidRDefault="00052788" w:rsidP="00052788"/>
    <w:p w14:paraId="05CC8AB7" w14:textId="77777777" w:rsidR="00052788" w:rsidRDefault="00052788" w:rsidP="00052788">
      <w:r>
        <w:t xml:space="preserve">-9999 -9999 -9999 -9999 -9999 -9999 -9999 -9999 -9999 -9999 -9999 -9999 -9999 -9999 -9999 -9999 -9999 -9999 -9999 -9999 -9999 -9999 -9999 -9999 -9999 -9999 -9999 -9999 -9999 -9999 -9999 -9999 1 1 1 1 1 1 1 1 1 1 1 1 1 1 1 1 1 1 1 1 1 1 9 9 9 9 6 6 6 9 9 12 12 4 4 4 4 6 6 6 6 -9999 -9999 -9999 -9999 -9999 -9999 -9999 -9999 -9999 -9999 </w:t>
      </w:r>
    </w:p>
    <w:p w14:paraId="12F23D50" w14:textId="77777777" w:rsidR="00052788" w:rsidRDefault="00052788" w:rsidP="00052788"/>
    <w:p w14:paraId="7226EDB1" w14:textId="77777777" w:rsidR="00052788" w:rsidRDefault="00052788" w:rsidP="00052788">
      <w:r>
        <w:t xml:space="preserve">-9999 -9999 -9999 -9999 -9999 -9999 -9999 -9999 -9999 -9999 -9999 -9999 -9999 -9999 -9999 -9999 -9999 -9999 -9999 -9999 -9999 -9999 -9999 -9999 -9999 -9999 -9999 -9999 -9999 -9999 -9999 1 1 1 1 1 1 1 1 1 1 1 1 1 1 1 1 1 1 1 1 1 1 1 9 9 9 9 9 6 -9999 12 12 12 12 4 4 4 4 4 4 4 -9999 -9999 -9999 -9999 -9999 -9999 -9999 -9999 -9999 -9999 -9999 </w:t>
      </w:r>
    </w:p>
    <w:p w14:paraId="5A799204" w14:textId="77777777" w:rsidR="00052788" w:rsidRDefault="00052788" w:rsidP="00052788"/>
    <w:p w14:paraId="04E380E5" w14:textId="77777777" w:rsidR="00052788" w:rsidRDefault="00052788" w:rsidP="00052788">
      <w:r>
        <w:t xml:space="preserve">-9999 -9999 -9999 -9999 -9999 -9999 -9999 -9999 -9999 -9999 -9999 -9999 -9999 -9999 -9999 -9999 -9999 -9999 -9999 -9999 -9999 -9999 -9999 -9999 -9999 -9999 -9999 -9999 -9999 -9999 -9999 1 1 1 9 9 1 1 1 1 1 1 1 1 1 1 1 1 1 1 1 1 1 1 9 9 9 9 -9999 -9999 -9999 9 12 12 12 4 4 4 4 4 4 -9999 -9999 -9999 -9999 -9999 -9999 -9999 -9999 -9999 -9999 -9999 -9999 </w:t>
      </w:r>
    </w:p>
    <w:p w14:paraId="26D471B6" w14:textId="77777777" w:rsidR="00052788" w:rsidRDefault="00052788" w:rsidP="00052788"/>
    <w:p w14:paraId="3F1B2683" w14:textId="77777777" w:rsidR="00052788" w:rsidRDefault="00052788" w:rsidP="00052788">
      <w:r>
        <w:t xml:space="preserve">-9999 -9999 -9999 -9999 -9999 -9999 -9999 -9999 -9999 -9999 -9999 -9999 -9999 -9999 -9999 -9999 -9999 -9999 -9999 -9999 -9999 -9999 -9999 -9999 -9999 -9999 -9999 -9999 -9999 -9999 -9999 1 1 1 9 9 9 9 1 1 1 1 1 1 1 1 1 1 1 1 1 1 1 12 12 12 12 9 -9999 -9999 -9999 9 9 12 12 4 4 4 4 4 -9999 -9999 -9999 -9999 -9999 -9999 -9999 -9999 -9999 -9999 -9999 -9999 -9999 </w:t>
      </w:r>
    </w:p>
    <w:p w14:paraId="0FA14FCD" w14:textId="77777777" w:rsidR="00052788" w:rsidRDefault="00052788" w:rsidP="00052788"/>
    <w:p w14:paraId="3A7F27A4" w14:textId="77777777" w:rsidR="00052788" w:rsidRDefault="00052788" w:rsidP="00052788">
      <w:r>
        <w:t xml:space="preserve">-9999 -9999 -9999 -9999 -9999 -9999 -9999 -9999 -9999 -9999 -9999 -9999 -9999 -9999 -9999 -9999 -9999 -9999 -9999 -9999 -9999 -9999 -9999 -9999 -9999 -9999 -9999 -9999 -9999 -9999 -9999 -9999 1 1 1 9 9 9 1 1 1 1 1 1 1 1 1 1 1 1 1 1 1 1 12 12 9 9 -9999 9 9 9 9 12 12 12 4 4 4 -9999 -9999 -9999 -9999 -9999 -9999 -9999 -9999 -9999 -9999 -9999 -9999 -9999 -9999 </w:t>
      </w:r>
    </w:p>
    <w:p w14:paraId="3B2092F3" w14:textId="77777777" w:rsidR="00052788" w:rsidRDefault="00052788" w:rsidP="00052788"/>
    <w:p w14:paraId="6BB23BFB" w14:textId="77777777" w:rsidR="00052788" w:rsidRDefault="00052788" w:rsidP="00052788">
      <w:r>
        <w:t xml:space="preserve">-9999 -9999 -9999 -9999 -9999 -9999 -9999 -9999 -9999 -9999 -9999 -9999 -9999 -9999 -9999 -9999 -9999 -9999 -9999 -9999 -9999 -9999 -9999 -9999 -9999 -9999 -9999 -9999 -9999 -9999 -9999 -9999 -9999 1 9 9 9 1 1 1 1 1 1 1 1 1 1 1 1 1 1 1 1 1 12 12 9 9 9 3 3 9 9 12 12 12 4 4 -9999 -9999 -9999 -9999 -9999 -9999 -9999 -9999 -9999 -9999 -9999 -9999 -9999 -9999 -9999 </w:t>
      </w:r>
    </w:p>
    <w:p w14:paraId="2FB405DE" w14:textId="77777777" w:rsidR="00052788" w:rsidRDefault="00052788" w:rsidP="00052788"/>
    <w:p w14:paraId="2851EEE4" w14:textId="77777777" w:rsidR="00052788" w:rsidRDefault="00052788" w:rsidP="00052788">
      <w:r>
        <w:t xml:space="preserve">-9999 -9999 -9999 -9999 -9999 -9999 -9999 -9999 -9999 -9999 -9999 -9999 -9999 -9999 -9999 -9999 -9999 -9999 -9999 -9999 -9999 -9999 -9999 -9999 -9999 -9999 -9999 -9999 -9999 -9999 -9999 -9999 -9999 -9999 9 9 1 1 1 1 1 1 1 1 1 1 1 1 1 1 1 1 1 1 1 -9999 9 9 9 3 3 9 9 9 9 4 4 4 -9999 -9999 -9999 -9999 -9999 -9999 -9999 -9999 -9999 -9999 -9999 -9999 -9999 -9999 -9999 </w:t>
      </w:r>
    </w:p>
    <w:p w14:paraId="6A46611D" w14:textId="77777777" w:rsidR="00052788" w:rsidRDefault="00052788" w:rsidP="00052788"/>
    <w:p w14:paraId="29088FE5" w14:textId="77777777" w:rsidR="00052788" w:rsidRDefault="00052788" w:rsidP="00052788">
      <w:r>
        <w:t xml:space="preserve">-9999 -9999 -9999 -9999 -9999 -9999 -9999 -9999 -9999 -9999 -9999 -9999 -9999 -9999 -9999 -9999 -9999 -9999 -9999 -9999 -9999 -9999 -9999 -9999 -9999 -9999 -9999 -9999 -9999 -9999 -9999 -9999 -9999 -9999 -9999 9 9 1 1 1 1 1 1 1 1 1 1 1 1 1 1 1 1 1 1 -9999 9 9 9 3 3 9 9 9 4 4 4 -9999 -9999 -9999 -9999 -9999 -9999 -9999 -9999 -9999 -9999 -9999 -9999 -9999 -9999 -9999 -9999 </w:t>
      </w:r>
    </w:p>
    <w:p w14:paraId="48850F6B" w14:textId="77777777" w:rsidR="00052788" w:rsidRDefault="00052788" w:rsidP="00052788"/>
    <w:p w14:paraId="33AD63CC" w14:textId="77777777" w:rsidR="00052788" w:rsidRDefault="00052788" w:rsidP="00052788">
      <w:r>
        <w:t xml:space="preserve">-9999 -9999 -9999 -9999 -9999 -9999 -9999 -9999 -9999 -9999 -9999 -9999 -9999 -9999 -9999 -9999 -9999 -9999 -9999 -9999 -9999 -9999 -9999 -9999 -9999 -9999 -9999 -9999 -9999 -9999 -9999 -9999 -9999 -9999 -9999 9 9 1 1 1 1 1 1 1 1 1 1 1 1 9 9 9 1 1 1 -9999 9 9 3 3 3 9 9 9 4 4 4 4 -9999 -9999 -9999 -9999 -9999 -9999 -9999 -9999 -9999 -9999 -9999 -9999 -9999 -9999 -9999 </w:t>
      </w:r>
    </w:p>
    <w:p w14:paraId="1DDA607A" w14:textId="77777777" w:rsidR="00052788" w:rsidRDefault="00052788" w:rsidP="00052788"/>
    <w:p w14:paraId="5DB3FA37" w14:textId="77777777" w:rsidR="00052788" w:rsidRDefault="00052788" w:rsidP="00052788">
      <w:r>
        <w:t xml:space="preserve">-9999 -9999 -9999 -9999 -9999 -9999 -9999 -9999 -9999 -9999 -9999 -9999 -9999 -9999 -9999 -9999 -9999 -9999 -9999 -9999 -9999 -9999 -9999 -9999 -9999 -9999 -9999 -9999 -9999 -9999 -9999 -9999 -9999 -9999 -9999 9 9 9 9 1 1 1 1 1 1 9 9 9 9 9 9 9 9 3 3 3 -9999 9 3 3 3 3 9 9 4 4 4 -9999 -9999 -9999 -9999 -9999 -9999 -9999 -9999 -9999 -9999 -9999 -9999 -9999 -9999 -9999 -9999 </w:t>
      </w:r>
    </w:p>
    <w:p w14:paraId="5C92FE46" w14:textId="77777777" w:rsidR="00052788" w:rsidRDefault="00052788" w:rsidP="00052788"/>
    <w:p w14:paraId="0E31ABA9" w14:textId="77777777" w:rsidR="00052788" w:rsidRDefault="00052788" w:rsidP="00052788">
      <w:r>
        <w:t xml:space="preserve">-9999 -9999 -9999 -9999 -9999 -9999 -9999 -9999 -9999 -9999 -9999 -9999 -9999 -9999 -9999 -9999 -9999 -9999 -9999 -9999 -9999 -9999 -9999 -9999 -9999 -9999 -9999 -9999 -9999 -9999 -9999 -9999 -9999 -9999 -9999 -9999 9 9 9 9 9 9 9 9 9 9 9 9 9 9 9 9 9 3 3 3 9 9 3 3 3 3 9 4 4 4 4 -9999 -9999 -9999 -9999 -9999 -9999 -9999 -9999 -9999 -9999 -9999 -9999 -9999 -9999 -9999 -9999 </w:t>
      </w:r>
    </w:p>
    <w:p w14:paraId="229318E9" w14:textId="77777777" w:rsidR="00052788" w:rsidRDefault="00052788" w:rsidP="00052788"/>
    <w:p w14:paraId="002F6410" w14:textId="77777777" w:rsidR="00052788" w:rsidRDefault="00052788" w:rsidP="00052788">
      <w:r>
        <w:t xml:space="preserve">-9999 -9999 -9999 -9999 -9999 -9999 -9999 -9999 -9999 -9999 -9999 -9999 -9999 -9999 -9999 -9999 -9999 -9999 -9999 -9999 -9999 -9999 -9999 -9999 -9999 -9999 -9999 -9999 -9999 -9999 -9999 -9999 -9999 -9999 -9999 -9999 9 9 9 9 9 9 9 9 9 9 9 9 9 9 9 9 9 3 3 3 3 3 3 3 3 4 4 4 4 4 4 -9999 -9999 -9999 -9999 -9999 -9999 -9999 -9999 -9999 -9999 -9999 -9999 -9999 -9999 -9999 -9999 </w:t>
      </w:r>
    </w:p>
    <w:p w14:paraId="351E5CE1" w14:textId="77777777" w:rsidR="00052788" w:rsidRDefault="00052788" w:rsidP="00052788"/>
    <w:p w14:paraId="68DDFDE0" w14:textId="77777777" w:rsidR="00052788" w:rsidRDefault="00052788" w:rsidP="00052788">
      <w:r>
        <w:t xml:space="preserve">-9999 -9999 -9999 -9999 -9999 -9999 -9999 -9999 -9999 -9999 -9999 -9999 -9999 -9999 -9999 -9999 -9999 -9999 -9999 -9999 -9999 -9999 -9999 -9999 -9999 -9999 -9999 -9999 -9999 -9999 -9999 -9999 -9999 -9999 -9999 -9999 9 9 9 9 9 9 9 9 9 9 9 9 9 9 9 9 3 3 3 3 3 3 6 6 3 4 4 4 4 4 4 4 -9999 -9999 -9999 -9999 -9999 -9999 -9999 -9999 -9999 -9999 -9999 -9999 -9999 -9999 -9999 </w:t>
      </w:r>
    </w:p>
    <w:p w14:paraId="2761764F" w14:textId="77777777" w:rsidR="00052788" w:rsidRDefault="00052788" w:rsidP="00052788"/>
    <w:p w14:paraId="610478CF" w14:textId="77777777" w:rsidR="00052788" w:rsidRDefault="00052788" w:rsidP="00052788">
      <w:r>
        <w:t xml:space="preserve">-9999 -9999 -9999 -9999 -9999 -9999 -9999 -9999 -9999 -9999 -9999 -9999 -9999 -9999 -9999 -9999 -9999 -9999 -9999 -9999 -9999 -9999 -9999 -9999 -9999 -9999 -9999 -9999 -9999 -9999 -9999 -9999 -9999 -9999 -9999 -9999 9 9 9 9 9 9 9 9 9 9 9 9 9 9 3 3 3 3 3 3 3 6 6 6 6 -9999 4 4 4 4 4 4 -9999 -9999 -9999 -9999 -9999 -9999 -9999 -9999 -9999 -9999 -9999 -9999 -9999 -9999 -9999 </w:t>
      </w:r>
    </w:p>
    <w:p w14:paraId="039B7B50" w14:textId="77777777" w:rsidR="00052788" w:rsidRDefault="00052788" w:rsidP="00052788"/>
    <w:p w14:paraId="7ED664EE" w14:textId="77777777" w:rsidR="00052788" w:rsidRDefault="00052788" w:rsidP="00052788">
      <w:r>
        <w:t xml:space="preserve">-9999 -9999 -9999 -9999 -9999 -9999 -9999 -9999 -9999 -9999 -9999 -9999 -9999 -9999 -9999 -9999 -9999 -9999 -9999 -9999 -9999 -9999 -9999 -9999 -9999 -9999 -9999 -9999 -9999 -9999 -9999 -9999 -9999 -9999 -9999 -9999 -9999 9 9 9 9 9 9 9 9 3 3 3 3 3 3 3 3 3 3 3 3 6 6 6 6 -9999 4 4 4 4 4 4 4 -9999 -9999 -9999 -9999 -9999 -9999 -9999 -9999 -9999 -9999 -9999 -9999 -9999 -9999 </w:t>
      </w:r>
    </w:p>
    <w:p w14:paraId="01EAF97F" w14:textId="77777777" w:rsidR="00052788" w:rsidRDefault="00052788" w:rsidP="00052788"/>
    <w:p w14:paraId="2E723A81" w14:textId="77777777" w:rsidR="00052788" w:rsidRDefault="00052788" w:rsidP="00052788">
      <w:r>
        <w:t xml:space="preserve">-9999 -9999 -9999 -9999 -9999 -9999 -9999 -9999 -9999 -9999 -9999 -9999 -9999 -9999 -9999 -9999 -9999 -9999 -9999 -9999 -9999 -9999 -9999 -9999 -9999 -9999 -9999 -9999 -9999 -9999 -9999 -9999 -9999 -9999 -9999 -9999 -9999 9 9 9 9 9 9 9 3 3 3 3 3 3 3 3 3 3 3 3 6 6 6 6 6 -9999 4 4 4 4 4 4 4 -9999 -9999 -9999 -9999 -9999 -9999 -9999 -9999 -9999 -9999 -9999 -9999 -9999 -9999 </w:t>
      </w:r>
    </w:p>
    <w:p w14:paraId="6F3B37A3" w14:textId="77777777" w:rsidR="00052788" w:rsidRDefault="00052788" w:rsidP="00052788"/>
    <w:p w14:paraId="4DD251B7" w14:textId="77777777" w:rsidR="00052788" w:rsidRDefault="00052788" w:rsidP="00052788">
      <w:r>
        <w:t xml:space="preserve">-9999 -9999 -9999 -9999 -9999 -9999 -9999 -9999 -9999 -9999 -9999 -9999 -9999 -9999 -9999 -9999 -9999 -9999 -9999 -9999 -9999 -9999 -9999 -9999 -9999 -9999 -9999 -9999 -9999 -9999 -9999 -9999 -9999 -9999 -9999 -9999 9 9 9 9 9 9 9 9 3 3 3 3 3 3 3 3 3 3 6 6 6 6 6 6 4 -9999 4 4 4 4 4 4 4 -9999 -9999 -9999 -9999 -9999 -9999 -9999 -9999 -9999 -9999 -9999 -9999 -9999 -9999 </w:t>
      </w:r>
    </w:p>
    <w:p w14:paraId="1895A9BB" w14:textId="77777777" w:rsidR="00052788" w:rsidRDefault="00052788" w:rsidP="00052788"/>
    <w:p w14:paraId="409D3304" w14:textId="77777777" w:rsidR="00052788" w:rsidRDefault="00052788" w:rsidP="00052788">
      <w:r>
        <w:t xml:space="preserve">-9999 -9999 -9999 -9999 -9999 -9999 -9999 -9999 -9999 -9999 -9999 -9999 -9999 -9999 -9999 -9999 -9999 -9999 -9999 -9999 -9999 -9999 -9999 -9999 -9999 -9999 -9999 -9999 -9999 -9999 -9999 -9999 -9999 -9999 -9999 9 9 9 9 9 9 9 9 3 3 3 3 3 3 3 3 3 3 3 6 6 6 6 6 6 4 -9999 4 4 4 4 3 3 3 -9999 -9999 -9999 -9999 -9999 -9999 -9999 -9999 -9999 -9999 -9999 -9999 -9999 -9999 </w:t>
      </w:r>
    </w:p>
    <w:p w14:paraId="69BAF040" w14:textId="77777777" w:rsidR="00052788" w:rsidRDefault="00052788" w:rsidP="00052788"/>
    <w:p w14:paraId="439FB23F" w14:textId="77777777" w:rsidR="00052788" w:rsidRDefault="00052788" w:rsidP="00052788">
      <w:r>
        <w:t xml:space="preserve">-9999 -9999 -9999 -9999 -9999 -9999 -9999 -9999 -9999 -9999 -9999 -9999 -9999 -9999 -9999 -9999 -9999 -9999 -9999 -9999 -9999 -9999 -9999 -9999 -9999 -9999 -9999 -9999 -9999 -9999 -9999 -9999 -9999 -9999 -9999 9 9 9 9 9 9 3 3 3 3 3 3 3 3 3 3 3 3 3 6 6 6 6 6 6 4 4 -9999 3 3 3 3 3 3 -9999 -9999 -9999 -9999 -9999 -9999 -9999 -9999 -9999 -9999 -9999 -9999 -9999 -9999 </w:t>
      </w:r>
    </w:p>
    <w:p w14:paraId="60860369" w14:textId="77777777" w:rsidR="00052788" w:rsidRDefault="00052788" w:rsidP="00052788"/>
    <w:p w14:paraId="103DBBE6" w14:textId="77777777" w:rsidR="00052788" w:rsidRDefault="00052788" w:rsidP="00052788">
      <w:r>
        <w:t xml:space="preserve">-9999 -9999 -9999 -9999 -9999 -9999 -9999 -9999 -9999 -9999 -9999 -9999 -9999 -9999 -9999 -9999 -9999 -9999 -9999 -9999 -9999 -9999 -9999 -9999 -9999 -9999 -9999 -9999 -9999 -9999 -9999 -9999 -9999 -9999 -9999 9 9 9 9 9 3 3 3 3 3 3 3 3 3 3 3 3 3 3 6 6 6 6 6 4 4 4 4 3 3 3 3 3 3 -9999 -9999 -9999 -9999 -9999 -9999 -9999 -9999 -9999 -9999 -9999 -9999 -9999 -9999 </w:t>
      </w:r>
    </w:p>
    <w:p w14:paraId="2B5E177C" w14:textId="77777777" w:rsidR="00052788" w:rsidRDefault="00052788" w:rsidP="00052788"/>
    <w:p w14:paraId="53B7BAF9" w14:textId="77777777" w:rsidR="00052788" w:rsidRDefault="00052788" w:rsidP="00052788">
      <w:r>
        <w:t xml:space="preserve">-9999 -9999 -9999 -9999 -9999 -9999 -9999 -9999 -9999 -9999 -9999 -9999 -9999 -9999 -9999 -9999 -9999 -9999 -9999 -9999 -9999 -9999 -9999 -9999 -9999 -9999 -9999 -9999 -9999 -9999 -9999 -9999 -9999 -9999 5 5 5 9 9 9 3 3 3 3 3 3 3 3 3 3 3 3 3 6 6 6 6 6 6 6 4 4 3 3 3 3 3 3 -9999 -9999 -9999 -9999 -9999 -9999 -9999 -9999 -9999 -9999 -9999 -9999 -9999 -9999 -9999 </w:t>
      </w:r>
    </w:p>
    <w:p w14:paraId="4A8CD4DF" w14:textId="77777777" w:rsidR="00052788" w:rsidRDefault="00052788" w:rsidP="00052788"/>
    <w:p w14:paraId="17CF56DD" w14:textId="77777777" w:rsidR="00052788" w:rsidRDefault="00052788" w:rsidP="00052788">
      <w:r>
        <w:t xml:space="preserve">-9999 -9999 -9999 -9999 -9999 -9999 -9999 -9999 -9999 -9999 -9999 -9999 -9999 -9999 -9999 -9999 -9999 -9999 -9999 -9999 -9999 -9999 -9999 -9999 -9999 -9999 -9999 -9999 -9999 -9999 -9999 -9999 -9999 -9999 5 5 9 9 9 9 3 3 3 3 3 3 3 3 3 3 3 3 3 6 6 6 6 6 6 6 4 4 4 3 3 3 3 3 -9999 -9999 -9999 -9999 -9999 -9999 -9999 -9999 -9999 -9999 -9999 -9999 -9999 -9999 -9999 </w:t>
      </w:r>
    </w:p>
    <w:p w14:paraId="08442CB0" w14:textId="77777777" w:rsidR="00052788" w:rsidRDefault="00052788" w:rsidP="00052788"/>
    <w:p w14:paraId="3A730B98" w14:textId="77777777" w:rsidR="00052788" w:rsidRDefault="00052788" w:rsidP="00052788">
      <w:r>
        <w:t xml:space="preserve">-9999 -9999 -9999 -9999 -9999 -9999 -9999 -9999 -9999 -9999 -9999 -9999 -9999 -9999 -9999 -9999 -9999 -9999 -9999 -9999 -9999 -9999 -9999 -9999 -9999 -9999 -9999 -9999 -9999 -9999 -9999 -9999 -9999 -9999 5 5 9 9 9 6 6 6 6 6 6 6 6 6 3 3 3 3 3 6 6 6 6 6 6 6 6 4 4 4 3 -9999 -9999 -9999 -9999 -9999 -9999 -9999 -9999 -9999 -9999 -9999 -9999 -9999 -9999 -9999 -9999 -9999 -9999 </w:t>
      </w:r>
    </w:p>
    <w:p w14:paraId="6A908DC6" w14:textId="77777777" w:rsidR="00052788" w:rsidRDefault="00052788" w:rsidP="00052788"/>
    <w:p w14:paraId="469BD0AD" w14:textId="77777777" w:rsidR="00052788" w:rsidRDefault="00052788" w:rsidP="00052788">
      <w:r>
        <w:t xml:space="preserve">-9999 -9999 -9999 -9999 -9999 -9999 -9999 -9999 -9999 -9999 -9999 -9999 -9999 -9999 -9999 -9999 -9999 -9999 -9999 -9999 -9999 -9999 -9999 -9999 -9999 -9999 -9999 -9999 -9999 -9999 -9999 -9999 -9999 -9999 -9999 5 5 5 6 6 6 6 6 6 6 6 6 6 6 6 3 6 6 6 6 6 6 6 6 6 6 4 4 4 -9999 -9999 -9999 -9999 -9999 -9999 -9999 -9999 -9999 -9999 -9999 -9999 -9999 -9999 -9999 -9999 -9999 -9999 -9999 </w:t>
      </w:r>
    </w:p>
    <w:p w14:paraId="62A15E54" w14:textId="77777777" w:rsidR="00052788" w:rsidRDefault="00052788" w:rsidP="00052788"/>
    <w:p w14:paraId="63ACA26B" w14:textId="77777777" w:rsidR="00052788" w:rsidRDefault="00052788" w:rsidP="00052788">
      <w:r>
        <w:t xml:space="preserve">-9999 -9999 -9999 -9999 -9999 -9999 -9999 -9999 -9999 -9999 -9999 -9999 -9999 -9999 -9999 -9999 -9999 -9999 -9999 -9999 -9999 -9999 -9999 -9999 -9999 -9999 -9999 -9999 -9999 -9999 -9999 -9999 -9999 -9999 -9999 7 5 5 5 5 6 6 6 6 6 6 6 6 6 6 6 6 6 6 6 6 6 6 6 6 6 4 4 -9999 -9999 -9999 -9999 -9999 -9999 -9999 -9999 -9999 -9999 -9999 -9999 -9999 -9999 -9999 -9999 -9999 -9999 -9999 -9999 </w:t>
      </w:r>
    </w:p>
    <w:p w14:paraId="70DFBDE8" w14:textId="77777777" w:rsidR="00052788" w:rsidRDefault="00052788" w:rsidP="00052788"/>
    <w:p w14:paraId="528561B8" w14:textId="77777777" w:rsidR="00052788" w:rsidRDefault="00052788" w:rsidP="00052788">
      <w:r>
        <w:t xml:space="preserve">-9999 -9999 -9999 -9999 -9999 -9999 -9999 -9999 -9999 -9999 -9999 -9999 -9999 -9999 -9999 -9999 -9999 -9999 -9999 -9999 -9999 -9999 -9999 -9999 -9999 -9999 -9999 -9999 -9999 -9999 -9999 -9999 -9999 -9999 -9999 -9999 7 5 5 5 5 6 6 6 5 6 6 6 6 6 6 6 6 6 6 6 6 6 6 6 6 4 -9999 -9999 -9999 -9999 -9999 -9999 -9999 -9999 -9999 -9999 -9999 -9999 -9999 -9999 -9999 -9999 -9999 -9999 -9999 -9999 -9999 </w:t>
      </w:r>
    </w:p>
    <w:p w14:paraId="6202B42C" w14:textId="77777777" w:rsidR="00052788" w:rsidRDefault="00052788" w:rsidP="00052788"/>
    <w:p w14:paraId="1CC6DE25" w14:textId="77777777" w:rsidR="00052788" w:rsidRDefault="00052788" w:rsidP="00052788">
      <w:r>
        <w:t xml:space="preserve">-9999 -9999 -9999 -9999 -9999 -9999 -9999 -9999 -9999 -9999 -9999 -9999 -9999 -9999 -9999 -9999 -9999 -9999 -9999 -9999 -9999 -9999 -9999 -9999 -9999 -9999 -9999 -9999 -9999 -9999 -9999 -9999 -9999 -9999 -9999 -9999 7 5 5 5 5 5 5 5 5 5 5 5 6 6 6 6 6 6 6 6 6 6 6 6 6 4 -9999 -9999 -9999 -9999 -9999 -9999 -9999 -9999 -9999 -9999 -9999 -9999 -9999 -9999 -9999 -9999 -9999 -9999 -9999 -9999 -9999 </w:t>
      </w:r>
    </w:p>
    <w:p w14:paraId="1444E2F9" w14:textId="77777777" w:rsidR="00052788" w:rsidRDefault="00052788" w:rsidP="00052788"/>
    <w:p w14:paraId="31C42068" w14:textId="77777777" w:rsidR="00052788" w:rsidRDefault="00052788" w:rsidP="00052788">
      <w:r>
        <w:t xml:space="preserve">-9999 -9999 -9999 -9999 -9999 -9999 -9999 -9999 -9999 -9999 -9999 -9999 -9999 -9999 -9999 -9999 -9999 -9999 -9999 -9999 -9999 -9999 -9999 -9999 -9999 -9999 -9999 -9999 -9999 -9999 -9999 -9999 -9999 -9999 -9999 -9999 -9999 7 5 5 5 5 5 5 5 5 5 5 5 6 6 6 6 6 6 6 6 6 6 6 6 4 4 -9999 -9999 -9999 -9999 -9999 -9999 -9999 -9999 -9999 -9999 -9999 -9999 -9999 -9999 -9999 -9999 -9999 -9999 -9999 -9999 </w:t>
      </w:r>
    </w:p>
    <w:p w14:paraId="4C1C073A" w14:textId="77777777" w:rsidR="00052788" w:rsidRDefault="00052788" w:rsidP="00052788"/>
    <w:p w14:paraId="6A4E26EA" w14:textId="77777777" w:rsidR="00052788" w:rsidRDefault="00052788" w:rsidP="00052788">
      <w:r>
        <w:t xml:space="preserve">-9999 -9999 -9999 -9999 -9999 -9999 -9999 -9999 -9999 -9999 -9999 -9999 -9999 -9999 -9999 -9999 -9999 -9999 -9999 -9999 -9999 -9999 -9999 -9999 -9999 -9999 -9999 -9999 -9999 -9999 -9999 -9999 -9999 -9999 -9999 -9999 -9999 -9999 5 5 5 5 5 5 5 5 5 5 5 6 6 6 6 6 6 6 6 6 6 6 6 6 4 -9999 -9999 -9999 -9999 -9999 -9999 -9999 -9999 -9999 -9999 -9999 -9999 -9999 -9999 -9999 -9999 -9999 -9999 -9999 -9999 </w:t>
      </w:r>
    </w:p>
    <w:p w14:paraId="5337DFF5" w14:textId="77777777" w:rsidR="00052788" w:rsidRDefault="00052788" w:rsidP="00052788"/>
    <w:p w14:paraId="2197AAFF" w14:textId="77777777" w:rsidR="00052788" w:rsidRDefault="00052788" w:rsidP="00052788">
      <w:r>
        <w:t xml:space="preserve">-9999 -9999 -9999 -9999 -9999 -9999 -9999 -9999 -9999 -9999 -9999 -9999 -9999 -9999 -9999 -9999 -9999 -9999 -9999 -9999 -9999 -9999 -9999 -9999 -9999 -9999 -9999 -9999 -9999 -9999 -9999 -9999 -9999 -9999 -9999 -9999 -9999 -9999 5 5 5 5 5 5 5 5 5 5 5 6 6 6 6 6 6 6 6 6 6 6 6 4 4 -9999 -9999 -9999 -9999 -9999 -9999 -9999 -9999 -9999 -9999 -9999 -9999 -9999 -9999 -9999 -9999 -9999 -9999 -9999 -9999 </w:t>
      </w:r>
    </w:p>
    <w:p w14:paraId="5287CF2E" w14:textId="77777777" w:rsidR="00052788" w:rsidRDefault="00052788" w:rsidP="00052788"/>
    <w:p w14:paraId="3F23E9AF" w14:textId="77777777" w:rsidR="00052788" w:rsidRDefault="00052788" w:rsidP="00052788">
      <w:r>
        <w:t xml:space="preserve">-9999 -9999 -9999 -9999 -9999 -9999 -9999 -9999 -9999 -9999 -9999 -9999 -9999 -9999 -9999 -9999 -9999 -9999 -9999 -9999 -9999 -9999 -9999 -9999 -9999 -9999 -9999 -9999 -9999 -9999 -9999 -9999 -9999 -9999 -9999 -9999 -9999 -9999 7 5 5 5 5 5 5 5 5 5 5 6 6 6 6 6 6 6 6 6 6 6 12 4 4 -9999 -9999 -9999 -9999 -9999 -9999 -9999 -9999 -9999 -9999 -9999 -9999 -9999 -9999 -9999 -9999 -9999 -9999 -9999 -9999 </w:t>
      </w:r>
    </w:p>
    <w:p w14:paraId="5FC8AD79" w14:textId="77777777" w:rsidR="00052788" w:rsidRDefault="00052788" w:rsidP="00052788"/>
    <w:p w14:paraId="30B3DF10" w14:textId="77777777" w:rsidR="00052788" w:rsidRDefault="00052788" w:rsidP="00052788">
      <w:r>
        <w:t xml:space="preserve">-9999 -9999 -9999 -9999 -9999 -9999 -9999 -9999 -9999 -9999 -9999 -9999 -9999 -9999 -9999 -9999 -9999 -9999 -9999 -9999 -9999 -9999 -9999 -9999 -9999 -9999 -9999 -9999 -9999 -9999 -9999 -9999 -9999 -9999 -9999 -9999 -9999 -9999 7 5 5 5 5 5 5 5 5 5 5 6 6 6 6 6 6 6 6 6 6 12 12 -9999 -9999 -9999 -9999 -9999 -9999 -9999 -9999 -9999 -9999 -9999 -9999 -9999 -9999 -9999 -9999 -9999 -9999 -9999 -9999 -9999 -9999 </w:t>
      </w:r>
    </w:p>
    <w:p w14:paraId="7F81360F" w14:textId="77777777" w:rsidR="00052788" w:rsidRDefault="00052788" w:rsidP="00052788"/>
    <w:p w14:paraId="1B03E812" w14:textId="77777777" w:rsidR="00052788" w:rsidRDefault="00052788" w:rsidP="00052788">
      <w:r>
        <w:t xml:space="preserve">-9999 -9999 -9999 -9999 -9999 -9999 -9999 -9999 -9999 -9999 -9999 -9999 -9999 -9999 -9999 -9999 -9999 -9999 -9999 -9999 -9999 -9999 -9999 -9999 -9999 -9999 -9999 -9999 -9999 -9999 -9999 -9999 -9999 -9999 -9999 -9999 -9999 -9999 7 5 5 5 5 5 5 5 5 5 5 6 6 6 6 6 6 6 6 6 12 -9999 -9999 -9999 -9999 -9999 -9999 -9999 -9999 -9999 -9999 -9999 -9999 -9999 -9999 -9999 -9999 -9999 -9999 -9999 -9999 -9999 -9999 -9999 -9999 </w:t>
      </w:r>
    </w:p>
    <w:p w14:paraId="7FEAAF83" w14:textId="77777777" w:rsidR="00052788" w:rsidRDefault="00052788" w:rsidP="00052788"/>
    <w:p w14:paraId="695C1E89" w14:textId="77777777" w:rsidR="00052788" w:rsidRDefault="00052788" w:rsidP="00052788">
      <w:r>
        <w:t xml:space="preserve">-9999 -9999 -9999 -9999 -9999 -9999 -9999 -9999 -9999 -9999 -9999 -9999 -9999 -9999 -9999 -9999 -9999 -9999 -9999 -9999 -9999 -9999 -9999 -9999 -9999 -9999 -9999 -9999 -9999 -9999 -9999 -9999 -9999 -9999 -9999 -9999 -9999 -9999 7 7 5 5 5 5 5 5 5 5 5 6 6 6 6 6 6 6 6 6 12 12 -9999 -9999 -9999 -9999 -9999 -9999 -9999 -9999 -9999 -9999 -9999 -9999 -9999 -9999 -9999 -9999 -9999 -9999 -9999 -9999 -9999 -9999 -9999 </w:t>
      </w:r>
    </w:p>
    <w:p w14:paraId="0E0C67FB" w14:textId="77777777" w:rsidR="00052788" w:rsidRDefault="00052788" w:rsidP="00052788"/>
    <w:p w14:paraId="0CFDC57A" w14:textId="77777777" w:rsidR="00052788" w:rsidRDefault="00052788" w:rsidP="00052788">
      <w:r>
        <w:t xml:space="preserve">-9999 -9999 -9999 -9999 -9999 -9999 -9999 -9999 -9999 -9999 -9999 -9999 -9999 -9999 -9999 -9999 -9999 -9999 -9999 -9999 -9999 -9999 -9999 -9999 -9999 -9999 -9999 -9999 -9999 -9999 -9999 -9999 -9999 -9999 -9999 -9999 -9999 -9999 -9999 7 7 5 5 5 5 5 5 5 5 6 6 6 6 6 6 6 6 6 12 -9999 -9999 -9999 -9999 -9999 -9999 -9999 -9999 -9999 -9999 -9999 -9999 -9999 -9999 -9999 -9999 -9999 -9999 -9999 -9999 -9999 -9999 -9999 -9999 </w:t>
      </w:r>
    </w:p>
    <w:p w14:paraId="7E8DA31F" w14:textId="77777777" w:rsidR="00052788" w:rsidRDefault="00052788" w:rsidP="00052788"/>
    <w:p w14:paraId="1AB7D93F" w14:textId="77777777" w:rsidR="00052788" w:rsidRDefault="00052788" w:rsidP="00052788">
      <w:r>
        <w:t xml:space="preserve">-9999 -9999 -9999 -9999 -9999 -9999 -9999 -9999 -9999 -9999 -9999 -9999 -9999 -9999 -9999 -9999 -9999 -9999 -9999 -9999 -9999 -9999 -9999 -9999 -9999 -9999 -9999 -9999 -9999 -9999 -9999 -9999 -9999 -9999 -9999 -9999 -9999 -9999 -9999 7 7 5 5 5 5 5 5 5 5 6 6 6 6 6 6 6 6 6 12 -9999 -9999 -9999 -9999 -9999 -9999 -9999 -9999 -9999 -9999 -9999 -9999 -9999 -9999 -9999 -9999 -9999 -9999 -9999 -9999 -9999 -9999 -9999 -9999 </w:t>
      </w:r>
    </w:p>
    <w:p w14:paraId="1A15F877" w14:textId="77777777" w:rsidR="00052788" w:rsidRDefault="00052788" w:rsidP="00052788"/>
    <w:p w14:paraId="57E9B802" w14:textId="77777777" w:rsidR="00052788" w:rsidRDefault="00052788" w:rsidP="00052788">
      <w:r>
        <w:t xml:space="preserve">-9999 -9999 -9999 -9999 -9999 -9999 -9999 -9999 -9999 -9999 -9999 -9999 -9999 -9999 -9999 -9999 -9999 -9999 -9999 -9999 -9999 -9999 -9999 -9999 -9999 -9999 -9999 -9999 -9999 -9999 -9999 -9999 -9999 -9999 -9999 -9999 -9999 -9999 -9999 -9999 7 7 5 5 5 5 5 5 6 6 6 6 6 6 6 6 6 12 -9999 -9999 -9999 -9999 -9999 -9999 -9999 -9999 -9999 -9999 -9999 -9999 -9999 -9999 -9999 -9999 -9999 -9999 -9999 -9999 -9999 -9999 -9999 -9999 -9999 </w:t>
      </w:r>
    </w:p>
    <w:p w14:paraId="3C450935" w14:textId="77777777" w:rsidR="00052788" w:rsidRDefault="00052788" w:rsidP="00052788"/>
    <w:p w14:paraId="3F7EFFFC" w14:textId="77777777" w:rsidR="00052788" w:rsidRDefault="00052788" w:rsidP="00052788">
      <w:r>
        <w:t xml:space="preserve">-9999 -9999 -9999 -9999 -9999 -9999 -9999 -9999 -9999 -9999 -9999 -9999 -9999 -9999 -9999 -9999 -9999 -9999 -9999 -9999 -9999 -9999 -9999 -9999 -9999 -9999 -9999 -9999 -9999 -9999 -9999 -9999 -9999 -9999 -9999 -9999 -9999 -9999 -9999 -9999 -9999 7 5 5 5 5 5 5 6 6 6 6 6 6 6 6 6 -9999 -9999 -9999 -9999 -9999 -9999 -9999 -9999 -9999 -9999 -9999 -9999 -9999 -9999 -9999 -9999 -9999 -9999 -9999 -9999 -9999 -9999 -9999 -9999 -9999 -9999 </w:t>
      </w:r>
    </w:p>
    <w:p w14:paraId="062F3633" w14:textId="77777777" w:rsidR="00052788" w:rsidRDefault="00052788" w:rsidP="00052788"/>
    <w:p w14:paraId="5C3EF939" w14:textId="77777777" w:rsidR="00052788" w:rsidRDefault="00052788" w:rsidP="00052788">
      <w:r>
        <w:t xml:space="preserve">-9999 -9999 -9999 -9999 -9999 -9999 -9999 -9999 -9999 -9999 -9999 -9999 -9999 -9999 -9999 -9999 -9999 -9999 -9999 -9999 -9999 -9999 -9999 -9999 -9999 -9999 -9999 -9999 -9999 -9999 -9999 -9999 -9999 -9999 -9999 -9999 -9999 -9999 -9999 -9999 -9999 7 7 5 5 5 5 5 6 6 6 6 6 6 6 6 12 -9999 -9999 -9999 -9999 -9999 -9999 -9999 -9999 -9999 -9999 -9999 -9999 -9999 -9999 -9999 -9999 -9999 -9999 -9999 -9999 -9999 -9999 -9999 -9999 -9999 -9999 </w:t>
      </w:r>
    </w:p>
    <w:p w14:paraId="76EBF079" w14:textId="77777777" w:rsidR="00052788" w:rsidRDefault="00052788" w:rsidP="00052788"/>
    <w:p w14:paraId="547539F5" w14:textId="77777777" w:rsidR="00052788" w:rsidRDefault="00052788" w:rsidP="00052788">
      <w:r>
        <w:t xml:space="preserve">-9999 -9999 -9999 -9999 -9999 -9999 -9999 -9999 -9999 -9999 -9999 -9999 -9999 -9999 -9999 -9999 -9999 -9999 -9999 -9999 -9999 -9999 -9999 -9999 -9999 -9999 -9999 -9999 -9999 -9999 -9999 -9999 -9999 -9999 -9999 -9999 -9999 -9999 -9999 -9999 -9999 -9999 7 5 5 5 5 6 6 6 6 6 6 6 6 12 -9999 -9999 -9999 -9999 -9999 -9999 -9999 -9999 -9999 -9999 -9999 -9999 -9999 -9999 -9999 -9999 -9999 -9999 -9999 -9999 -9999 -9999 -9999 -9999 -9999 -9999 -9999 </w:t>
      </w:r>
    </w:p>
    <w:p w14:paraId="303D4A57" w14:textId="77777777" w:rsidR="00052788" w:rsidRDefault="00052788" w:rsidP="00052788"/>
    <w:p w14:paraId="3A59B962" w14:textId="77777777" w:rsidR="00052788" w:rsidRDefault="00052788" w:rsidP="00052788">
      <w:r>
        <w:t xml:space="preserve">-9999 -9999 -9999 -9999 -9999 -9999 -9999 -9999 -9999 -9999 -9999 -9999 -9999 -9999 -9999 -9999 -9999 -9999 -9999 -9999 -9999 -9999 -9999 -9999 -9999 -9999 -9999 -9999 -9999 -9999 -9999 -9999 -9999 -9999 -9999 -9999 -9999 -9999 -9999 -9999 -9999 -9999 7 5 5 3 3 6 6 6 6 6 6 6 12 -9999 -9999 -9999 -9999 -9999 -9999 -9999 -9999 -9999 -9999 -9999 -9999 -9999 -9999 -9999 -9999 -9999 -9999 -9999 -9999 -9999 -9999 -9999 -9999 -9999 -9999 -9999 -9999 </w:t>
      </w:r>
    </w:p>
    <w:p w14:paraId="1F29ACE9" w14:textId="77777777" w:rsidR="00052788" w:rsidRDefault="00052788" w:rsidP="00052788"/>
    <w:p w14:paraId="1CDB24FD" w14:textId="77777777" w:rsidR="00052788" w:rsidRDefault="00052788" w:rsidP="00052788">
      <w:r>
        <w:t xml:space="preserve">-9999 -9999 -9999 -9999 -9999 -9999 -9999 -9999 -9999 -9999 -9999 -9999 -9999 -9999 -9999 -9999 -9999 -9999 -9999 -9999 -9999 -9999 -9999 -9999 -9999 -9999 -9999 -9999 -9999 -9999 -9999 -9999 -9999 -9999 -9999 -9999 -9999 -9999 -9999 -9999 -9999 -9999 9 3 3 3 3 6 6 6 6 6 6 -9999 -9999 -9999 -9999 -9999 -9999 -9999 -9999 -9999 -9999 -9999 -9999 -9999 -9999 -9999 -9999 -9999 -9999 -9999 -9999 -9999 -9999 -9999 -9999 -9999 -9999 -9999 -9999 -9999 -9999 </w:t>
      </w:r>
    </w:p>
    <w:p w14:paraId="1E26B62F" w14:textId="77777777" w:rsidR="00052788" w:rsidRDefault="00052788" w:rsidP="00052788"/>
    <w:p w14:paraId="4E27EC5C" w14:textId="77777777" w:rsidR="00052788" w:rsidRDefault="00052788" w:rsidP="00052788">
      <w:r>
        <w:t xml:space="preserve">-9999 -9999 -9999 -9999 -9999 -9999 -9999 -9999 -9999 -9999 -9999 -9999 -9999 -9999 -9999 -9999 -9999 -9999 -9999 -9999 -9999 -9999 -9999 -9999 -9999 -9999 -9999 -9999 -9999 -9999 -9999 -9999 -9999 -9999 -9999 -9999 -9999 -9999 -9999 -9999 -9999 -9999 9 9 9 6 6 -9999 -9999 6 -9999 -9999 -9999 -9999 -9999 -9999 -9999 -9999 -9999 -9999 -9999 -9999 -9999 -9999 -9999 -9999 -9999 -9999 -9999 -9999 -9999 -9999 -9999 -9999 -9999 -9999 -9999 -9999 -9999 -9999 -9999 -9999 -9999 </w:t>
      </w:r>
    </w:p>
    <w:p w14:paraId="6CA3639B" w14:textId="77777777" w:rsidR="00052788" w:rsidRDefault="00052788" w:rsidP="00052788"/>
    <w:p w14:paraId="12B97071" w14:textId="77777777" w:rsidR="00052788" w:rsidRDefault="00052788" w:rsidP="00052788"/>
    <w:p w14:paraId="53311783" w14:textId="1D5FCD24" w:rsidR="00052788" w:rsidRDefault="00052788" w:rsidP="00052788">
      <w:pPr>
        <w:pStyle w:val="Titre2"/>
      </w:pPr>
      <w:r>
        <w:t>roughness.asc</w:t>
      </w:r>
    </w:p>
    <w:p w14:paraId="7F4D9BAA" w14:textId="77777777" w:rsidR="00052788" w:rsidRDefault="00052788" w:rsidP="00052788"/>
    <w:p w14:paraId="1A25E7F3" w14:textId="77777777" w:rsidR="004549B2" w:rsidRDefault="004549B2" w:rsidP="004549B2">
      <w:proofErr w:type="gramStart"/>
      <w:r>
        <w:t>ncols</w:t>
      </w:r>
      <w:proofErr w:type="gramEnd"/>
      <w:r>
        <w:t xml:space="preserve">         83</w:t>
      </w:r>
    </w:p>
    <w:p w14:paraId="3B400E99" w14:textId="77777777" w:rsidR="004549B2" w:rsidRDefault="004549B2" w:rsidP="004549B2"/>
    <w:p w14:paraId="237CDBB3" w14:textId="77777777" w:rsidR="004549B2" w:rsidRDefault="004549B2" w:rsidP="004549B2">
      <w:proofErr w:type="gramStart"/>
      <w:r>
        <w:t>nrows</w:t>
      </w:r>
      <w:proofErr w:type="gramEnd"/>
      <w:r>
        <w:t xml:space="preserve">         87</w:t>
      </w:r>
    </w:p>
    <w:p w14:paraId="08052CE2" w14:textId="77777777" w:rsidR="004549B2" w:rsidRDefault="004549B2" w:rsidP="004549B2"/>
    <w:p w14:paraId="49979F2F" w14:textId="77777777" w:rsidR="004549B2" w:rsidRDefault="004549B2" w:rsidP="004549B2">
      <w:proofErr w:type="gramStart"/>
      <w:r>
        <w:t>xllcorner</w:t>
      </w:r>
      <w:proofErr w:type="gramEnd"/>
      <w:r>
        <w:t xml:space="preserve">     -16.733229949463</w:t>
      </w:r>
    </w:p>
    <w:p w14:paraId="58C2BA0B" w14:textId="77777777" w:rsidR="004549B2" w:rsidRDefault="004549B2" w:rsidP="004549B2"/>
    <w:p w14:paraId="41682E62" w14:textId="77777777" w:rsidR="004549B2" w:rsidRDefault="004549B2" w:rsidP="004549B2">
      <w:proofErr w:type="gramStart"/>
      <w:r>
        <w:t>yllcorner</w:t>
      </w:r>
      <w:proofErr w:type="gramEnd"/>
      <w:r>
        <w:t xml:space="preserve">     -35.237187</w:t>
      </w:r>
    </w:p>
    <w:p w14:paraId="54C83F24" w14:textId="77777777" w:rsidR="004549B2" w:rsidRDefault="004549B2" w:rsidP="004549B2"/>
    <w:p w14:paraId="212B243E" w14:textId="77777777" w:rsidR="004549B2" w:rsidRDefault="004549B2" w:rsidP="004549B2">
      <w:proofErr w:type="gramStart"/>
      <w:r>
        <w:t>cellsize</w:t>
      </w:r>
      <w:proofErr w:type="gramEnd"/>
      <w:r>
        <w:t xml:space="preserve">      0.83</w:t>
      </w:r>
    </w:p>
    <w:p w14:paraId="0F1A220A" w14:textId="77777777" w:rsidR="004549B2" w:rsidRDefault="004549B2" w:rsidP="004549B2"/>
    <w:p w14:paraId="78987FFE" w14:textId="77777777" w:rsidR="004549B2" w:rsidRDefault="004549B2" w:rsidP="004549B2">
      <w:r>
        <w:t>NODATA_value  -9999</w:t>
      </w:r>
    </w:p>
    <w:p w14:paraId="0D73337B" w14:textId="77777777" w:rsidR="004549B2" w:rsidRDefault="004549B2" w:rsidP="004549B2"/>
    <w:p w14:paraId="178AA112" w14:textId="77777777" w:rsidR="004549B2" w:rsidRDefault="004549B2" w:rsidP="004549B2">
      <w:r>
        <w:t xml:space="preserve">-9999 -9999 -9999 -9999 -9999 -9999 -9999 -9999 -9999 -9999 -9999 -9999 -9999 -9999 -9999 -9999 -9999 -9999 -9999 -9999 -9999 -9999 -9999 -9999 -9999 -9999 -9999 -9999 -9999 -9999 -9999 0.5 -9999 -9999 -9999 -9999 -9999 -9999 -9999 -9999 -9999 -9999 -9999 -9999 -9999 -9999 -9999 -9999 -9999 -9999 -9999 -9999 -9999 -9999 -9999 -9999 -9999 -9999 -9999 -9999 -9999 -9999 -9999 -9999 -9999 -9999 -9999 -9999 -9999 -9999 -9999 -9999 -9999 -9999 -9999 -9999 -9999 -9999 -9999 -9999 -9999 -9999 -9999 </w:t>
      </w:r>
    </w:p>
    <w:p w14:paraId="3C51E989" w14:textId="77777777" w:rsidR="004549B2" w:rsidRDefault="004549B2" w:rsidP="004549B2"/>
    <w:p w14:paraId="2D78F6E0" w14:textId="77777777" w:rsidR="004549B2" w:rsidRDefault="004549B2" w:rsidP="004549B2">
      <w:r>
        <w:t xml:space="preserve">-9999 -9999 -9999 -9999 -9999 -9999 -9999 -9999 -9999 -9999 -9999 -9999 -9999 -9999 -9999 -9999 -9999 -9999 -9999 -9999 -9999 0.5 0.5 0.5 0.5 0.5 0.5 0.5 0.5 0.5 0.5 0.5 0.1 -9999 -9999 -9999 -9999 -9999 -9999 -9999 -9999 -9999 -9999 -9999 -9999 -9999 -9999 -9999 -9999 -9999 -9999 -9999 -9999 -9999 -9999 -9999 -9999 -9999 -9999 -9999 -9999 -9999 -9999 -9999 -9999 -9999 -9999 -9999 -9999 -9999 -9999 -9999 -9999 -9999 -9999 -9999 -9999 -9999 -9999 -9999 -9999 -9999 -9999 </w:t>
      </w:r>
    </w:p>
    <w:p w14:paraId="14A3BB81" w14:textId="77777777" w:rsidR="004549B2" w:rsidRDefault="004549B2" w:rsidP="004549B2"/>
    <w:p w14:paraId="685D0C51" w14:textId="77777777" w:rsidR="004549B2" w:rsidRDefault="004549B2" w:rsidP="004549B2">
      <w:r>
        <w:t xml:space="preserve">-9999 -9999 -9999 -9999 -9999 -9999 -9999 -9999 -9999 -9999 -9999 -9999 -9999 0.5 -9999 -9999 -9999 -9999 -9999 0.5 0.5 0.1 0.5 0.5 0.5 0.5 0.5 0.5 0.5 0.5 0.5 0.5 0.1 -9999 -9999 -9999 -9999 -9999 -9999 -9999 -9999 -9999 -9999 -9999 -9999 -9999 -9999 -9999 -9999 -9999 -9999 -9999 -9999 -9999 -9999 -9999 -9999 -9999 -9999 -9999 -9999 -9999 -9999 -9999 -9999 -9999 -9999 -9999 -9999 -9999 -9999 -9999 -9999 -9999 -9999 -9999 -9999 -9999 -9999 -9999 -9999 -9999 -9999 </w:t>
      </w:r>
    </w:p>
    <w:p w14:paraId="54AE7211" w14:textId="77777777" w:rsidR="004549B2" w:rsidRDefault="004549B2" w:rsidP="004549B2"/>
    <w:p w14:paraId="435ACC91" w14:textId="77777777" w:rsidR="004549B2" w:rsidRDefault="004549B2" w:rsidP="004549B2">
      <w:r>
        <w:t xml:space="preserve">-9999 -9999 -9999 -9999 -9999 -9999 -9999 -9999 -9999 -9999 -9999 -9999 0.5 0.5 0.5 0.5 0.5 0.5 0.1 0.1 0.1 0.5 0.5 0.5 0.5 0.5 0.1 0.1 0.1 0.5 0.5 0.1 0.1 -9999 -9999 -9999 -9999 -9999 -9999 -9999 -9999 -9999 -9999 -9999 -9999 -9999 -9999 -9999 -9999 -9999 -9999 -9999 -9999 -9999 -9999 -9999 -9999 -9999 -9999 -9999 -9999 -9999 -9999 -9999 -9999 -9999 -9999 -9999 -9999 -9999 -9999 -9999 -9999 -9999 -9999 -9999 -9999 -9999 -9999 -9999 -9999 -9999 -9999 </w:t>
      </w:r>
    </w:p>
    <w:p w14:paraId="0D66C114" w14:textId="77777777" w:rsidR="004549B2" w:rsidRDefault="004549B2" w:rsidP="004549B2"/>
    <w:p w14:paraId="3A09CD0B" w14:textId="77777777" w:rsidR="004549B2" w:rsidRDefault="004549B2" w:rsidP="004549B2">
      <w:r>
        <w:t xml:space="preserve">-9999 -9999 -9999 -9999 -9999 -9999 -9999 -9999 -9999 -9999 -9999 -9999 0.5 0.5 0.5 0.5 0.5 0.5 0.5 0.5 0.5 0.5 0.1 0.1 0.1 0.1 0.1 0.1 0.1 0.1 0.1 0.1 -9999 -9999 -9999 -9999 -9999 -9999 -9999 -9999 -9999 -9999 -9999 -9999 -9999 -9999 -9999 -9999 -9999 -9999 -9999 -9999 -9999 -9999 -9999 -9999 -9999 -9999 -9999 -9999 -9999 -9999 -9999 -9999 -9999 -9999 -9999 -9999 -9999 -9999 -9999 -9999 -9999 -9999 -9999 -9999 -9999 -9999 -9999 -9999 -9999 -9999 -9999 </w:t>
      </w:r>
    </w:p>
    <w:p w14:paraId="250C025A" w14:textId="77777777" w:rsidR="004549B2" w:rsidRDefault="004549B2" w:rsidP="004549B2"/>
    <w:p w14:paraId="58C30AFD" w14:textId="77777777" w:rsidR="004549B2" w:rsidRDefault="004549B2" w:rsidP="004549B2">
      <w:r>
        <w:t xml:space="preserve">-9999 -9999 -9999 -9999 -9999 -9999 -9999 -9999 -9999 -9999 0.5 0.5 0.9 0.5 0.5 0.5 0.5 0.5 0.5 0.5 0.1 0.1 0.1 0.1 0.1 0.1 0.1 0.1 0.1 0.1 0.1 0.1 0.5 0.1 -9999 -9999 -9999 -9999 -9999 -9999 -9999 -9999 -9999 -9999 -9999 -9999 -9999 -9999 -9999 -9999 -9999 -9999 -9999 -9999 -9999 -9999 -9999 -9999 -9999 -9999 -9999 -9999 -9999 -9999 -9999 -9999 -9999 -9999 -9999 -9999 -9999 -9999 -9999 -9999 -9999 -9999 -9999 -9999 -9999 -9999 -9999 -9999 -9999 </w:t>
      </w:r>
    </w:p>
    <w:p w14:paraId="4D897303" w14:textId="77777777" w:rsidR="004549B2" w:rsidRDefault="004549B2" w:rsidP="004549B2"/>
    <w:p w14:paraId="2D0E1188" w14:textId="77777777" w:rsidR="004549B2" w:rsidRDefault="004549B2" w:rsidP="004549B2">
      <w:r>
        <w:t xml:space="preserve">-9999 -9999 -9999 -9999 -9999 -9999 -9999 -9999 -9999 0.5 0.9 0.9 0.5 0.5 0.5 0.1 0.1 0.5 0.1 0.1 0.1 0.1 0.1 0.1 0.1 0.1 0.1 0.1 0.1 0.1 0.1 0.1 0.1 0.1 0.1 0.5 0.5 0.1 -9999 -9999 -9999 -9999 -9999 -9999 0.5 0.1 0.1 0.1 -9999 -9999 -9999 -9999 -9999 -9999 -9999 -9999 -9999 -9999 -9999 -9999 -9999 -9999 -9999 -9999 -9999 -9999 -9999 -9999 -9999 -9999 -9999 -9999 -9999 -9999 -9999 -9999 -9999 -9999 -9999 -9999 -9999 -9999 -9999 </w:t>
      </w:r>
    </w:p>
    <w:p w14:paraId="0FC36746" w14:textId="77777777" w:rsidR="004549B2" w:rsidRDefault="004549B2" w:rsidP="004549B2"/>
    <w:p w14:paraId="565DAC3D" w14:textId="77777777" w:rsidR="004549B2" w:rsidRDefault="004549B2" w:rsidP="004549B2">
      <w:r>
        <w:t xml:space="preserve">-9999 -9999 -9999 -9999 -9999 -9999 -9999 -9999 0.5 0.9 0.9 0.5 0.5 0.5 0.1 0.1 0.1 0.1 0.1 0.1 0.1 0.1 0.1 0.1 0.1 0.1 0.1 0.1 0.1 0.1 0.1 0.1 0.1 0.1 0.1 0.1 0.1 0.1 0.1 -9999 -9999 -9999 -9999 -9999 0.1 0.1 0.1 0.1 0.1 0.1 0.1 0.1 -9999 -9999 -9999 -9999 -9999 -9999 -9999 -9999 -9999 -9999 -9999 -9999 -9999 -9999 -9999 -9999 -9999 -9999 -9999 -9999 -9999 -9999 -9999 -9999 -9999 -9999 -9999 -9999 -9999 -9999 -9999 </w:t>
      </w:r>
    </w:p>
    <w:p w14:paraId="62A588C2" w14:textId="77777777" w:rsidR="004549B2" w:rsidRDefault="004549B2" w:rsidP="004549B2"/>
    <w:p w14:paraId="037C6A33" w14:textId="77777777" w:rsidR="004549B2" w:rsidRDefault="004549B2" w:rsidP="004549B2">
      <w:r>
        <w:t xml:space="preserve">-9999 -9999 -9999 -9999 -9999 -9999 -9999 -9999 0.5 0.5 0.5 0.5 0.5 0.1 0.1 0.1 0.1 0.1 0.1 0.1 0.1 0.1 0.1 0.1 0.1 0.1 0.1 0.1 0.1 0.1 0.1 0.1 0.1 0.1 0.1 0.1 0.1 0.1 0.1 0.1 0.1 0.1 -9999 -9999 0.1 0.1 0.1 0.1 0.1 0.1 0.1 0.1 0.1 0.1 0.1 0.1 0.1 0.5 0.5 0.5 0.5 0.5 -9999 -9999 -9999 -9999 -9999 -9999 -9999 -9999 -9999 -9999 -9999 -9999 -9999 -9999 -9999 -9999 -9999 -9999 -9999 -9999 -9999 </w:t>
      </w:r>
    </w:p>
    <w:p w14:paraId="5702D355" w14:textId="77777777" w:rsidR="004549B2" w:rsidRDefault="004549B2" w:rsidP="004549B2"/>
    <w:p w14:paraId="2272558C" w14:textId="77777777" w:rsidR="004549B2" w:rsidRDefault="004549B2" w:rsidP="004549B2">
      <w:r>
        <w:t xml:space="preserve">-9999 -9999 -9999 -9999 -9999 -9999 -9999 -9999 0.5 0.5 0.1 0.1 0.1 0.1 0.1 0.1 0.1 0.1 0.1 0.1 0.1 0.1 0.1 0.1 0.1 0.1 0.1 0.1 0.1 0.1 0.1 0.1 0.1 0.1 0.1 0.1 0.1 0.1 0.1 0.1 0.1 0.1 0.1 0.1 0.1 0.1 0.1 0.1 0.1 0.1 0.1 0.1 0.1 0.1 0.1 0.1 0.1 0.5 0.5 0.5 0.5 0.9 -9999 -9999 -9999 -9999 -9999 -9999 -9999 -9999 -9999 -9999 -9999 -9999 -9999 -9999 -9999 -9999 -9999 -9999 -9999 -9999 -9999 </w:t>
      </w:r>
    </w:p>
    <w:p w14:paraId="1748A465" w14:textId="77777777" w:rsidR="004549B2" w:rsidRDefault="004549B2" w:rsidP="004549B2"/>
    <w:p w14:paraId="58D76393" w14:textId="77777777" w:rsidR="004549B2" w:rsidRDefault="004549B2" w:rsidP="004549B2">
      <w:r>
        <w:t xml:space="preserve">-9999 -9999 -9999 -9999 -9999 -9999 -9999 0.5 0.1 0.1 0.1 0.1 0.1 0.1 0.1 0.1 0.1 0.1 0.1 0.1 0.1 0.1 0.1 0.1 0.1 0.1 0.1 0.1 0.1 0.1 0.1 0.1 0.1 0.1 0.1 0.1 0.1 0.1 0.1 0.1 0.1 0.1 0.1 0.1 0.1 0.1 0.1 0.1 0.1 0.1 0.1 0.1 0.1 0.1 0.1 0.1 0.1 0.1 0.5 -9999 0.9 0.5 -9999 -9999 -9999 -9999 -9999 -9999 -9999 -9999 -9999 -9999 -9999 -9999 -9999 -9999 -9999 -9999 -9999 -9999 -9999 -9999 -9999 </w:t>
      </w:r>
    </w:p>
    <w:p w14:paraId="5A13D0AC" w14:textId="77777777" w:rsidR="004549B2" w:rsidRDefault="004549B2" w:rsidP="004549B2"/>
    <w:p w14:paraId="45394142" w14:textId="77777777" w:rsidR="004549B2" w:rsidRDefault="004549B2" w:rsidP="004549B2">
      <w:r>
        <w:t xml:space="preserve">-9999 -9999 -9999 -9999 -9999 -9999 0.1 0.1 0.1 0.1 0.1 0.1 0.1 0.1 0.1 0.1 0.1 0.1 0.1 0.1 0.1 0.1 0.1 0.1 0.1 0.1 0.1 0.1 0.1 0.1 0.1 0.1 0.1 0.1 0.1 0.1 0.1 0.1 0.1 0.1 0.1 0.5 0.1 0.1 0.1 0.1 0.1 0.1 0.1 0.1 0.1 0.1 0.1 0.1 0.1 0.1 0.1 0.1 0.1 0.5 -9999 -9999 -9999 -9999 -9999 -9999 -9999 -9999 -9999 -9999 -9999 -9999 -9999 -9999 -9999 -9999 -9999 -9999 -9999 -9999 -9999 -9999 -9999 </w:t>
      </w:r>
    </w:p>
    <w:p w14:paraId="40895499" w14:textId="77777777" w:rsidR="004549B2" w:rsidRDefault="004549B2" w:rsidP="004549B2"/>
    <w:p w14:paraId="6F7F4054" w14:textId="77777777" w:rsidR="004549B2" w:rsidRDefault="004549B2" w:rsidP="004549B2">
      <w:r>
        <w:t xml:space="preserve">-9999 -9999 -9999 -9999 0.1 0.1 0.1 0.1 0.1 0.1 0.1 0.1 0.1 0.1 0.1 0.1 0.1 0.1 0.1 0.1 0.1 0.1 0.1 0.1 0.1 0.5 0.5 0.5 0.5 0.5 0.5 0.1 0.1 0.1 0.1 0.1 0.1 0.1 0.1 0.1 0.1 0.1 0.1 0.1 0.1 0.1 0.1 0.1 0.1 0.1 0.1 0.1 0.1 0.1 0.1 0.1 0.1 0.1 0.5 0.5 0.5 -9999 -9999 -9999 -9999 -9999 -9999 -9999 -9999 -9999 -9999 -9999 -9999 -9999 -9999 -9999 -9999 -9999 -9999 -9999 -9999 -9999 -9999 </w:t>
      </w:r>
    </w:p>
    <w:p w14:paraId="7FD3D30B" w14:textId="77777777" w:rsidR="004549B2" w:rsidRDefault="004549B2" w:rsidP="004549B2"/>
    <w:p w14:paraId="7C544900" w14:textId="77777777" w:rsidR="004549B2" w:rsidRDefault="004549B2" w:rsidP="004549B2">
      <w:r>
        <w:t xml:space="preserve">-9999 -9999 -9999 0.1 0.1 0.1 0.1 0.1 0.1 0.1 0.1 0.1 0.1 0.1 0.1 0.1 0.1 0.1 0.1 0.1 0.1 0.1 0.1 0.1 0.5 0.5 0.5 0.5 0.5 0.5 0.5 0.5 0.1 0.5 0.1 0.1 0.1 0.1 0.1 0.1 0.1 0.1 0.1 0.1 0.1 0.1 0.1 0.1 0.1 0.1 0.1 0.1 0.1 0.1 0.1 0.1 0.5 0.1 0.5 0.5 0.1 -9999 -9999 -9999 -9999 -9999 -9999 -9999 -9999 -9999 -9999 -9999 -9999 -9999 -9999 -9999 -9999 -9999 -9999 -9999 -9999 -9999 -9999 </w:t>
      </w:r>
    </w:p>
    <w:p w14:paraId="48817684" w14:textId="77777777" w:rsidR="004549B2" w:rsidRDefault="004549B2" w:rsidP="004549B2"/>
    <w:p w14:paraId="29AC86FD" w14:textId="77777777" w:rsidR="004549B2" w:rsidRDefault="004549B2" w:rsidP="004549B2">
      <w:r>
        <w:t xml:space="preserve">-9999 -9999 0.1 0.1 0.1 0.1 0.1 0.1 0.1 0.1 0.1 0.1 0.1 0.1 0.1 0.1 0.1 0.1 0.1 0.1 0.1 0.1 0.1 0.1 0.5 0.5 0.5 0.5 0.5 0.5 0.5 0.5 0.5 0.5 0.1 0.1 0.1 0.1 0.1 0.1 0.5 0.1 0.1 0.1 0.1 0.1 0.1 0.1 0.1 0.1 0.5 0.5 0.5 0.1 0.1 0.1 0.1 0.1 0.5 0.1 0.1 0.5 -9999 -9999 -9999 -9999 -9999 -9999 -9999 -9999 -9999 -9999 -9999 -9999 -9999 -9999 -9999 -9999 -9999 -9999 -9999 -9999 -9999 </w:t>
      </w:r>
    </w:p>
    <w:p w14:paraId="5AC35400" w14:textId="77777777" w:rsidR="004549B2" w:rsidRDefault="004549B2" w:rsidP="004549B2"/>
    <w:p w14:paraId="127A77C4" w14:textId="77777777" w:rsidR="004549B2" w:rsidRDefault="004549B2" w:rsidP="004549B2">
      <w:r>
        <w:t xml:space="preserve">-9999 -9999 0.1 0.1 0.1 0.1 0.1 0.1 0.1 0.1 0.1 0.1 0.1 0.1 0.1 0.1 0.1 0.1 0.1 0.1 0.1 0.1 0.1 0.1 0.5 0.1 0.5 0.5 0.5 0.5 0.1 0.5 0.5 0.5 0.1 0.1 0.1 0.1 0.1 0.1 0.1 0.1 0.1 0.1 0.1 0.1 0.1 0.1 0.1 0.1 0.5 0.5 0.5 0.1 0.1 0.1 0.1 0.1 0.1 0.1 0.1 0.5 -9999 -9999 -9999 -9999 -9999 -9999 -9999 -9999 -9999 -9999 -9999 -9999 -9999 -9999 -9999 -9999 -9999 -9999 -9999 -9999 -9999 </w:t>
      </w:r>
    </w:p>
    <w:p w14:paraId="7F516607" w14:textId="77777777" w:rsidR="004549B2" w:rsidRDefault="004549B2" w:rsidP="004549B2"/>
    <w:p w14:paraId="70C413D9" w14:textId="77777777" w:rsidR="004549B2" w:rsidRDefault="004549B2" w:rsidP="004549B2">
      <w:r>
        <w:t xml:space="preserve">-9999 0.1 0.1 0.1 0.1 0.1 0.1 0.1 0.1 0.1 0.1 0.1 0.1 0.1 0.1 0.1 0.1 0.1 0.1 0.1 0.1 0.1 0.1 0.1 0.1 0.5 0.5 0.5 0.5 0.5 0.5 0.1 0.1 0.5 0.1 0.1 0.1 0.1 0.5 0.1 0.1 0.1 0.5 0.5 0.1 0.1 0.1 0.1 0.1 0.1 0.5 0.5 0.1 0.1 0.1 0.1 0.1 0.1 0.1 0.1 0.1 0.1 0.5 -9999 -9999 -9999 -9999 -9999 -9999 -9999 -9999 -9999 -9999 -9999 -9999 -9999 -9999 -9999 -9999 -9999 -9999 -9999 -9999 </w:t>
      </w:r>
    </w:p>
    <w:p w14:paraId="2D3A6F08" w14:textId="77777777" w:rsidR="004549B2" w:rsidRDefault="004549B2" w:rsidP="004549B2"/>
    <w:p w14:paraId="35C261D8" w14:textId="77777777" w:rsidR="004549B2" w:rsidRDefault="004549B2" w:rsidP="004549B2">
      <w:r>
        <w:t xml:space="preserve">-9999 0.1 0.1 0.1 0.1 0.1 0.1 0.1 0.1 0.1 0.1 0.1 0.1 0.1 0.1 0.1 0.1 0.1 0.1 0.1 0.1 0.1 0.1 0.1 0.1 0.5 0.5 0.5 0.1 0.1 0.5 0.1 0.1 0.1 0.1 0.1 0.1 0.1 0.1 0.1 0.1 0.5 0.5 0.5 0.1 0.1 0.1 0.1 0.1 0.1 0.1 0.1 0.1 0.1 0.1 0.1 0.1 0.1 0.1 0.1 0.1 0.1 0.5 -9999 -9999 -9999 -9999 -9999 -9999 -9999 -9999 -9999 -9999 -9999 -9999 -9999 -9999 -9999 -9999 -9999 -9999 -9999 -9999 </w:t>
      </w:r>
    </w:p>
    <w:p w14:paraId="7D30706F" w14:textId="77777777" w:rsidR="004549B2" w:rsidRDefault="004549B2" w:rsidP="004549B2"/>
    <w:p w14:paraId="465651C7" w14:textId="77777777" w:rsidR="004549B2" w:rsidRDefault="004549B2" w:rsidP="004549B2">
      <w:r>
        <w:t xml:space="preserve">0.1 0.1 0.1 0.1 0.1 0.1 0.1 0.1 0.1 0.1 0.1 0.1 0.1 0.1 0.1 0.1 0.1 0.1 0.1 0.1 0.1 0.1 0.1 0.1 0.1 0.1 0.1 0.1 0.1 0.1 0.1 0.5 0.1 0.1 0.1 0.1 0.1 0.1 0.1 0.5 0.5 0.5 0.5 0.5 0.1 0.1 0.1 0.1 0.1 0.5 0.1 0.1 0.1 0.1 0.1 0.1 0.1 0.1 0.1 0.1 0.1 0.1 0.5 0.5 -9999 -9999 -9999 -9999 -9999 -9999 -9999 -9999 -9999 -9999 -9999 -9999 -9999 -9999 -9999 -9999 -9999 -9999 -9999 </w:t>
      </w:r>
    </w:p>
    <w:p w14:paraId="788C1814" w14:textId="77777777" w:rsidR="004549B2" w:rsidRDefault="004549B2" w:rsidP="004549B2"/>
    <w:p w14:paraId="3184C0D6" w14:textId="77777777" w:rsidR="004549B2" w:rsidRDefault="004549B2" w:rsidP="004549B2">
      <w:r>
        <w:t xml:space="preserve">0.1 0.1 0.1 0.1 0.1 0.1 0.1 0.1 0.1 0.1 0.1 0.1 0.1 0.1 0.1 0.1 0.1 0.1 0.1 0.1 0.1 0.1 0.1 0.1 0.1 0.1 0.1 0.1 0.1 0.1 0.5 0.1 0.1 0.1 0.1 0.1 0.1 0.1 0.1 0.5 0.5 0.5 0.9 0.5 0.1 0.1 0.1 0.1 0.1 0.1 0.1 0.1 0.1 0.1 0.1 0.1 0.1 0.1 0.1 0.1 0.1 0.1 0.1 0.1 0.5 -9999 -9999 -9999 -9999 -9999 -9999 -9999 -9999 -9999 -9999 -9999 -9999 -9999 -9999 -9999 -9999 -9999 -9999 </w:t>
      </w:r>
    </w:p>
    <w:p w14:paraId="4CE69819" w14:textId="77777777" w:rsidR="004549B2" w:rsidRDefault="004549B2" w:rsidP="004549B2"/>
    <w:p w14:paraId="4565E66D" w14:textId="77777777" w:rsidR="004549B2" w:rsidRDefault="004549B2" w:rsidP="004549B2">
      <w:r>
        <w:t xml:space="preserve">-9999 0.1 0.1 0.1 0.1 0.1 0.1 0.1 0.1 0.1 0.1 0.1 0.1 0.1 0.1 0.1 0.1 0.1 0.1 0.1 0.1 0.1 0.1 0.1 0.1 0.1 0.1 0.1 0.1 0.5 0.5 0.5 0.1 0.1 0.1 0.1 0.1 0.1 0.1 0.1 0.5 0.5 0.9 0.5 0.1 0.1 0.1 0.1 0.1 0.1 0.1 0.1 0.1 0.1 0.1 0.1 0.1 0.1 0.1 0.1 0.1 0.1 0.1 0.1 0.5 -9999 -9999 -9999 -9999 -9999 -9999 -9999 -9999 -9999 -9999 -9999 -9999 -9999 -9999 -9999 -9999 -9999 -9999 </w:t>
      </w:r>
    </w:p>
    <w:p w14:paraId="7145BA49" w14:textId="77777777" w:rsidR="004549B2" w:rsidRDefault="004549B2" w:rsidP="004549B2"/>
    <w:p w14:paraId="1B0888CB" w14:textId="77777777" w:rsidR="004549B2" w:rsidRDefault="004549B2" w:rsidP="004549B2">
      <w:r>
        <w:t xml:space="preserve">-9999 0.1 0.1 0.1 0.1 0.1 0.1 0.1 0.1 0.1 0.1 0.1 0.1 0.1 0.1 0.1 0.1 0.1 0.1 0.1 0.1 0.1 0.1 0.1 0.1 0.1 0.1 0.1 0.1 0.5 0.5 0.5 0.1 0.1 0.1 0.1 0.1 0.1 0.1 0.1 0.1 0.1 0.5 0.1 0.1 0.1 0.1 0.1 0.1 0.1 0.1 0.1 0.1 0.1 0.1 0.1 0.1 0.1 0.1 0.1 0.1 0.1 0.1 0.1 0.5 -9999 -9999 -9999 -9999 -9999 -9999 -9999 -9999 -9999 -9999 -9999 -9999 -9999 -9999 -9999 -9999 -9999 -9999 </w:t>
      </w:r>
    </w:p>
    <w:p w14:paraId="31749A68" w14:textId="77777777" w:rsidR="004549B2" w:rsidRDefault="004549B2" w:rsidP="004549B2"/>
    <w:p w14:paraId="61544645" w14:textId="77777777" w:rsidR="004549B2" w:rsidRDefault="004549B2" w:rsidP="004549B2">
      <w:r>
        <w:t xml:space="preserve">-9999 0.1 0.1 0.1 0.1 0.1 0.5 0.1 0.1 0.1 0.1 0.1 0.1 0.1 0.1 0.1 0.1 0.1 0.1 0.1 0.1 0.1 0.1 0.1 0.1 0.1 0.1 0.1 0.1 0.5 0.5 0.5 0.1 0.1 0.1 0.1 0.1 0.1 0.1 0.1 0.1 0.1 0.1 0.1 0.1 0.1 0.1 0.5 0.1 0.1 0.1 0.1 0.1 0.1 0.1 0.1 0.1 0.1 0.1 0.1 0.1 0.1 0.1 0.1 0.5 -9999 -9999 -9999 -9999 -9999 -9999 -9999 -9999 -9999 -9999 -9999 -9999 -9999 -9999 -9999 -9999 -9999 -9999 </w:t>
      </w:r>
    </w:p>
    <w:p w14:paraId="7918B1A2" w14:textId="77777777" w:rsidR="004549B2" w:rsidRDefault="004549B2" w:rsidP="004549B2"/>
    <w:p w14:paraId="43639B9F" w14:textId="77777777" w:rsidR="004549B2" w:rsidRDefault="004549B2" w:rsidP="004549B2">
      <w:r>
        <w:t xml:space="preserve">-9999 0.1 0.1 0.1 0.1 0.1 0.1 0.1 0.1 0.1 0.1 0.1 0.1 0.1 0.1 0.1 0.1 0.1 0.1 0.1 0.1 0.1 0.1 0.1 0.1 0.1 0.1 0.1 0.1 0.1 0.5 0.5 0.1 0.1 0.1 0.1 0.1 0.1 0.1 0.1 0.1 0.1 0.1 0.1 0.1 0.1 0.5 0.5 0.1 0.1 0.1 0.1 0.1 0.1 0.1 0.1 0.1 0.1 0.1 0.1 0.1 0.1 0.1 0.1 0.5 0.5 -9999 -9999 -9999 -9999 -9999 -9999 -9999 -9999 -9999 -9999 -9999 -9999 -9999 -9999 -9999 -9999 -9999 </w:t>
      </w:r>
    </w:p>
    <w:p w14:paraId="5F5601B2" w14:textId="77777777" w:rsidR="004549B2" w:rsidRDefault="004549B2" w:rsidP="004549B2"/>
    <w:p w14:paraId="018BE8D4" w14:textId="77777777" w:rsidR="004549B2" w:rsidRDefault="004549B2" w:rsidP="004549B2">
      <w:r>
        <w:t xml:space="preserve">-9999 0.1 0.1 0.1 0.1 0.1 0.1 0.1 0.1 0.1 0.1 0.1 0.1 0.1 0.1 0.1 0.1 0.1 0.1 0.1 0.1 0.1 0.1 0.1 0.1 0.1 0.1 0.1 0.1 0.1 0.1 0.1 0.1 0.1 0.1 0.1 0.1 0.1 0.1 0.1 0.1 0.1 0.1 0.1 0.1 0.1 0.5 0.5 0.1 0.1 0.1 0.1 0.1 0.1 0.1 0.1 0.1 0.5 0.1 0.1 0.1 0.1 0.1 0.1 0.1 0.5 0.9 -9999 -9999 -9999 -9999 -9999 -9999 -9999 -9999 -9999 -9999 -9999 -9999 -9999 -9999 -9999 -9999 </w:t>
      </w:r>
    </w:p>
    <w:p w14:paraId="6F6FB45A" w14:textId="77777777" w:rsidR="004549B2" w:rsidRDefault="004549B2" w:rsidP="004549B2"/>
    <w:p w14:paraId="2B66C866" w14:textId="77777777" w:rsidR="004549B2" w:rsidRDefault="004549B2" w:rsidP="004549B2">
      <w:r>
        <w:t xml:space="preserve">0.1 0.1 0.1 0.1 0.1 0.1 0.1 0.1 0.1 0.1 0.1 0.1 0.1 0.1 0.1 0.1 0.1 0.1 0.1 0.1 0.1 0.1 0.1 0.1 0.1 0.1 0.1 0.1 0.1 0.1 0.1 0.1 0.1 0.1 0.1 0.1 0.1 0.1 0.1 0.1 0.1 0.1 0.1 0.1 0.1 0.1 0.5 0.1 0.1 0.1 0.5 0.5 0.1 0.1 0.1 0.1 0.1 0.1 0.1 0.1 0.1 0.1 0.1 0.1 0.1 0.5 0.9 -9999 -9999 -9999 -9999 -9999 -9999 -9999 -9999 -9999 -9999 -9999 -9999 -9999 -9999 -9999 -9999 </w:t>
      </w:r>
    </w:p>
    <w:p w14:paraId="2122BF0F" w14:textId="77777777" w:rsidR="004549B2" w:rsidRDefault="004549B2" w:rsidP="004549B2"/>
    <w:p w14:paraId="4D08594C" w14:textId="77777777" w:rsidR="004549B2" w:rsidRDefault="004549B2" w:rsidP="004549B2">
      <w:r>
        <w:t xml:space="preserve">0.1 0.1 0.1 0.1 0.1 0.1 0.1 0.1 0.1 0.1 0.1 0.1 0.1 0.1 0.1 0.5 0.1 0.1 0.1 0.1 0.1 0.1 0.1 0.1 0.1 0.1 0.1 0.1 0.1 0.1 0.1 0.1 0.1 0.1 0.1 0.1 0.1 0.1 0.1 0.1 0.1 0.1 0.1 0.1 0.1 0.5 0.1 0.1 0.1 0.1 0.5 0.5 0.1 0.1 0.1 0.1 0.1 0.1 0.1 0.1 0.1 0.1 0.1 0.1 0.5 0.5 0.5 0.9 -9999 -9999 -9999 -9999 -9999 -9999 -9999 -9999 -9999 -9999 -9999 -9999 -9999 -9999 -9999 </w:t>
      </w:r>
    </w:p>
    <w:p w14:paraId="545690F3" w14:textId="77777777" w:rsidR="004549B2" w:rsidRDefault="004549B2" w:rsidP="004549B2"/>
    <w:p w14:paraId="18039A0A" w14:textId="77777777" w:rsidR="004549B2" w:rsidRDefault="004549B2" w:rsidP="004549B2">
      <w:r>
        <w:t xml:space="preserve">0.1 0.1 0.1 0.1 0.1 0.1 0.1 0.1 0.1 0.1 0.1 0.1 0.1 0.1 0.1 0.1 0.1 0.1 0.1 0.1 0.1 0.1 0.1 0.1 0.1 0.1 0.1 0.1 0.1 0.1 0.1 0.1 0.1 0.1 0.1 0.1 0.1 0.1 0.1 0.1 0.1 0.1 0.1 0.1 0.1 0.1 0.1 0.1 0.5 0.5 0.5 0.1 0.1 0.1 0.1 0.1 0.1 0.1 0.1 0.1 0.1 0.1 0.1 0.1 0.5 0.5 0.5 0.9 0.5 -9999 -9999 -9999 -9999 -9999 -9999 -9999 -9999 -9999 -9999 -9999 -9999 -9999 -9999 </w:t>
      </w:r>
    </w:p>
    <w:p w14:paraId="5D392A5A" w14:textId="77777777" w:rsidR="004549B2" w:rsidRDefault="004549B2" w:rsidP="004549B2"/>
    <w:p w14:paraId="751AABCA" w14:textId="77777777" w:rsidR="004549B2" w:rsidRDefault="004549B2" w:rsidP="004549B2">
      <w:r>
        <w:t xml:space="preserve">0.1 0.1 0.1 0.1 0.1 0.1 0.1 0.1 0.1 0.1 0.1 0.1 0.1 0.1 0.1 0.1 0.1 0.1 0.1 0.1 0.1 0.1 0.1 0.1 0.1 0.1 0.1 0.1 0.1 0.1 0.1 0.1 0.1 0.1 0.1 0.1 0.1 0.1 0.1 0.1 0.1 0.1 0.1 0.1 0.1 0.1 0.1 0.1 0.5 0.5 0.5 0.1 0.1 0.1 0.1 0.1 0.1 0.1 0.1 0.1 0.1 0.1 0.1 0.5 0.5 0.9 0.5 0.9 0.5 0.5 -9999 -9999 -9999 -9999 -9999 -9999 -9999 -9999 -9999 -9999 -9999 -9999 -9999 </w:t>
      </w:r>
    </w:p>
    <w:p w14:paraId="1B3D5035" w14:textId="77777777" w:rsidR="004549B2" w:rsidRDefault="004549B2" w:rsidP="004549B2"/>
    <w:p w14:paraId="1A3AC36B" w14:textId="77777777" w:rsidR="004549B2" w:rsidRDefault="004549B2" w:rsidP="004549B2">
      <w:r>
        <w:t xml:space="preserve">0.1 0.1 0.1 0.1 0.5 0.5 0.5 0.1 0.1 0.1 0.1 0.1 0.1 0.1 0.1 0.1 0.1 0.1 0.1 0.1 0.1 0.1 0.1 0.1 0.1 0.1 0.1 0.1 0.1 0.1 0.1 0.1 0.1 0.1 0.1 0.1 0.1 0.1 0.1 0.1 0.1 0.1 0.1 0.1 0.1 0.1 0.1 0.5 0.5 0.5 0.1 0.1 0.1 0.1 0.1 0.1 0.1 0.5 0.1 0.1 0.1 0.1 0.1 0.5 0.5 0.5 0.5 0.9 0.5 0.5 0.5 -9999 -9999 -9999 -9999 -9999 -9999 -9999 -9999 -9999 -9999 -9999 -9999 </w:t>
      </w:r>
    </w:p>
    <w:p w14:paraId="5B67A242" w14:textId="77777777" w:rsidR="004549B2" w:rsidRDefault="004549B2" w:rsidP="004549B2"/>
    <w:p w14:paraId="31C89545" w14:textId="77777777" w:rsidR="004549B2" w:rsidRDefault="004549B2" w:rsidP="004549B2">
      <w:r>
        <w:t xml:space="preserve">0.1 0.1 0.1 0.1 0.5 0.5 0.5 0.1 0.1 0.1 0.1 0.1 0.1 0.1 0.1 0.1 0.1 0.1 0.1 0.1 0.1 0.1 0.1 0.1 0.1 0.1 0.1 0.1 0.1 0.1 0.1 0.1 0.1 0.1 0.1 0.1 0.1 0.1 0.1 0.1 0.1 0.1 0.1 0.1 0.1 0.1 0.1 0.1 0.1 0.1 0.1 0.1 0.1 0.1 0.1 0.1 0.1 0.5 0.1 0.1 0.1 0.1 0.5 0.5 0.5 0.5 0.5 0.9 0.5 0.5 0.5 0.5 -9999 -9999 -9999 -9999 -9999 -9999 -9999 -9999 -9999 -9999 -9999 </w:t>
      </w:r>
    </w:p>
    <w:p w14:paraId="771342FE" w14:textId="77777777" w:rsidR="004549B2" w:rsidRDefault="004549B2" w:rsidP="004549B2"/>
    <w:p w14:paraId="38FDFCB1" w14:textId="77777777" w:rsidR="004549B2" w:rsidRDefault="004549B2" w:rsidP="004549B2">
      <w:r>
        <w:t xml:space="preserve">-9999 -9999 0.1 0.5 0.5 0.5 0.5 0.1 0.1 0.1 0.1 0.1 0.1 0.1 0.1 0.1 0.1 0.1 0.1 0.1 0.1 0.5 0.1 0.1 0.1 0.1 0.1 0.1 0.1 0.1 0.5 0.1 0.1 0.1 0.1 0.5 0.5 0.1 0.1 0.1 0.1 0.1 0.1 0.1 0.1 0.1 0.1 0.1 0.1 0.1 0.1 0.1 0.1 0.1 0.1 0.1 0.1 0.1 0.1 0.1 0.1 0.5 0.5 0.5 0.5 0.5 0.9 0.9 0.5 0.1 0.5 0.5 -9999 -9999 -9999 -9999 -9999 -9999 -9999 -9999 -9999 0.5 -9999 </w:t>
      </w:r>
    </w:p>
    <w:p w14:paraId="02D3D3DE" w14:textId="77777777" w:rsidR="004549B2" w:rsidRDefault="004549B2" w:rsidP="004549B2"/>
    <w:p w14:paraId="13739CA8" w14:textId="77777777" w:rsidR="004549B2" w:rsidRDefault="004549B2" w:rsidP="004549B2">
      <w:r>
        <w:t xml:space="preserve">-9999 -9999 -9999 0.1 0.5 0.5 0.1 0.1 0.1 0.1 0.1 0.1 0.1 0.1 0.1 0.1 0.1 0.1 0.1 0.1 0.1 0.1 0.1 0.1 0.1 0.1 0.1 0.1 0.5 0.1 0.5 0.5 0.1 0.5 0.5 0.5 0.5 0.1 0.1 0.1 0.1 0.1 0.1 0.1 0.1 0.1 0.1 0.1 0.1 0.1 0.1 0.1 0.1 0.1 0.1 0.1 0.1 0.1 0.1 0.1 0.5 0.5 0.5 0.5 0.5 0.5 0.5 0.9 0.5 0.5 0.5 0.5 0.5 -9999 -9999 0.5 0.5 0.5 0.1 0.1 0.5 0.5 -9999 </w:t>
      </w:r>
    </w:p>
    <w:p w14:paraId="554D8491" w14:textId="77777777" w:rsidR="004549B2" w:rsidRDefault="004549B2" w:rsidP="004549B2"/>
    <w:p w14:paraId="19E38D9D" w14:textId="77777777" w:rsidR="004549B2" w:rsidRDefault="004549B2" w:rsidP="004549B2">
      <w:r>
        <w:t xml:space="preserve">-9999 -9999 -9999 -9999 0.1 0.5 0.5 0.1 0.5 0.1 0.1 0.1 0.1 0.1 0.1 0.1 0.1 0.1 0.1 0.1 0.5 0.1 0.1 0.1 0.1 0.1 0.1 0.1 0.5 0.5 0.5 0.5 0.1 0.5 0.5 0.5 0.1 0.1 0.1 0.1 0.1 0.1 0.1 0.1 0.1 0.1 0.1 0.5 0.1 0.1 0.1 0.1 0.1 0.1 0.1 0.1 0.1 0.1 0.1 0.1 0.5 0.5 0.5 0.5 0.5 0.5 0.5 0.9 0.5 0.5 0.5 0.5 0.5 0.1 0.1 0.1 0.1 0.5 0.5 0.1 0.5 -9999 -9999 </w:t>
      </w:r>
    </w:p>
    <w:p w14:paraId="49BC78D5" w14:textId="77777777" w:rsidR="004549B2" w:rsidRDefault="004549B2" w:rsidP="004549B2"/>
    <w:p w14:paraId="5E745114" w14:textId="77777777" w:rsidR="004549B2" w:rsidRDefault="004549B2" w:rsidP="004549B2">
      <w:r>
        <w:t xml:space="preserve">-9999 -9999 -9999 -9999 0.5 0.1 0.1 0.1 0.5 0.5 0.1 0.1 0.1 0.1 0.1 0.1 0.1 0.1 0.1 0.1 0.5 0.1 0.1 0.1 0.1 0.1 0.1 0.5 0.1 0.1 0.1 0.1 0.1 0.5 0.5 0.5 0.5 0.5 0.5 0.1 0.1 0.1 0.1 0.1 0.1 0.1 0.1 0.1 0.1 0.1 0.1 0.1 0.1 0.1 0.1 0.1 0.1 0.1 0.1 0.1 0.1 0.5 0.5 0.5 0.5 0.5 0.5 0.9 0.5 0.5 0.5 0.5 0.5 0.1 0.1 0.1 0.1 0.5 0.5 0.1 0.9 -9999 -9999 </w:t>
      </w:r>
    </w:p>
    <w:p w14:paraId="2F5753F8" w14:textId="77777777" w:rsidR="004549B2" w:rsidRDefault="004549B2" w:rsidP="004549B2"/>
    <w:p w14:paraId="443D138E" w14:textId="77777777" w:rsidR="004549B2" w:rsidRDefault="004549B2" w:rsidP="004549B2">
      <w:r>
        <w:t xml:space="preserve">-9999 -9999 -9999 -9999 -9999 0.5 0.5 0.1 0.1 0.5 0.5 0.1 0.1 0.1 0.1 0.1 0.1 0.1 0.1 0.1 0.5 0.1 0.1 0.1 0.1 0.1 0.1 0.5 0.1 0.1 0.1 0.1 0.5 0.5 0.5 0.5 0.5 0.5 0.5 0.5 0.1 0.1 0.1 0.1 0.1 0.1 0.1 0.1 0.1 0.1 0.1 0.1 0.1 0.1 0.1 0.1 0.1 0.1 0.1 0.1 0.1 0.5 0.5 0.5 0.5 0.5 0.5 0.9 0.5 0.5 0.5 0.5 0.1 0.1 0.1 0.1 0.1 0.1 0.1 0.5 -9999 -9999 -9999 </w:t>
      </w:r>
    </w:p>
    <w:p w14:paraId="76240CD8" w14:textId="77777777" w:rsidR="004549B2" w:rsidRDefault="004549B2" w:rsidP="004549B2"/>
    <w:p w14:paraId="600DA7A3" w14:textId="77777777" w:rsidR="004549B2" w:rsidRDefault="004549B2" w:rsidP="004549B2">
      <w:r>
        <w:t xml:space="preserve">-9999 -9999 -9999 -9999 -9999 -9999 0.9 0.5 0.1 0.1 0.1 0.1 0.1 0.1 0.1 0.1 0.1 0.1 0.1 0.1 0.5 0.5 0.5 0.5 0.5 0.5 0.1 0.1 0.1 0.1 0.5 0.5 0.5 0.5 0.5 0.5 0.5 0.5 0.5 0.5 0.1 0.1 0.1 0.1 0.1 0.1 0.1 0.1 0.1 0.1 0.1 0.1 0.1 0.1 0.1 0.1 0.1 0.1 0.1 0.1 0.1 0.5 0.5 0.5 0.5 0.5 0.5 0.9 0.9 0.5 0.5 0.5 0.5 0.5 0.1 0.1 0.1 0.1 0.1 0.9 -9999 -9999 -9999 </w:t>
      </w:r>
    </w:p>
    <w:p w14:paraId="06E50B15" w14:textId="77777777" w:rsidR="004549B2" w:rsidRDefault="004549B2" w:rsidP="004549B2"/>
    <w:p w14:paraId="1BE6E991" w14:textId="77777777" w:rsidR="004549B2" w:rsidRDefault="004549B2" w:rsidP="004549B2">
      <w:r>
        <w:t xml:space="preserve">-9999 -9999 -9999 -9999 -9999 -9999 -9999 0.9 0.5 0.1 0.1 0.1 0.5 0.5 0.5 0.5 0.5 0.1 0.1 0.5 0.9 0.9 0.9 0.9 0.9 0.5 0.1 0.1 0.1 0.1 0.5 0.5 0.5 0.5 0.1 0.1 0.1 0.1 0.1 0.1 0.1 0.1 0.1 0.1 0.1 0.1 0.1 0.1 0.1 0.1 0.1 0.1 0.1 0.1 0.1 0.1 0.1 0.1 0.1 0.1 0.1 0.5 0.5 0.5 0.9 0.5 0.5 0.5 0.5 0.5 0.5 0.5 0.5 0.1 0.1 0.1 0.1 0.1 0.9 -9999 -9999 -9999 -9999 </w:t>
      </w:r>
    </w:p>
    <w:p w14:paraId="049B175A" w14:textId="77777777" w:rsidR="004549B2" w:rsidRDefault="004549B2" w:rsidP="004549B2"/>
    <w:p w14:paraId="4CDB8999" w14:textId="77777777" w:rsidR="004549B2" w:rsidRDefault="004549B2" w:rsidP="004549B2">
      <w:r>
        <w:t xml:space="preserve">-9999 -9999 -9999 -9999 -9999 -9999 -9999 -9999 -9999 0.5 0.5 0.5 0.9 0.9 0.9 0.9 0.5 0.5 0.9 -9999 -9999 -9999 -9999 -9999 -9999 -9999 -9999 0.1 0.1 0.1 0.5 0.5 0.5 0.5 0.1 0.1 0.1 0.1 0.1 0.1 0.1 0.1 0.1 0.1 0.1 0.1 0.1 0.1 0.1 0.1 0.1 0.1 0.1 0.1 0.1 0.1 0.1 0.5 0.5 0.5 0.5 0.5 0.5 0.5 0.5 0.5 0.5 0.5 0.5 0.5 0.5 0.1 0.1 0.1 0.1 0.1 0.1 0.5 0.9 -9999 -9999 -9999 -9999 </w:t>
      </w:r>
    </w:p>
    <w:p w14:paraId="1D3A8B60" w14:textId="77777777" w:rsidR="004549B2" w:rsidRDefault="004549B2" w:rsidP="004549B2"/>
    <w:p w14:paraId="6A019EB7" w14:textId="77777777" w:rsidR="004549B2" w:rsidRDefault="004549B2" w:rsidP="004549B2">
      <w:r>
        <w:t xml:space="preserve">-9999 -9999 -9999 -9999 -9999 -9999 -9999 -9999 -9999 -9999 -9999 -9999 -9999 -9999 -9999 -9999 -9999 0.9 -9999 -9999 -9999 -9999 -9999 -9999 -9999 -9999 -9999 -9999 0.5 0.5 0.9 0.5 0.5 0.5 0.1 0.1 0.1 0.1 0.1 0.1 0.1 0.1 0.1 0.1 0.1 0.1 0.1 0.1 0.1 0.1 0.1 0.1 0.1 0.1 0.1 0.1 0.1 0.5 0.5 0.5 0.5 0.5 0.5 0.5 0.5 0.5 0.5 0.5 0.5 0.5 0.1 0.1 0.1 0.1 0.1 0.1 0.5 0.9 -9999 -9999 -9999 -9999 -9999 </w:t>
      </w:r>
    </w:p>
    <w:p w14:paraId="5B32BF33" w14:textId="77777777" w:rsidR="004549B2" w:rsidRDefault="004549B2" w:rsidP="004549B2"/>
    <w:p w14:paraId="44DDF6DF" w14:textId="77777777" w:rsidR="004549B2" w:rsidRDefault="004549B2" w:rsidP="004549B2">
      <w:r>
        <w:t xml:space="preserve">-9999 -9999 -9999 -9999 -9999 -9999 -9999 -9999 -9999 -9999 -9999 -9999 -9999 -9999 -9999 -9999 -9999 -9999 -9999 -9999 -9999 -9999 -9999 -9999 -9999 -9999 -9999 -9999 -9999 -9999 -9999 -9999 0.5 0.5 0.1 0.1 0.1 0.1 0.1 0.1 0.1 0.1 0.1 0.1 0.1 0.1 0.1 0.1 0.1 0.1 0.1 0.1 0.1 0.1 0.1 0.1 0.5 0.5 0.5 0.1 0.5 0.5 0.5 0.5 0.5 0.5 0.5 0.5 0.1 0.1 0.5 0.1 0.5 0.1 0.1 0.5 0.9 -9999 -9999 -9999 -9999 -9999 -9999 </w:t>
      </w:r>
    </w:p>
    <w:p w14:paraId="12549FB5" w14:textId="77777777" w:rsidR="004549B2" w:rsidRDefault="004549B2" w:rsidP="004549B2"/>
    <w:p w14:paraId="537F9C4C" w14:textId="77777777" w:rsidR="004549B2" w:rsidRDefault="004549B2" w:rsidP="004549B2">
      <w:r>
        <w:t xml:space="preserve">-9999 -9999 -9999 -9999 -9999 -9999 -9999 -9999 -9999 -9999 -9999 -9999 -9999 -9999 -9999 -9999 -9999 -9999 -9999 -9999 -9999 -9999 -9999 -9999 -9999 -9999 -9999 -9999 -9999 -9999 -9999 -9999 0.5 0.1 0.1 0.1 0.1 0.1 0.1 0.1 0.1 0.1 0.1 0.1 0.1 0.1 0.1 0.1 0.1 0.1 0.1 0.1 0.1 0.1 0.1 0.1 0.5 0.5 0.1 0.1 0.1 0.5 0.5 0.5 0.5 0.5 0.1 0.1 0.1 0.1 0.1 0.1 0.1 0.1 0.5 0.9 0.9 -9999 -9999 -9999 -9999 -9999 -9999 </w:t>
      </w:r>
    </w:p>
    <w:p w14:paraId="619BFCA1" w14:textId="77777777" w:rsidR="004549B2" w:rsidRDefault="004549B2" w:rsidP="004549B2"/>
    <w:p w14:paraId="38379158" w14:textId="77777777" w:rsidR="004549B2" w:rsidRDefault="004549B2" w:rsidP="004549B2">
      <w:r>
        <w:t xml:space="preserve">-9999 -9999 -9999 -9999 -9999 -9999 -9999 -9999 -9999 -9999 -9999 -9999 -9999 -9999 -9999 -9999 -9999 -9999 -9999 -9999 -9999 -9999 -9999 -9999 -9999 -9999 -9999 -9999 -9999 -9999 -9999 -9999 0.5 0.1 0.1 0.1 0.1 0.1 0.1 0.1 0.1 0.1 0.1 0.1 0.1 0.1 0.1 0.1 0.1 0.1 0.1 0.1 0.1 0.1 0.1 0.5 0.5 0.5 0.1 0.1 0.1 0.5 0.9 0.5 0.5 0.5 0.1 0.1 0.1 0.1 0.1 0.1 0.1 0.5 0.9 -9999 -9999 -9999 -9999 -9999 -9999 -9999 -9999 </w:t>
      </w:r>
    </w:p>
    <w:p w14:paraId="46CFA32D" w14:textId="77777777" w:rsidR="004549B2" w:rsidRDefault="004549B2" w:rsidP="004549B2"/>
    <w:p w14:paraId="26B3D6C2" w14:textId="77777777" w:rsidR="004549B2" w:rsidRDefault="004549B2" w:rsidP="004549B2">
      <w:r>
        <w:t xml:space="preserve">-9999 -9999 -9999 -9999 -9999 -9999 -9999 -9999 -9999 -9999 -9999 -9999 -9999 -9999 -9999 -9999 -9999 -9999 -9999 -9999 -9999 -9999 -9999 -9999 -9999 -9999 -9999 -9999 -9999 -9999 -9999 -9999 0.5 0.1 0.1 0.1 0.1 0.1 0.1 0.1 0.1 0.1 0.1 0.1 0.1 0.1 0.1 0.1 0.1 0.1 0.1 0.1 0.1 0.1 0.1 0.9 0.5 0.5 0.1 0.1 0.1 0.5 0.9 0.5 0.5 0.5 0.5 0.1 0.1 0.1 0.1 0.1 0.9 0.9 -9999 -9999 -9999 -9999 -9999 -9999 -9999 -9999 -9999 </w:t>
      </w:r>
    </w:p>
    <w:p w14:paraId="5C42890C" w14:textId="77777777" w:rsidR="004549B2" w:rsidRDefault="004549B2" w:rsidP="004549B2"/>
    <w:p w14:paraId="7F907084" w14:textId="77777777" w:rsidR="004549B2" w:rsidRDefault="004549B2" w:rsidP="004549B2">
      <w:r>
        <w:t xml:space="preserve">-9999 -9999 -9999 -9999 -9999 -9999 -9999 -9999 -9999 -9999 -9999 -9999 -9999 -9999 -9999 -9999 -9999 -9999 -9999 -9999 -9999 -9999 -9999 -9999 -9999 -9999 -9999 -9999 -9999 -9999 -9999 -9999 0.1 0.5 0.1 0.1 0.1 0.1 0.1 0.1 0.1 0.1 0.1 0.1 0.1 0.1 0.1 0.1 0.1 0.1 0.1 0.1 0.1 0.5 0.5 0.9 0.5 0.1 0.1 0.1 0.1 0.5 0.5 0.5 0.9 0.5 0.5 0.1 0.1 0.1 0.1 0.9 0.9 -9999 -9999 -9999 -9999 -9999 -9999 -9999 -9999 -9999 -9999 </w:t>
      </w:r>
    </w:p>
    <w:p w14:paraId="63396C04" w14:textId="77777777" w:rsidR="004549B2" w:rsidRDefault="004549B2" w:rsidP="004549B2"/>
    <w:p w14:paraId="2CF1BD3B" w14:textId="77777777" w:rsidR="004549B2" w:rsidRDefault="004549B2" w:rsidP="004549B2">
      <w:r>
        <w:t xml:space="preserve">-9999 -9999 -9999 -9999 -9999 -9999 -9999 -9999 -9999 -9999 -9999 -9999 -9999 -9999 -9999 -9999 -9999 -9999 -9999 -9999 -9999 -9999 -9999 -9999 -9999 -9999 -9999 -9999 -9999 -9999 -9999 -9999 0.1 0.5 0.5 0.5 0.1 0.1 0.1 0.1 0.1 0.1 0.1 0.1 0.1 0.1 0.1 0.1 0.1 0.1 0.1 0.1 0.5 0.5 0.5 0.5 0.5 0.1 0.1 0.1 -9999 0.5 0.5 0.5 0.5 0.5 0.5 0.1 0.1 0.1 0.9 0.9 -9999 -9999 -9999 -9999 -9999 -9999 -9999 -9999 -9999 -9999 -9999 </w:t>
      </w:r>
    </w:p>
    <w:p w14:paraId="50F549DD" w14:textId="77777777" w:rsidR="004549B2" w:rsidRDefault="004549B2" w:rsidP="004549B2"/>
    <w:p w14:paraId="6D1F7D6C" w14:textId="77777777" w:rsidR="004549B2" w:rsidRDefault="004549B2" w:rsidP="004549B2">
      <w:r>
        <w:t xml:space="preserve">-9999 -9999 -9999 -9999 -9999 -9999 -9999 -9999 -9999 -9999 -9999 -9999 -9999 -9999 -9999 -9999 -9999 -9999 -9999 -9999 -9999 -9999 -9999 -9999 -9999 -9999 -9999 -9999 -9999 -9999 -9999 0.1 0.1 0.5 0.5 0.5 0.1 0.1 0.1 0.1 0.1 0.1 0.1 0.1 0.1 0.1 0.1 0.1 0.1 0.1 0.1 0.5 0.5 0.5 0.5 0.5 0.5 0.5 -9999 -9999 -9999 0.5 0.5 0.5 0.5 0.5 0.5 0.1 0.1 0.5 0.9 -9999 -9999 -9999 -9999 -9999 -9999 -9999 -9999 -9999 -9999 -9999 -9999 </w:t>
      </w:r>
    </w:p>
    <w:p w14:paraId="6C1B85C7" w14:textId="77777777" w:rsidR="004549B2" w:rsidRDefault="004549B2" w:rsidP="004549B2"/>
    <w:p w14:paraId="76E812B5" w14:textId="77777777" w:rsidR="004549B2" w:rsidRDefault="004549B2" w:rsidP="004549B2">
      <w:r>
        <w:t xml:space="preserve">-9999 -9999 -9999 -9999 -9999 -9999 -9999 -9999 -9999 -9999 -9999 -9999 -9999 -9999 -9999 -9999 -9999 -9999 -9999 -9999 -9999 -9999 -9999 -9999 -9999 -9999 -9999 -9999 -9999 -9999 -9999 0.5 0.1 0.5 0.5 0.1 0.1 0.1 0.1 0.1 0.1 0.1 0.1 0.1 0.1 0.1 0.1 0.1 0.1 0.1 0.1 0.5 0.5 0.5 0.5 0.5 0.5 0.5 -9999 -9999 -9999 0.1 0.5 0.5 0.5 0.5 0.5 0.1 0.1 0.9 -9999 -9999 -9999 -9999 -9999 -9999 -9999 -9999 -9999 -9999 -9999 -9999 -9999 </w:t>
      </w:r>
    </w:p>
    <w:p w14:paraId="4022ADDA" w14:textId="77777777" w:rsidR="004549B2" w:rsidRDefault="004549B2" w:rsidP="004549B2"/>
    <w:p w14:paraId="0D746707" w14:textId="77777777" w:rsidR="004549B2" w:rsidRDefault="004549B2" w:rsidP="004549B2">
      <w:r>
        <w:t xml:space="preserve">-9999 -9999 -9999 -9999 -9999 -9999 -9999 -9999 -9999 -9999 -9999 -9999 -9999 -9999 -9999 -9999 -9999 -9999 -9999 -9999 -9999 -9999 -9999 -9999 -9999 -9999 -9999 -9999 -9999 -9999 -9999 -9999 0.5 0.5 0.5 0.5 0.1 0.1 0.1 0.5 0.1 0.1 0.1 0.1 0.1 0.1 0.1 0.1 0.1 0.1 0.1 0.1 0.5 0.5 0.9 0.5 0.5 0.1 -9999 0.1 0.1 0.5 0.5 0.5 0.9 0.5 0.5 0.5 0.5 -9999 -9999 -9999 -9999 -9999 -9999 -9999 -9999 -9999 -9999 -9999 -9999 -9999 -9999 </w:t>
      </w:r>
    </w:p>
    <w:p w14:paraId="45A1416C" w14:textId="77777777" w:rsidR="004549B2" w:rsidRDefault="004549B2" w:rsidP="004549B2"/>
    <w:p w14:paraId="5657A9D2" w14:textId="77777777" w:rsidR="004549B2" w:rsidRDefault="004549B2" w:rsidP="004549B2">
      <w:r>
        <w:t xml:space="preserve">-9999 -9999 -9999 -9999 -9999 -9999 -9999 -9999 -9999 -9999 -9999 -9999 -9999 -9999 -9999 -9999 -9999 -9999 -9999 -9999 -9999 -9999 -9999 -9999 -9999 -9999 -9999 -9999 -9999 -9999 -9999 -9999 -9999 -9999 0.1 0.5 0.5 0.1 0.5 0.1 0.1 0.1 0.1 0.1 0.1 0.1 0.1 0.1 0.1 0.1 0.1 0.1 0.1 0.5 0.5 0.5 0.5 0.1 0.1 0.1 0.1 0.5 0.5 0.5 0.5 0.5 0.5 0.5 -9999 -9999 -9999 -9999 -9999 -9999 -9999 -9999 -9999 -9999 -9999 -9999 -9999 -9999 -9999 </w:t>
      </w:r>
    </w:p>
    <w:p w14:paraId="7C1AB21B" w14:textId="77777777" w:rsidR="004549B2" w:rsidRDefault="004549B2" w:rsidP="004549B2"/>
    <w:p w14:paraId="272FA754" w14:textId="77777777" w:rsidR="004549B2" w:rsidRDefault="004549B2" w:rsidP="004549B2">
      <w:r>
        <w:t xml:space="preserve">-9999 -9999 -9999 -9999 -9999 -9999 -9999 -9999 -9999 -9999 -9999 -9999 -9999 -9999 -9999 -9999 -9999 -9999 -9999 -9999 -9999 -9999 -9999 -9999 -9999 -9999 -9999 -9999 -9999 -9999 -9999 -9999 -9999 -9999 0.5 0.1 0.5 0.5 0.1 0.1 0.1 0.1 0.1 0.1 0.1 0.1 0.1 0.1 0.1 0.1 0.1 0.1 0.1 0.1 0.5 -9999 0.5 0.1 0.1 0.1 0.1 0.5 0.5 0.5 0.5 0.5 0.5 0.5 -9999 -9999 -9999 -9999 -9999 -9999 -9999 -9999 -9999 -9999 -9999 -9999 -9999 -9999 -9999 </w:t>
      </w:r>
    </w:p>
    <w:p w14:paraId="6A32FC2F" w14:textId="77777777" w:rsidR="004549B2" w:rsidRDefault="004549B2" w:rsidP="004549B2"/>
    <w:p w14:paraId="41017988" w14:textId="77777777" w:rsidR="004549B2" w:rsidRDefault="004549B2" w:rsidP="004549B2">
      <w:r>
        <w:t xml:space="preserve">-9999 -9999 -9999 -9999 -9999 -9999 -9999 -9999 -9999 -9999 -9999 -9999 -9999 -9999 -9999 -9999 -9999 -9999 -9999 -9999 -9999 -9999 -9999 -9999 -9999 -9999 -9999 -9999 -9999 -9999 -9999 -9999 -9999 -9999 -9999 0.1 0.1 0.5 0.5 0.1 0.1 0.1 0.1 0.1 0.1 0.1 0.1 0.1 0.1 0.1 0.1 0.1 0.1 0.1 0.5 -9999 0.5 0.5 0.1 0.1 0.1 0.5 0.5 0.5 0.5 0.5 0.5 -9999 -9999 -9999 -9999 -9999 -9999 -9999 -9999 -9999 -9999 -9999 -9999 -9999 -9999 -9999 -9999 </w:t>
      </w:r>
    </w:p>
    <w:p w14:paraId="70A023CE" w14:textId="77777777" w:rsidR="004549B2" w:rsidRDefault="004549B2" w:rsidP="004549B2"/>
    <w:p w14:paraId="4A8A8807" w14:textId="77777777" w:rsidR="004549B2" w:rsidRDefault="004549B2" w:rsidP="004549B2">
      <w:r>
        <w:t xml:space="preserve">-9999 -9999 -9999 -9999 -9999 -9999 -9999 -9999 -9999 -9999 -9999 -9999 -9999 -9999 -9999 -9999 -9999 -9999 -9999 -9999 -9999 -9999 -9999 -9999 -9999 -9999 -9999 -9999 -9999 -9999 -9999 -9999 -9999 -9999 -9999 0.5 0.1 0.5 0.1 0.5 0.5 0.1 0.1 0.1 0.1 0.1 0.1 0.1 0.1 0.1 0.1 0.1 0.1 0.1 0.5 -9999 0.5 0.5 0.5 0.1 0.1 0.1 0.5 0.5 0.5 0.5 0.1 0.5 -9999 -9999 -9999 -9999 -9999 -9999 -9999 -9999 -9999 -9999 -9999 -9999 -9999 -9999 -9999 </w:t>
      </w:r>
    </w:p>
    <w:p w14:paraId="3F91477D" w14:textId="77777777" w:rsidR="004549B2" w:rsidRDefault="004549B2" w:rsidP="004549B2"/>
    <w:p w14:paraId="4370632C" w14:textId="77777777" w:rsidR="004549B2" w:rsidRDefault="004549B2" w:rsidP="004549B2">
      <w:r>
        <w:t xml:space="preserve">-9999 -9999 -9999 -9999 -9999 -9999 -9999 -9999 -9999 -9999 -9999 -9999 -9999 -9999 -9999 -9999 -9999 -9999 -9999 -9999 -9999 -9999 -9999 -9999 -9999 -9999 -9999 -9999 -9999 -9999 -9999 -9999 -9999 -9999 -9999 -9999 0.5 0.5 0.1 0.5 0.1 0.5 0.1 0.1 0.1 0.1 0.1 0.1 0.1 0.1 0.1 0.1 0.5 0.5 0.5 0.5 -9999 0.5 0.5 0.5 0.1 0.5 0.5 0.5 0.5 0.5 0.1 -9999 -9999 -9999 -9999 -9999 -9999 -9999 -9999 -9999 -9999 -9999 -9999 -9999 -9999 -9999 -9999 </w:t>
      </w:r>
    </w:p>
    <w:p w14:paraId="499963E1" w14:textId="77777777" w:rsidR="004549B2" w:rsidRDefault="004549B2" w:rsidP="004549B2"/>
    <w:p w14:paraId="1C9980DD" w14:textId="77777777" w:rsidR="004549B2" w:rsidRDefault="004549B2" w:rsidP="004549B2">
      <w:r>
        <w:t xml:space="preserve">-9999 -9999 -9999 -9999 -9999 -9999 -9999 -9999 -9999 -9999 -9999 -9999 -9999 -9999 -9999 -9999 -9999 -9999 -9999 -9999 -9999 -9999 -9999 -9999 -9999 -9999 -9999 -9999 -9999 -9999 -9999 -9999 -9999 -9999 -9999 -9999 0.5 0.5 0.5 0.5 0.5 0.1 0.1 0.1 0.1 0.1 0.1 0.1 0.1 0.1 0.1 0.1 0.5 0.5 0.5 0.5 0.5 0.5 0.5 0.5 0.5 0.5 0.5 0.5 0.5 0.5 0.1 -9999 -9999 -9999 -9999 -9999 -9999 -9999 -9999 -9999 -9999 -9999 -9999 -9999 -9999 -9999 -9999 </w:t>
      </w:r>
    </w:p>
    <w:p w14:paraId="47F154C2" w14:textId="77777777" w:rsidR="004549B2" w:rsidRDefault="004549B2" w:rsidP="004549B2"/>
    <w:p w14:paraId="104D7258" w14:textId="77777777" w:rsidR="004549B2" w:rsidRDefault="004549B2" w:rsidP="004549B2">
      <w:r>
        <w:t xml:space="preserve">-9999 -9999 -9999 -9999 -9999 -9999 -9999 -9999 -9999 -9999 -9999 -9999 -9999 -9999 -9999 -9999 -9999 -9999 -9999 -9999 -9999 -9999 -9999 -9999 -9999 -9999 -9999 -9999 -9999 -9999 -9999 -9999 -9999 -9999 -9999 -9999 0.1 0.5 0.5 0.1 0.5 0.5 0.1 0.1 0.1 0.1 0.1 0.1 0.1 0.1 0.5 0.5 0.5 0.5 0.5 0.5 0.5 0.5 0.5 0.5 0.5 0.5 0.5 0.5 0.5 0.5 0.1 -9999 -9999 -9999 -9999 -9999 -9999 -9999 -9999 -9999 -9999 -9999 -9999 -9999 -9999 -9999 -9999 </w:t>
      </w:r>
    </w:p>
    <w:p w14:paraId="0628419C" w14:textId="77777777" w:rsidR="004549B2" w:rsidRDefault="004549B2" w:rsidP="004549B2"/>
    <w:p w14:paraId="5169B485" w14:textId="77777777" w:rsidR="004549B2" w:rsidRDefault="004549B2" w:rsidP="004549B2">
      <w:r>
        <w:t xml:space="preserve">-9999 -9999 -9999 -9999 -9999 -9999 -9999 -9999 -9999 -9999 -9999 -9999 -9999 -9999 -9999 -9999 -9999 -9999 -9999 -9999 -9999 -9999 -9999 -9999 -9999 -9999 -9999 -9999 -9999 -9999 -9999 -9999 -9999 -9999 -9999 -9999 0.1 0.5 0.5 0.1 0.5 0.5 0.5 0.1 0.1 0.1 0.1 0.1 0.1 0.1 0.5 0.5 0.5 0.5 0.5 0.1 0.1 0.1 0.1 0.5 0.5 0.5 0.5 0.5 0.5 0.5 0.1 0.5 -9999 -9999 -9999 -9999 -9999 -9999 -9999 -9999 -9999 -9999 -9999 -9999 -9999 -9999 -9999 </w:t>
      </w:r>
    </w:p>
    <w:p w14:paraId="5F3F2AA8" w14:textId="77777777" w:rsidR="004549B2" w:rsidRDefault="004549B2" w:rsidP="004549B2"/>
    <w:p w14:paraId="15544ECB" w14:textId="77777777" w:rsidR="004549B2" w:rsidRDefault="004549B2" w:rsidP="004549B2">
      <w:r>
        <w:t xml:space="preserve">-9999 -9999 -9999 -9999 -9999 -9999 -9999 -9999 -9999 -9999 -9999 -9999 -9999 -9999 -9999 -9999 -9999 -9999 -9999 -9999 -9999 -9999 -9999 -9999 -9999 -9999 -9999 -9999 -9999 -9999 -9999 -9999 -9999 -9999 -9999 -9999 -9999 0.5 0.5 0.5 0.5 0.1 0.1 0.1 0.1 0.1 0.1 0.1 0.1 0.1 0.1 0.5 0.1 0.5 0.5 0.1 0.1 0.1 0.5 0.1 0.5 -9999 0.5 0.5 0.5 0.1 0.5 0.5 -9999 -9999 -9999 -9999 -9999 -9999 -9999 -9999 -9999 -9999 -9999 -9999 -9999 -9999 -9999 </w:t>
      </w:r>
    </w:p>
    <w:p w14:paraId="5E5F7A77" w14:textId="77777777" w:rsidR="004549B2" w:rsidRDefault="004549B2" w:rsidP="004549B2"/>
    <w:p w14:paraId="0FEA1454" w14:textId="77777777" w:rsidR="004549B2" w:rsidRDefault="004549B2" w:rsidP="004549B2">
      <w:r>
        <w:t xml:space="preserve">-9999 -9999 -9999 -9999 -9999 -9999 -9999 -9999 -9999 -9999 -9999 -9999 -9999 -9999 -9999 -9999 -9999 -9999 -9999 -9999 -9999 -9999 -9999 -9999 -9999 -9999 -9999 -9999 -9999 -9999 -9999 -9999 -9999 -9999 -9999 -9999 -9999 0.5 0.5 0.1 0.5 0.1 0.1 0.1 0.1 0.1 0.1 0.1 0.5 0.1 0.1 0.1 0.1 0.1 0.1 0.1 0.1 0.5 0.5 0.1 0.5 -9999 0.5 0.5 0.1 0.1 0.1 0.5 0.5 -9999 -9999 -9999 -9999 -9999 -9999 -9999 -9999 -9999 -9999 -9999 -9999 -9999 -9999 </w:t>
      </w:r>
    </w:p>
    <w:p w14:paraId="221A9FFA" w14:textId="77777777" w:rsidR="004549B2" w:rsidRDefault="004549B2" w:rsidP="004549B2"/>
    <w:p w14:paraId="7277FBE8" w14:textId="77777777" w:rsidR="004549B2" w:rsidRDefault="004549B2" w:rsidP="004549B2">
      <w:r>
        <w:t xml:space="preserve">-9999 -9999 -9999 -9999 -9999 -9999 -9999 -9999 -9999 -9999 -9999 -9999 -9999 -9999 -9999 -9999 -9999 -9999 -9999 -9999 -9999 -9999 -9999 -9999 -9999 -9999 -9999 -9999 -9999 -9999 -9999 -9999 -9999 -9999 -9999 -9999 -9999 0.5 0.5 0.1 0.5 0.1 0.1 0.1 0.1 0.1 0.1 0.1 0.1 0.1 0.1 0.1 0.1 0.1 0.1 0.1 0.1 0.5 0.5 0.1 0.5 -9999 0.5 0.5 0.1 0.1 0.1 0.1 0.9 -9999 -9999 -9999 -9999 -9999 -9999 -9999 -9999 -9999 -9999 -9999 -9999 -9999 -9999 </w:t>
      </w:r>
    </w:p>
    <w:p w14:paraId="0007D511" w14:textId="77777777" w:rsidR="004549B2" w:rsidRDefault="004549B2" w:rsidP="004549B2"/>
    <w:p w14:paraId="4785A24D" w14:textId="77777777" w:rsidR="004549B2" w:rsidRDefault="004549B2" w:rsidP="004549B2">
      <w:r>
        <w:t xml:space="preserve">-9999 -9999 -9999 -9999 -9999 -9999 -9999 -9999 -9999 -9999 -9999 -9999 -9999 -9999 -9999 -9999 -9999 -9999 -9999 -9999 -9999 -9999 -9999 -9999 -9999 -9999 -9999 -9999 -9999 -9999 -9999 -9999 -9999 -9999 -9999 -9999 0.5 0.5 0.5 0.1 0.1 0.1 0.1 0.1 0.1 0.1 0.1 0.1 0.1 0.1 0.1 0.1 0.1 0.1 0.1 0.1 0.5 0.5 0.5 0.1 0.5 -9999 0.5 0.5 0.5 0.1 0.1 0.1 0.9 -9999 -9999 -9999 -9999 -9999 -9999 -9999 -9999 -9999 -9999 -9999 -9999 -9999 -9999 </w:t>
      </w:r>
    </w:p>
    <w:p w14:paraId="6CB0357E" w14:textId="77777777" w:rsidR="004549B2" w:rsidRDefault="004549B2" w:rsidP="004549B2"/>
    <w:p w14:paraId="3F01223A" w14:textId="77777777" w:rsidR="004549B2" w:rsidRDefault="004549B2" w:rsidP="004549B2">
      <w:r>
        <w:t xml:space="preserve">-9999 -9999 -9999 -9999 -9999 -9999 -9999 -9999 -9999 -9999 -9999 -9999 -9999 -9999 -9999 -9999 -9999 -9999 -9999 -9999 -9999 -9999 -9999 -9999 -9999 -9999 -9999 -9999 -9999 -9999 -9999 -9999 -9999 -9999 -9999 -9999 0.5 0.5 0.1 0.1 0.1 0.1 0.1 0.1 0.1 0.1 0.1 0.1 0.1 0.1 0.1 0.1 0.1 0.1 0.1 0.5 0.5 0.5 0.5 0.5 0.5 -9999 0.5 0.1 0.5 0.1 0.1 0.1 0.5 -9999 -9999 -9999 -9999 -9999 -9999 -9999 -9999 -9999 -9999 -9999 -9999 -9999 -9999 </w:t>
      </w:r>
    </w:p>
    <w:p w14:paraId="298AE3DD" w14:textId="77777777" w:rsidR="004549B2" w:rsidRDefault="004549B2" w:rsidP="004549B2"/>
    <w:p w14:paraId="50545220" w14:textId="77777777" w:rsidR="004549B2" w:rsidRDefault="004549B2" w:rsidP="004549B2">
      <w:r>
        <w:t xml:space="preserve">-9999 -9999 -9999 -9999 -9999 -9999 -9999 -9999 -9999 -9999 -9999 -9999 -9999 -9999 -9999 -9999 -9999 -9999 -9999 -9999 -9999 -9999 -9999 -9999 -9999 -9999 -9999 -9999 -9999 -9999 -9999 -9999 -9999 -9999 -9999 0.9 0.5 0.1 0.1 0.1 0.1 0.1 0.1 0.1 0.1 0.1 0.1 0.1 0.1 0.1 0.1 0.1 0.1 0.1 0.5 0.5 0.5 0.5 0.5 0.5 0.5 0.5 -9999 0.5 0.5 0.5 0.5 0.1 0.5 -9999 -9999 -9999 -9999 -9999 -9999 -9999 -9999 -9999 -9999 -9999 -9999 -9999 -9999 </w:t>
      </w:r>
    </w:p>
    <w:p w14:paraId="4DDF8258" w14:textId="77777777" w:rsidR="004549B2" w:rsidRDefault="004549B2" w:rsidP="004549B2"/>
    <w:p w14:paraId="12985951" w14:textId="77777777" w:rsidR="004549B2" w:rsidRDefault="004549B2" w:rsidP="004549B2">
      <w:r>
        <w:t xml:space="preserve">-9999 -9999 -9999 -9999 -9999 -9999 -9999 -9999 -9999 -9999 -9999 -9999 -9999 -9999 -9999 -9999 -9999 -9999 -9999 -9999 -9999 -9999 -9999 -9999 -9999 -9999 -9999 -9999 -9999 -9999 -9999 -9999 -9999 -9999 -9999 0.5 0.5 0.1 0.1 0.1 0.1 0.1 0.1 0.1 0.1 0.1 0.1 0.1 0.1 0.1 0.1 0.1 0.1 0.1 0.5 0.5 0.5 0.5 0.5 0.5 0.5 0.5 0.5 0.5 0.5 0.5 0.1 0.1 0.9 -9999 -9999 -9999 -9999 -9999 -9999 -9999 -9999 -9999 -9999 -9999 -9999 -9999 -9999 </w:t>
      </w:r>
    </w:p>
    <w:p w14:paraId="79A728C0" w14:textId="77777777" w:rsidR="004549B2" w:rsidRDefault="004549B2" w:rsidP="004549B2"/>
    <w:p w14:paraId="1CD35406" w14:textId="77777777" w:rsidR="004549B2" w:rsidRDefault="004549B2" w:rsidP="004549B2">
      <w:r>
        <w:t xml:space="preserve">-9999 -9999 -9999 -9999 -9999 -9999 -9999 -9999 -9999 -9999 -9999 -9999 -9999 -9999 -9999 -9999 -9999 -9999 -9999 -9999 -9999 -9999 -9999 -9999 -9999 -9999 -9999 -9999 -9999 -9999 -9999 -9999 -9999 -9999 0.5 0.5 0.5 0.1 0.1 0.1 0.1 0.1 0.1 0.1 0.1 0.1 0.1 0.1 0.1 0.1 0.1 0.1 0.5 0.5 0.5 0.5 0.5 0.5 0.5 0.5 0.5 0.1 0.5 0.5 0.1 0.5 0.5 0.5 -9999 -9999 -9999 -9999 -9999 -9999 -9999 -9999 -9999 -9999 -9999 -9999 -9999 -9999 -9999 </w:t>
      </w:r>
    </w:p>
    <w:p w14:paraId="724B30D6" w14:textId="77777777" w:rsidR="004549B2" w:rsidRDefault="004549B2" w:rsidP="004549B2"/>
    <w:p w14:paraId="499D6698" w14:textId="77777777" w:rsidR="004549B2" w:rsidRDefault="004549B2" w:rsidP="004549B2">
      <w:r>
        <w:t xml:space="preserve">-9999 -9999 -9999 -9999 -9999 -9999 -9999 -9999 -9999 -9999 -9999 -9999 -9999 -9999 -9999 -9999 -9999 -9999 -9999 -9999 -9999 -9999 -9999 -9999 -9999 -9999 -9999 -9999 -9999 -9999 -9999 -9999 -9999 -9999 0.5 0.5 0.5 0.1 0.1 0.1 0.1 0.1 0.1 0.1 0.1 0.1 0.1 0.1 0.1 0.1 0.1 0.5 0.5 0.5 0.1 0.5 0.5 0.5 0.5 0.5 0.5 0.1 0.5 0.1 0.1 0.5 0.9 -9999 -9999 -9999 -9999 -9999 -9999 -9999 -9999 -9999 -9999 -9999 -9999 -9999 -9999 -9999 -9999 </w:t>
      </w:r>
    </w:p>
    <w:p w14:paraId="3675C1F1" w14:textId="77777777" w:rsidR="004549B2" w:rsidRDefault="004549B2" w:rsidP="004549B2"/>
    <w:p w14:paraId="5E9E0388" w14:textId="77777777" w:rsidR="004549B2" w:rsidRDefault="004549B2" w:rsidP="004549B2">
      <w:r>
        <w:t xml:space="preserve">-9999 -9999 -9999 -9999 -9999 -9999 -9999 -9999 -9999 -9999 -9999 -9999 -9999 -9999 -9999 -9999 -9999 -9999 -9999 -9999 -9999 -9999 -9999 -9999 -9999 -9999 -9999 -9999 -9999 -9999 -9999 -9999 -9999 -9999 -9999 0.5 0.5 0.1 0.1 0.1 0.1 0.1 0.1 0.1 0.1 0.1 0.1 0.1 0.1 0.1 0.1 0.5 0.5 0.1 0.1 0.1 0.1 0.1 0.5 0.5 0.5 0.1 0.1 0.1 0.5 -9999 -9999 -9999 -9999 -9999 -9999 -9999 -9999 -9999 -9999 -9999 -9999 -9999 -9999 -9999 -9999 -9999 -9999 </w:t>
      </w:r>
    </w:p>
    <w:p w14:paraId="6EFA4F19" w14:textId="77777777" w:rsidR="004549B2" w:rsidRDefault="004549B2" w:rsidP="004549B2"/>
    <w:p w14:paraId="13B951FE" w14:textId="77777777" w:rsidR="004549B2" w:rsidRDefault="004549B2" w:rsidP="004549B2">
      <w:r>
        <w:t xml:space="preserve">-9999 -9999 -9999 -9999 -9999 -9999 -9999 -9999 -9999 -9999 -9999 -9999 -9999 -9999 -9999 -9999 -9999 -9999 -9999 -9999 -9999 -9999 -9999 -9999 -9999 -9999 -9999 -9999 -9999 -9999 -9999 -9999 -9999 -9999 -9999 0.5 0.5 0.1 0.1 0.1 0.1 0.5 0.1 0.1 0.1 0.1 0.1 0.1 0.1 0.1 0.1 0.1 0.1 0.1 0.1 0.1 0.1 0.5 0.5 0.5 0.5 0.1 0.1 0.1 -9999 -9999 -9999 -9999 -9999 -9999 -9999 -9999 -9999 -9999 -9999 -9999 -9999 -9999 -9999 -9999 -9999 -9999 -9999 </w:t>
      </w:r>
    </w:p>
    <w:p w14:paraId="478B43EE" w14:textId="77777777" w:rsidR="004549B2" w:rsidRDefault="004549B2" w:rsidP="004549B2"/>
    <w:p w14:paraId="44B9E651" w14:textId="77777777" w:rsidR="004549B2" w:rsidRDefault="004549B2" w:rsidP="004549B2">
      <w:r>
        <w:t xml:space="preserve">-9999 -9999 -9999 -9999 -9999 -9999 -9999 -9999 -9999 -9999 -9999 -9999 -9999 -9999 -9999 -9999 -9999 -9999 -9999 -9999 -9999 -9999 -9999 -9999 -9999 -9999 -9999 -9999 -9999 -9999 -9999 -9999 -9999 -9999 -9999 0.5 0.5 0.5 0.5 0.1 0.1 0.5 0.1 0.1 0.1 0.1 0.1 0.1 0.1 0.1 0.1 0.1 0.1 0.1 0.1 0.5 0.5 0.5 0.5 0.5 0.5 0.1 0.1 -9999 -9999 -9999 -9999 -9999 -9999 -9999 -9999 -9999 -9999 -9999 -9999 -9999 -9999 -9999 -9999 -9999 -9999 -9999 -9999 </w:t>
      </w:r>
    </w:p>
    <w:p w14:paraId="2AC577A3" w14:textId="77777777" w:rsidR="004549B2" w:rsidRDefault="004549B2" w:rsidP="004549B2"/>
    <w:p w14:paraId="748B6341" w14:textId="77777777" w:rsidR="004549B2" w:rsidRDefault="004549B2" w:rsidP="004549B2">
      <w:r>
        <w:t xml:space="preserve">-9999 -9999 -9999 -9999 -9999 -9999 -9999 -9999 -9999 -9999 -9999 -9999 -9999 -9999 -9999 -9999 -9999 -9999 -9999 -9999 -9999 -9999 -9999 -9999 -9999 -9999 -9999 -9999 -9999 -9999 -9999 -9999 -9999 -9999 -9999 -9999 0.5 0.5 0.5 0.5 0.1 0.1 0.1 0.1 0.1 0.1 0.1 0.1 0.1 0.1 0.1 0.1 0.1 0.5 0.5 0.5 0.5 0.5 0.5 0.5 0.1 0.1 -9999 -9999 -9999 -9999 -9999 -9999 -9999 -9999 -9999 -9999 -9999 -9999 -9999 -9999 -9999 -9999 -9999 -9999 -9999 -9999 -9999 </w:t>
      </w:r>
    </w:p>
    <w:p w14:paraId="226BB9EA" w14:textId="77777777" w:rsidR="004549B2" w:rsidRDefault="004549B2" w:rsidP="004549B2"/>
    <w:p w14:paraId="19C7FEE2" w14:textId="77777777" w:rsidR="004549B2" w:rsidRDefault="004549B2" w:rsidP="004549B2">
      <w:r>
        <w:t xml:space="preserve">-9999 -9999 -9999 -9999 -9999 -9999 -9999 -9999 -9999 -9999 -9999 -9999 -9999 -9999 -9999 -9999 -9999 -9999 -9999 -9999 -9999 -9999 -9999 -9999 -9999 -9999 -9999 -9999 -9999 -9999 -9999 -9999 -9999 -9999 -9999 -9999 0.5 0.5 0.5 0.5 0.5 0.1 0.1 0.1 0.1 0.1 0.1 0.1 0.1 0.1 0.1 0.1 0.1 0.1 0.1 0.1 0.1 0.1 0.1 0.1 0.1 0.1 -9999 -9999 -9999 -9999 -9999 -9999 -9999 -9999 -9999 -9999 -9999 -9999 -9999 -9999 -9999 -9999 -9999 -9999 -9999 -9999 -9999 </w:t>
      </w:r>
    </w:p>
    <w:p w14:paraId="2889D269" w14:textId="77777777" w:rsidR="004549B2" w:rsidRDefault="004549B2" w:rsidP="004549B2"/>
    <w:p w14:paraId="4A59C35C" w14:textId="77777777" w:rsidR="004549B2" w:rsidRDefault="004549B2" w:rsidP="004549B2">
      <w:r>
        <w:t xml:space="preserve">-9999 -9999 -9999 -9999 -9999 -9999 -9999 -9999 -9999 -9999 -9999 -9999 -9999 -9999 -9999 -9999 -9999 -9999 -9999 -9999 -9999 -9999 -9999 -9999 -9999 -9999 -9999 -9999 -9999 -9999 -9999 -9999 -9999 -9999 -9999 -9999 -9999 0.5 0.5 0.5 0.5 0.1 0.1 0.1 0.1 0.1 0.1 0.1 0.1 0.1 0.1 0.1 0.1 0.1 0.1 0.5 0.5 0.5 0.1 0.1 0.1 0.1 0.5 -9999 -9999 -9999 -9999 -9999 -9999 -9999 -9999 -9999 -9999 -9999 -9999 -9999 -9999 -9999 -9999 -9999 -9999 -9999 -9999 </w:t>
      </w:r>
    </w:p>
    <w:p w14:paraId="70A8899E" w14:textId="77777777" w:rsidR="004549B2" w:rsidRDefault="004549B2" w:rsidP="004549B2"/>
    <w:p w14:paraId="0CB47381" w14:textId="77777777" w:rsidR="004549B2" w:rsidRDefault="004549B2" w:rsidP="004549B2">
      <w:r>
        <w:t xml:space="preserve">-9999 -9999 -9999 -9999 -9999 -9999 -9999 -9999 -9999 -9999 -9999 -9999 -9999 -9999 -9999 -9999 -9999 -9999 -9999 -9999 -9999 -9999 -9999 -9999 -9999 -9999 -9999 -9999 -9999 -9999 -9999 -9999 -9999 -9999 -9999 -9999 -9999 -9999 0.5 0.5 0.5 0.1 0.1 0.1 0.1 0.1 0.1 0.1 0.1 0.1 0.1 0.1 0.1 0.1 0.5 0.5 0.5 0.1 0.1 0.1 0.1 0.1 0.5 -9999 -9999 -9999 -9999 -9999 -9999 -9999 -9999 -9999 -9999 -9999 -9999 -9999 -9999 -9999 -9999 -9999 -9999 -9999 -9999 </w:t>
      </w:r>
    </w:p>
    <w:p w14:paraId="01BFCE25" w14:textId="77777777" w:rsidR="004549B2" w:rsidRDefault="004549B2" w:rsidP="004549B2"/>
    <w:p w14:paraId="36541059" w14:textId="77777777" w:rsidR="004549B2" w:rsidRDefault="004549B2" w:rsidP="004549B2">
      <w:r>
        <w:t xml:space="preserve">-9999 -9999 -9999 -9999 -9999 -9999 -9999 -9999 -9999 -9999 -9999 -9999 -9999 -9999 -9999 -9999 -9999 -9999 -9999 -9999 -9999 -9999 -9999 -9999 -9999 -9999 -9999 -9999 -9999 -9999 -9999 -9999 -9999 -9999 -9999 -9999 -9999 -9999 0.5 0.5 0.5 0.1 0.1 0.1 0.1 0.1 0.1 0.1 0.1 0.1 0.1 0.1 0.1 0.5 0.5 0.5 0.5 0.5 0.1 0.1 0.1 0.1 0.5 -9999 -9999 -9999 -9999 -9999 -9999 -9999 -9999 -9999 -9999 -9999 -9999 -9999 -9999 -9999 -9999 -9999 -9999 -9999 -9999 </w:t>
      </w:r>
    </w:p>
    <w:p w14:paraId="5203F4EF" w14:textId="77777777" w:rsidR="004549B2" w:rsidRDefault="004549B2" w:rsidP="004549B2"/>
    <w:p w14:paraId="7CD8540E" w14:textId="77777777" w:rsidR="004549B2" w:rsidRDefault="004549B2" w:rsidP="004549B2">
      <w:r>
        <w:t xml:space="preserve">-9999 -9999 -9999 -9999 -9999 -9999 -9999 -9999 -9999 -9999 -9999 -9999 -9999 -9999 -9999 -9999 -9999 -9999 -9999 -9999 -9999 -9999 -9999 -9999 -9999 -9999 -9999 -9999 -9999 -9999 -9999 -9999 -9999 -9999 -9999 -9999 -9999 -9999 0.5 0.5 0.5 0.1 0.1 0.1 0.1 0.1 0.1 0.1 0.1 0.1 0.1 0.1 0.1 0.5 0.5 0.5 0.5 0.5 0.5 0.1 0.5 0.1 -9999 -9999 -9999 -9999 -9999 -9999 -9999 -9999 -9999 -9999 -9999 -9999 -9999 -9999 -9999 -9999 -9999 -9999 -9999 -9999 -9999 </w:t>
      </w:r>
    </w:p>
    <w:p w14:paraId="121D981F" w14:textId="77777777" w:rsidR="004549B2" w:rsidRDefault="004549B2" w:rsidP="004549B2"/>
    <w:p w14:paraId="14619AA2" w14:textId="77777777" w:rsidR="004549B2" w:rsidRDefault="004549B2" w:rsidP="004549B2">
      <w:r>
        <w:t xml:space="preserve">-9999 -9999 -9999 -9999 -9999 -9999 -9999 -9999 -9999 -9999 -9999 -9999 -9999 -9999 -9999 -9999 -9999 -9999 -9999 -9999 -9999 -9999 -9999 -9999 -9999 -9999 -9999 -9999 -9999 -9999 -9999 -9999 -9999 -9999 -9999 -9999 -9999 -9999 0.5 0.5 0.5 0.1 0.1 0.1 0.1 0.1 0.1 0.1 0.1 0.1 0.1 0.1 0.5 0.5 0.5 0.1 0.5 0.5 0.5 0.5 0.5 -9999 -9999 -9999 -9999 -9999 -9999 -9999 -9999 -9999 -9999 -9999 -9999 -9999 -9999 -9999 -9999 -9999 -9999 -9999 -9999 -9999 -9999 </w:t>
      </w:r>
    </w:p>
    <w:p w14:paraId="7F75E342" w14:textId="77777777" w:rsidR="004549B2" w:rsidRDefault="004549B2" w:rsidP="004549B2"/>
    <w:p w14:paraId="689C53D5" w14:textId="77777777" w:rsidR="004549B2" w:rsidRDefault="004549B2" w:rsidP="004549B2">
      <w:r>
        <w:t xml:space="preserve">-9999 -9999 -9999 -9999 -9999 -9999 -9999 -9999 -9999 -9999 -9999 -9999 -9999 -9999 -9999 -9999 -9999 -9999 -9999 -9999 -9999 -9999 -9999 -9999 -9999 -9999 -9999 -9999 -9999 -9999 -9999 -9999 -9999 -9999 -9999 -9999 -9999 -9999 0.5 0.5 0.5 0.5 0.5 0.1 0.1 0.1 0.1 0.1 0.1 0.1 0.1 0.1 0.1 0.1 0.1 0.1 0.5 0.5 0.5 -9999 -9999 -9999 -9999 -9999 -9999 -9999 -9999 -9999 -9999 -9999 -9999 -9999 -9999 -9999 -9999 -9999 -9999 -9999 -9999 -9999 -9999 -9999 -9999 </w:t>
      </w:r>
    </w:p>
    <w:p w14:paraId="50491222" w14:textId="77777777" w:rsidR="004549B2" w:rsidRDefault="004549B2" w:rsidP="004549B2"/>
    <w:p w14:paraId="1E497094" w14:textId="77777777" w:rsidR="004549B2" w:rsidRDefault="004549B2" w:rsidP="004549B2">
      <w:r>
        <w:t xml:space="preserve">-9999 -9999 -9999 -9999 -9999 -9999 -9999 -9999 -9999 -9999 -9999 -9999 -9999 -9999 -9999 -9999 -9999 -9999 -9999 -9999 -9999 -9999 -9999 -9999 -9999 -9999 -9999 -9999 -9999 -9999 -9999 -9999 -9999 -9999 -9999 -9999 -9999 -9999 -9999 0.5 0.5 0.5 0.5 0.1 0.1 0.1 0.1 0.5 0.1 0.1 0.1 0.1 0.1 0.1 0.1 0.5 0.5 0.5 0.5 0.5 -9999 -9999 -9999 -9999 -9999 -9999 -9999 -9999 -9999 -9999 -9999 -9999 -9999 -9999 -9999 -9999 -9999 -9999 -9999 -9999 -9999 -9999 -9999 </w:t>
      </w:r>
    </w:p>
    <w:p w14:paraId="0270A986" w14:textId="77777777" w:rsidR="004549B2" w:rsidRDefault="004549B2" w:rsidP="004549B2"/>
    <w:p w14:paraId="37241F4B" w14:textId="77777777" w:rsidR="004549B2" w:rsidRDefault="004549B2" w:rsidP="004549B2">
      <w:r>
        <w:t xml:space="preserve">-9999 -9999 -9999 -9999 -9999 -9999 -9999 -9999 -9999 -9999 -9999 -9999 -9999 -9999 -9999 -9999 -9999 -9999 -9999 -9999 -9999 -9999 -9999 -9999 -9999 -9999 -9999 -9999 -9999 -9999 -9999 -9999 -9999 -9999 -9999 -9999 -9999 -9999 -9999 0.5 0.5 0.5 0.5 0.5 0.1 0.1 0.1 0.5 0.5 0.1 0.1 0.1 0.1 0.1 0.5 0.5 0.5 0.5 0.5 -9999 -9999 -9999 -9999 -9999 -9999 -9999 -9999 -9999 -9999 -9999 -9999 -9999 -9999 -9999 -9999 -9999 -9999 -9999 -9999 -9999 -9999 -9999 -9999 </w:t>
      </w:r>
    </w:p>
    <w:p w14:paraId="7FD16121" w14:textId="77777777" w:rsidR="004549B2" w:rsidRDefault="004549B2" w:rsidP="004549B2"/>
    <w:p w14:paraId="1E881A83" w14:textId="77777777" w:rsidR="004549B2" w:rsidRDefault="004549B2" w:rsidP="004549B2">
      <w:r>
        <w:t xml:space="preserve">-9999 -9999 -9999 -9999 -9999 -9999 -9999 -9999 -9999 -9999 -9999 -9999 -9999 -9999 -9999 -9999 -9999 -9999 -9999 -9999 -9999 -9999 -9999 -9999 -9999 -9999 -9999 -9999 -9999 -9999 -9999 -9999 -9999 -9999 -9999 -9999 -9999 -9999 -9999 -9999 0.5 0.5 0.5 0.5 0.1 0.1 0.1 0.5 0.1 0.1 0.1 0.1 0.1 0.5 0.5 0.5 0.5 0.5 0.9 -9999 -9999 -9999 -9999 -9999 -9999 -9999 -9999 -9999 -9999 -9999 -9999 -9999 -9999 -9999 -9999 -9999 -9999 -9999 -9999 -9999 -9999 -9999 -9999 </w:t>
      </w:r>
    </w:p>
    <w:p w14:paraId="666DE03D" w14:textId="77777777" w:rsidR="004549B2" w:rsidRDefault="004549B2" w:rsidP="004549B2"/>
    <w:p w14:paraId="20407D65" w14:textId="77777777" w:rsidR="004549B2" w:rsidRDefault="004549B2" w:rsidP="004549B2">
      <w:r>
        <w:t xml:space="preserve">-9999 -9999 -9999 -9999 -9999 -9999 -9999 -9999 -9999 -9999 -9999 -9999 -9999 -9999 -9999 -9999 -9999 -9999 -9999 -9999 -9999 -9999 -9999 -9999 -9999 -9999 -9999 -9999 -9999 -9999 -9999 -9999 -9999 -9999 -9999 -9999 -9999 -9999 -9999 -9999 0.5 0.5 0.5 0.1 0.1 0.1 0.1 0.1 0.1 0.1 0.1 0.1 0.5 0.5 0.5 0.5 0.5 0.9 -9999 -9999 -9999 -9999 -9999 -9999 -9999 -9999 -9999 -9999 -9999 -9999 -9999 -9999 -9999 -9999 -9999 -9999 -9999 -9999 -9999 -9999 -9999 -9999 -9999 </w:t>
      </w:r>
    </w:p>
    <w:p w14:paraId="6517617B" w14:textId="77777777" w:rsidR="004549B2" w:rsidRDefault="004549B2" w:rsidP="004549B2"/>
    <w:p w14:paraId="4D03AB10" w14:textId="77777777" w:rsidR="004549B2" w:rsidRDefault="004549B2" w:rsidP="004549B2">
      <w:r>
        <w:t xml:space="preserve">-9999 -9999 -9999 -9999 -9999 -9999 -9999 -9999 -9999 -9999 -9999 -9999 -9999 -9999 -9999 -9999 -9999 -9999 -9999 -9999 -9999 -9999 -9999 -9999 -9999 -9999 -9999 -9999 -9999 -9999 -9999 -9999 -9999 -9999 -9999 -9999 -9999 -9999 -9999 -9999 -9999 0.5 0.5 0.5 0.1 0.1 0.5 0.1 0.1 0.1 0.5 0.5 0.5 0.5 0.5 0.5 0.9 -9999 -9999 -9999 -9999 -9999 -9999 -9999 -9999 -9999 -9999 -9999 -9999 -9999 -9999 -9999 -9999 -9999 -9999 -9999 -9999 -9999 -9999 -9999 -9999 -9999 -9999 </w:t>
      </w:r>
    </w:p>
    <w:p w14:paraId="20C65690" w14:textId="77777777" w:rsidR="004549B2" w:rsidRDefault="004549B2" w:rsidP="004549B2"/>
    <w:p w14:paraId="73F38C4E" w14:textId="77777777" w:rsidR="004549B2" w:rsidRDefault="004549B2" w:rsidP="004549B2">
      <w:r>
        <w:t xml:space="preserve">-9999 -9999 -9999 -9999 -9999 -9999 -9999 -9999 -9999 -9999 -9999 -9999 -9999 -9999 -9999 -9999 -9999 -9999 -9999 -9999 -9999 -9999 -9999 -9999 -9999 -9999 -9999 -9999 -9999 -9999 -9999 -9999 -9999 -9999 -9999 -9999 -9999 -9999 -9999 -9999 -9999 -9999 0.5 0.5 0.5 0.5 0.5 0.5 0.5 0.5 0.5 0.5 0.5 0.5 0.5 0.9 0.9 -9999 -9999 -9999 -9999 -9999 -9999 -9999 -9999 -9999 -9999 -9999 -9999 -9999 -9999 -9999 -9999 -9999 -9999 -9999 -9999 -9999 -9999 -9999 -9999 -9999 -9999 </w:t>
      </w:r>
    </w:p>
    <w:p w14:paraId="615A7CCD" w14:textId="77777777" w:rsidR="004549B2" w:rsidRDefault="004549B2" w:rsidP="004549B2"/>
    <w:p w14:paraId="6772B709" w14:textId="77777777" w:rsidR="004549B2" w:rsidRDefault="004549B2" w:rsidP="004549B2">
      <w:r>
        <w:t xml:space="preserve">-9999 -9999 -9999 -9999 -9999 -9999 -9999 -9999 -9999 -9999 -9999 -9999 -9999 -9999 -9999 -9999 -9999 -9999 -9999 -9999 -9999 -9999 -9999 -9999 -9999 -9999 -9999 -9999 -9999 -9999 -9999 -9999 -9999 -9999 -9999 -9999 -9999 -9999 -9999 -9999 -9999 -9999 0.5 0.5 0.5 0.5 0.5 0.5 0.5 0.5 0.5 0.5 0.5 0.5 0.9 0.9 -9999 -9999 -9999 -9999 -9999 -9999 -9999 -9999 -9999 -9999 -9999 -9999 -9999 -9999 -9999 -9999 -9999 -9999 -9999 -9999 -9999 -9999 -9999 -9999 -9999 -9999 -9999 </w:t>
      </w:r>
    </w:p>
    <w:p w14:paraId="36E4CA0F" w14:textId="77777777" w:rsidR="004549B2" w:rsidRDefault="004549B2" w:rsidP="004549B2"/>
    <w:p w14:paraId="0228699C" w14:textId="77777777" w:rsidR="004549B2" w:rsidRDefault="004549B2" w:rsidP="004549B2">
      <w:r>
        <w:t xml:space="preserve">-9999 -9999 -9999 -9999 -9999 -9999 -9999 -9999 -9999 -9999 -9999 -9999 -9999 -9999 -9999 -9999 -9999 -9999 -9999 -9999 -9999 -9999 -9999 -9999 -9999 -9999 -9999 -9999 -9999 -9999 -9999 -9999 -9999 -9999 -9999 -9999 -9999 -9999 -9999 -9999 -9999 -9999 0.5 0.5 0.5 0.5 0.5 0.5 0.5 0.5 0.5 0.5 0.5 0.9 0.9 -9999 -9999 -9999 -9999 -9999 -9999 -9999 -9999 -9999 -9999 -9999 -9999 -9999 -9999 -9999 -9999 -9999 -9999 -9999 -9999 -9999 -9999 -9999 -9999 -9999 -9999 -9999 -9999 </w:t>
      </w:r>
    </w:p>
    <w:p w14:paraId="63683613" w14:textId="77777777" w:rsidR="004549B2" w:rsidRDefault="004549B2" w:rsidP="004549B2"/>
    <w:p w14:paraId="2FEF5DC8" w14:textId="77777777" w:rsidR="004549B2" w:rsidRDefault="004549B2" w:rsidP="004549B2">
      <w:r>
        <w:t xml:space="preserve">-9999 -9999 -9999 -9999 -9999 -9999 -9999 -9999 -9999 -9999 -9999 -9999 -9999 -9999 -9999 -9999 -9999 -9999 -9999 -9999 -9999 -9999 -9999 -9999 -9999 -9999 -9999 -9999 -9999 -9999 -9999 -9999 -9999 -9999 -9999 -9999 -9999 -9999 -9999 -9999 -9999 -9999 0.5 0.5 0.5 0.5 0.5 0.5 0.5 0.5 0.5 0.9 -9999 -9999 -9999 -9999 -9999 -9999 -9999 -9999 -9999 -9999 -9999 -9999 -9999 -9999 -9999 -9999 -9999 -9999 -9999 -9999 -9999 -9999 -9999 -9999 -9999 -9999 -9999 -9999 -9999 -9999 -9999 </w:t>
      </w:r>
    </w:p>
    <w:p w14:paraId="0CED9B33" w14:textId="77777777" w:rsidR="004549B2" w:rsidRDefault="004549B2" w:rsidP="004549B2"/>
    <w:p w14:paraId="1267A954" w14:textId="77777777" w:rsidR="004549B2" w:rsidRDefault="004549B2" w:rsidP="004549B2">
      <w:r>
        <w:t xml:space="preserve">-9999 -9999 -9999 -9999 -9999 -9999 -9999 -9999 -9999 -9999 -9999 -9999 -9999 -9999 -9999 -9999 -9999 -9999 -9999 -9999 -9999 -9999 -9999 -9999 -9999 -9999 -9999 -9999 -9999 -9999 -9999 -9999 -9999 -9999 -9999 -9999 -9999 -9999 -9999 -9999 -9999 -9999 0.5 0.5 0.1 0.1 0.1 -9999 -9999 -9999 -9999 -9999 -9999 -9999 -9999 -9999 -9999 -9999 -9999 -9999 -9999 -9999 -9999 -9999 -9999 -9999 -9999 -9999 -9999 -9999 -9999 -9999 -9999 -9999 -9999 -9999 -9999 -9999 -9999 -9999 -9999 -9999 -9999 </w:t>
      </w:r>
    </w:p>
    <w:p w14:paraId="2DD7BF07" w14:textId="77777777" w:rsidR="004549B2" w:rsidRDefault="004549B2" w:rsidP="004549B2"/>
    <w:p w14:paraId="5F59D4CC" w14:textId="77777777" w:rsidR="00052788" w:rsidRPr="00052788" w:rsidRDefault="00052788" w:rsidP="00052788"/>
    <w:sectPr w:rsidR="00052788" w:rsidRPr="00052788" w:rsidSect="001121F6">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043A"/>
    <w:rsid w:val="00052788"/>
    <w:rsid w:val="0006043A"/>
    <w:rsid w:val="001121F6"/>
    <w:rsid w:val="0013132D"/>
    <w:rsid w:val="003E0E06"/>
    <w:rsid w:val="004549B2"/>
    <w:rsid w:val="006229FB"/>
    <w:rsid w:val="00705C2D"/>
    <w:rsid w:val="00B35D5B"/>
    <w:rsid w:val="00E2715F"/>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5DF673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2">
    <w:name w:val="heading 2"/>
    <w:basedOn w:val="Normal"/>
    <w:next w:val="Normal"/>
    <w:link w:val="Titre2Car"/>
    <w:uiPriority w:val="9"/>
    <w:unhideWhenUsed/>
    <w:qFormat/>
    <w:rsid w:val="00B35D5B"/>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B35D5B"/>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2">
    <w:name w:val="heading 2"/>
    <w:basedOn w:val="Normal"/>
    <w:next w:val="Normal"/>
    <w:link w:val="Titre2Car"/>
    <w:uiPriority w:val="9"/>
    <w:unhideWhenUsed/>
    <w:qFormat/>
    <w:rsid w:val="00B35D5B"/>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B35D5B"/>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6" Type="http://schemas.openxmlformats.org/officeDocument/2006/relationships/theme" Target="theme/theme1.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3620BC7601BDF4381AEBA82A541CD8E" ma:contentTypeVersion="7" ma:contentTypeDescription="Create a new document." ma:contentTypeScope="" ma:versionID="0049d2e134c42a8ee3ae76c0399ca04f">
  <xsd:schema xmlns:xsd="http://www.w3.org/2001/XMLSchema" xmlns:p="http://schemas.microsoft.com/office/2006/metadata/properties" xmlns:ns2="fb88adc0-4a92-421d-b04d-61347b390d81" targetNamespace="http://schemas.microsoft.com/office/2006/metadata/properties" ma:root="true" ma:fieldsID="2720a871a74a338bdba61be8a406ee4a" ns2:_="">
    <xsd:import namespace="fb88adc0-4a92-421d-b04d-61347b390d8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b88adc0-4a92-421d-b04d-61347b390d8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fb88adc0-4a92-421d-b04d-61347b390d81">Table</DocumentType>
    <FileFormat xmlns="fb88adc0-4a92-421d-b04d-61347b390d81">DOCX</FileFormat>
    <IsDeleted xmlns="fb88adc0-4a92-421d-b04d-61347b390d81">false</IsDeleted>
    <DocumentId xmlns="fb88adc0-4a92-421d-b04d-61347b390d81">Table 3.DOCX</DocumentId>
    <TitleName xmlns="fb88adc0-4a92-421d-b04d-61347b390d81">Table 3.DOCX</TitleName>
    <Checked_x0020_Out_x0020_To xmlns="fb88adc0-4a92-421d-b04d-61347b390d81">
      <UserInfo>
        <DisplayName/>
        <AccountId xsi:nil="true"/>
        <AccountType/>
      </UserInfo>
    </Checked_x0020_Out_x0020_To>
    <StageName xmlns="fb88adc0-4a92-421d-b04d-61347b390d81" xsi:nil="true"/>
  </documentManagement>
</p:properties>
</file>

<file path=customXml/itemProps1.xml><?xml version="1.0" encoding="utf-8"?>
<ds:datastoreItem xmlns:ds="http://schemas.openxmlformats.org/officeDocument/2006/customXml" ds:itemID="{A0D1362B-4B9D-452F-976C-8CCC679DC6D8}"/>
</file>

<file path=customXml/itemProps2.xml><?xml version="1.0" encoding="utf-8"?>
<ds:datastoreItem xmlns:ds="http://schemas.openxmlformats.org/officeDocument/2006/customXml" ds:itemID="{5A90A0D1-95FA-4A24-B839-ED1DF7692460}"/>
</file>

<file path=customXml/itemProps3.xml><?xml version="1.0" encoding="utf-8"?>
<ds:datastoreItem xmlns:ds="http://schemas.openxmlformats.org/officeDocument/2006/customXml" ds:itemID="{3E010D34-0EC7-49D2-A4DD-22CC4B5006EB}"/>
</file>

<file path=docProps/app.xml><?xml version="1.0" encoding="utf-8"?>
<Properties xmlns="http://schemas.openxmlformats.org/officeDocument/2006/extended-properties" xmlns:vt="http://schemas.openxmlformats.org/officeDocument/2006/docPropsVTypes">
  <Template>Normal.dotm</Template>
  <TotalTime>15</TotalTime>
  <Pages>30</Pages>
  <Words>11702</Words>
  <Characters>64363</Characters>
  <Application>Microsoft Macintosh Word</Application>
  <DocSecurity>0</DocSecurity>
  <Lines>536</Lines>
  <Paragraphs>151</Paragraphs>
  <ScaleCrop>false</ScaleCrop>
  <Company>UJF</Company>
  <LinksUpToDate>false</LinksUpToDate>
  <CharactersWithSpaces>759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er Francois</dc:creator>
  <cp:keywords/>
  <dc:description/>
  <cp:lastModifiedBy>Olivier Francois</cp:lastModifiedBy>
  <cp:revision>8</cp:revision>
  <dcterms:created xsi:type="dcterms:W3CDTF">2017-06-07T05:24:00Z</dcterms:created>
  <dcterms:modified xsi:type="dcterms:W3CDTF">2017-06-07T0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620BC7601BDF4381AEBA82A541CD8E</vt:lpwstr>
  </property>
</Properties>
</file>